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9A2C9" w14:textId="68B5B739" w:rsidR="00653FE2" w:rsidRPr="007567FF" w:rsidRDefault="000D325A" w:rsidP="007567FF">
      <w:pPr>
        <w:pStyle w:val="Heading1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r w:rsidRPr="007567FF">
        <w:rPr>
          <w:rFonts w:asciiTheme="minorHAnsi" w:hAnsiTheme="minorHAnsi" w:cstheme="minorHAnsi"/>
          <w:b/>
          <w:bCs/>
          <w:color w:val="auto"/>
          <w:sz w:val="22"/>
          <w:szCs w:val="22"/>
        </w:rPr>
        <w:t>APPENDIX</w:t>
      </w:r>
      <w:r w:rsidR="007567FF" w:rsidRPr="007567FF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3</w:t>
      </w:r>
      <w:r w:rsidRPr="007567FF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: </w:t>
      </w:r>
      <w:r w:rsidR="00F52729" w:rsidRPr="007567FF">
        <w:rPr>
          <w:rFonts w:asciiTheme="minorHAnsi" w:hAnsiTheme="minorHAnsi" w:cstheme="minorHAnsi"/>
          <w:b/>
          <w:bCs/>
          <w:color w:val="auto"/>
          <w:sz w:val="22"/>
          <w:szCs w:val="22"/>
        </w:rPr>
        <w:t>RESEARCH QUESTION</w:t>
      </w:r>
      <w:r w:rsidR="00B8067C" w:rsidRPr="007567FF">
        <w:rPr>
          <w:rFonts w:asciiTheme="minorHAnsi" w:hAnsiTheme="minorHAnsi" w:cstheme="minorHAnsi"/>
          <w:b/>
          <w:bCs/>
          <w:color w:val="auto"/>
          <w:sz w:val="22"/>
          <w:szCs w:val="22"/>
        </w:rPr>
        <w:t>S</w:t>
      </w:r>
    </w:p>
    <w:p w14:paraId="3E3CEF30" w14:textId="77777777" w:rsidR="00860B21" w:rsidRPr="007567FF" w:rsidRDefault="00860B21" w:rsidP="007567FF">
      <w:pPr>
        <w:rPr>
          <w:rFonts w:asciiTheme="minorHAnsi" w:hAnsiTheme="minorHAnsi" w:cstheme="minorHAnsi"/>
          <w:sz w:val="22"/>
          <w:szCs w:val="22"/>
        </w:rPr>
      </w:pPr>
    </w:p>
    <w:p w14:paraId="1CAEDB3D" w14:textId="77777777" w:rsidR="00653FE2" w:rsidRPr="007567FF" w:rsidRDefault="00653FE2" w:rsidP="007567FF">
      <w:pPr>
        <w:pStyle w:val="Heading1"/>
        <w:spacing w:before="0"/>
        <w:jc w:val="center"/>
        <w:rPr>
          <w:rFonts w:asciiTheme="minorHAnsi" w:hAnsiTheme="minorHAnsi" w:cstheme="minorHAnsi"/>
          <w:color w:val="auto"/>
          <w:sz w:val="22"/>
          <w:szCs w:val="22"/>
        </w:rPr>
      </w:pPr>
      <w:r w:rsidRPr="007567FF">
        <w:rPr>
          <w:rFonts w:asciiTheme="minorHAnsi" w:hAnsiTheme="minorHAnsi" w:cstheme="minorHAnsi"/>
          <w:color w:val="auto"/>
          <w:sz w:val="22"/>
          <w:szCs w:val="22"/>
        </w:rPr>
        <w:t>Topic Guide, IDIs with Postpartum Women</w:t>
      </w:r>
    </w:p>
    <w:p w14:paraId="5308CA58" w14:textId="1B6CE746" w:rsidR="00653FE2" w:rsidRPr="007567FF" w:rsidRDefault="00653FE2" w:rsidP="007567FF">
      <w:pPr>
        <w:rPr>
          <w:rFonts w:asciiTheme="minorHAnsi" w:hAnsiTheme="minorHAnsi" w:cstheme="minorHAnsi"/>
          <w:b/>
          <w:bCs/>
          <w:i/>
          <w:iCs/>
          <w:sz w:val="22"/>
          <w:szCs w:val="22"/>
        </w:rPr>
      </w:pPr>
      <w:r w:rsidRPr="007567FF">
        <w:rPr>
          <w:rFonts w:asciiTheme="minorHAnsi" w:hAnsiTheme="minorHAnsi" w:cstheme="minorHAnsi"/>
          <w:b/>
          <w:sz w:val="22"/>
          <w:szCs w:val="22"/>
        </w:rPr>
        <w:t xml:space="preserve"> </w:t>
      </w:r>
    </w:p>
    <w:tbl>
      <w:tblPr>
        <w:tblW w:w="10322" w:type="dxa"/>
        <w:tblInd w:w="-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61"/>
        <w:gridCol w:w="5361"/>
      </w:tblGrid>
      <w:tr w:rsidR="007567FF" w:rsidRPr="007567FF" w14:paraId="1E2EA6FA" w14:textId="77777777" w:rsidTr="007567FF">
        <w:tc>
          <w:tcPr>
            <w:tcW w:w="4961" w:type="dxa"/>
            <w:shd w:val="clear" w:color="auto" w:fill="auto"/>
            <w:vAlign w:val="center"/>
          </w:tcPr>
          <w:p w14:paraId="3758A65A" w14:textId="77777777" w:rsidR="00653FE2" w:rsidRPr="007567FF" w:rsidRDefault="00653FE2" w:rsidP="007567FF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br w:type="page"/>
            </w:r>
            <w:r w:rsidRPr="007567FF">
              <w:rPr>
                <w:rFonts w:asciiTheme="minorHAnsi" w:hAnsiTheme="minorHAnsi" w:cstheme="minorHAnsi"/>
                <w:b/>
                <w:sz w:val="22"/>
                <w:szCs w:val="22"/>
              </w:rPr>
              <w:t>Key Question posed to participant</w:t>
            </w:r>
          </w:p>
        </w:tc>
        <w:tc>
          <w:tcPr>
            <w:tcW w:w="5361" w:type="dxa"/>
            <w:shd w:val="clear" w:color="auto" w:fill="auto"/>
            <w:vAlign w:val="center"/>
          </w:tcPr>
          <w:p w14:paraId="5EF2A847" w14:textId="77777777" w:rsidR="00653FE2" w:rsidRPr="007567FF" w:rsidRDefault="00653FE2" w:rsidP="007567FF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b/>
                <w:sz w:val="22"/>
                <w:szCs w:val="22"/>
              </w:rPr>
              <w:t>Probes/ Subsidiary Questions</w:t>
            </w:r>
          </w:p>
        </w:tc>
      </w:tr>
      <w:tr w:rsidR="007567FF" w:rsidRPr="007567FF" w14:paraId="3DA9D225" w14:textId="77777777" w:rsidTr="007567FF">
        <w:tc>
          <w:tcPr>
            <w:tcW w:w="4961" w:type="dxa"/>
            <w:shd w:val="clear" w:color="auto" w:fill="auto"/>
          </w:tcPr>
          <w:p w14:paraId="7EC88FF8" w14:textId="77777777" w:rsidR="00653FE2" w:rsidRPr="007567FF" w:rsidRDefault="00653FE2" w:rsidP="007567F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xperience and perceptions of extreme heat in late pregnancy and at childbirth</w:t>
            </w:r>
          </w:p>
        </w:tc>
        <w:tc>
          <w:tcPr>
            <w:tcW w:w="5361" w:type="dxa"/>
            <w:shd w:val="clear" w:color="auto" w:fill="auto"/>
          </w:tcPr>
          <w:p w14:paraId="6F482469" w14:textId="77777777" w:rsidR="00653FE2" w:rsidRPr="007567FF" w:rsidRDefault="00653FE2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567FF" w:rsidRPr="007567FF" w14:paraId="423991E3" w14:textId="77777777" w:rsidTr="00653FE2">
        <w:tc>
          <w:tcPr>
            <w:tcW w:w="4961" w:type="dxa"/>
            <w:shd w:val="clear" w:color="auto" w:fill="auto"/>
          </w:tcPr>
          <w:p w14:paraId="36EFB4FA" w14:textId="77777777" w:rsidR="00653FE2" w:rsidRPr="007567FF" w:rsidRDefault="00653FE2" w:rsidP="007567FF">
            <w:pPr>
              <w:pStyle w:val="ListParagraph"/>
              <w:numPr>
                <w:ilvl w:val="0"/>
                <w:numId w:val="36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>Please tell me about the final weeks of your pregnancy.</w:t>
            </w:r>
          </w:p>
        </w:tc>
        <w:tc>
          <w:tcPr>
            <w:tcW w:w="5361" w:type="dxa"/>
            <w:shd w:val="clear" w:color="auto" w:fill="auto"/>
          </w:tcPr>
          <w:p w14:paraId="24FEA500" w14:textId="77777777" w:rsidR="00653FE2" w:rsidRPr="007567FF" w:rsidRDefault="00653FE2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Probe:</w:t>
            </w:r>
          </w:p>
          <w:p w14:paraId="580CC418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Health and wellbeing</w:t>
            </w:r>
          </w:p>
          <w:p w14:paraId="7CCBB76A" w14:textId="2FA0F501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Expectations to continue </w:t>
            </w:r>
            <w:r w:rsidR="007567FF" w:rsidRPr="007567FF">
              <w:rPr>
                <w:rFonts w:asciiTheme="minorHAnsi" w:hAnsiTheme="minorHAnsi" w:cstheme="minorHAnsi"/>
                <w:sz w:val="22"/>
                <w:szCs w:val="22"/>
              </w:rPr>
              <w:t>working.</w:t>
            </w: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2E485086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Support from other household members</w:t>
            </w:r>
          </w:p>
          <w:p w14:paraId="2745F7A1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Visits to health facilities</w:t>
            </w:r>
          </w:p>
        </w:tc>
      </w:tr>
      <w:tr w:rsidR="007567FF" w:rsidRPr="007567FF" w14:paraId="5C18E506" w14:textId="77777777" w:rsidTr="00653FE2">
        <w:tc>
          <w:tcPr>
            <w:tcW w:w="4961" w:type="dxa"/>
            <w:shd w:val="clear" w:color="auto" w:fill="auto"/>
          </w:tcPr>
          <w:p w14:paraId="359E865C" w14:textId="77777777" w:rsidR="00653FE2" w:rsidRPr="007567FF" w:rsidRDefault="00653FE2" w:rsidP="007567FF">
            <w:pPr>
              <w:pStyle w:val="ListParagraph"/>
              <w:numPr>
                <w:ilvl w:val="0"/>
                <w:numId w:val="36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>Were there periods of very hot weather at any point during that time?</w:t>
            </w:r>
          </w:p>
        </w:tc>
        <w:tc>
          <w:tcPr>
            <w:tcW w:w="5361" w:type="dxa"/>
            <w:shd w:val="clear" w:color="auto" w:fill="auto"/>
          </w:tcPr>
          <w:p w14:paraId="1D95498C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Tell me more, what do you remember about this experience?</w:t>
            </w:r>
          </w:p>
          <w:p w14:paraId="03333656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How did the heat affect you?</w:t>
            </w:r>
          </w:p>
          <w:p w14:paraId="5EB836BD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How did the heat affect your baby?</w:t>
            </w:r>
          </w:p>
        </w:tc>
      </w:tr>
      <w:tr w:rsidR="007567FF" w:rsidRPr="007567FF" w14:paraId="1BCC89F5" w14:textId="77777777" w:rsidTr="00653FE2">
        <w:tc>
          <w:tcPr>
            <w:tcW w:w="4961" w:type="dxa"/>
            <w:shd w:val="clear" w:color="auto" w:fill="auto"/>
          </w:tcPr>
          <w:p w14:paraId="78F92012" w14:textId="77777777" w:rsidR="00653FE2" w:rsidRPr="007567FF" w:rsidRDefault="00653FE2" w:rsidP="007567FF">
            <w:pPr>
              <w:pStyle w:val="ListParagraph"/>
              <w:numPr>
                <w:ilvl w:val="0"/>
                <w:numId w:val="36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>Tell me about the birth.</w:t>
            </w:r>
          </w:p>
        </w:tc>
        <w:tc>
          <w:tcPr>
            <w:tcW w:w="5361" w:type="dxa"/>
            <w:shd w:val="clear" w:color="auto" w:fill="auto"/>
          </w:tcPr>
          <w:p w14:paraId="085038AC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If at home: why did you choose to give birth at home?</w:t>
            </w:r>
          </w:p>
          <w:p w14:paraId="089AC1C8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If at facility: why did you choose to give birth at the facility?</w:t>
            </w:r>
          </w:p>
          <w:p w14:paraId="3408B7F9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How did you get to the facility?</w:t>
            </w:r>
          </w:p>
          <w:p w14:paraId="4D86ACA3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Duration of </w:t>
            </w:r>
            <w:proofErr w:type="spellStart"/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labour</w:t>
            </w:r>
            <w:proofErr w:type="spellEnd"/>
          </w:p>
          <w:p w14:paraId="4299D99C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Involvement of healthcare workers, family members</w:t>
            </w:r>
          </w:p>
          <w:p w14:paraId="233DFAD5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Health and wellbeing of baby at birth</w:t>
            </w:r>
          </w:p>
        </w:tc>
      </w:tr>
      <w:tr w:rsidR="007567FF" w:rsidRPr="007567FF" w14:paraId="32B47BCE" w14:textId="77777777" w:rsidTr="00653FE2">
        <w:tc>
          <w:tcPr>
            <w:tcW w:w="4961" w:type="dxa"/>
            <w:shd w:val="clear" w:color="auto" w:fill="auto"/>
          </w:tcPr>
          <w:p w14:paraId="10D547E9" w14:textId="77777777" w:rsidR="00653FE2" w:rsidRPr="007567FF" w:rsidRDefault="00653FE2" w:rsidP="007567FF">
            <w:pPr>
              <w:pStyle w:val="ListParagraph"/>
              <w:numPr>
                <w:ilvl w:val="0"/>
                <w:numId w:val="36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>What is your memory of the temperatures indoors and outdoors when you were in labour, during childbirth and immediately afterwards?</w:t>
            </w:r>
          </w:p>
        </w:tc>
        <w:tc>
          <w:tcPr>
            <w:tcW w:w="5361" w:type="dxa"/>
            <w:shd w:val="clear" w:color="auto" w:fill="auto"/>
          </w:tcPr>
          <w:p w14:paraId="61346932" w14:textId="77777777" w:rsidR="00653FE2" w:rsidRPr="007567FF" w:rsidRDefault="00653FE2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567FF" w:rsidRPr="007567FF" w14:paraId="7A44DD98" w14:textId="77777777" w:rsidTr="00653FE2">
        <w:tc>
          <w:tcPr>
            <w:tcW w:w="4961" w:type="dxa"/>
            <w:shd w:val="clear" w:color="auto" w:fill="auto"/>
          </w:tcPr>
          <w:p w14:paraId="50FE631B" w14:textId="77777777" w:rsidR="00653FE2" w:rsidRPr="007567FF" w:rsidRDefault="00653FE2" w:rsidP="007567FF">
            <w:pPr>
              <w:pStyle w:val="ListParagraph"/>
              <w:numPr>
                <w:ilvl w:val="0"/>
                <w:numId w:val="36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>If you experienced extreme heat around the time of giving birth, how did this affect you?</w:t>
            </w:r>
          </w:p>
          <w:p w14:paraId="4A2CD168" w14:textId="77777777" w:rsidR="00653FE2" w:rsidRPr="007567FF" w:rsidRDefault="00653FE2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361" w:type="dxa"/>
            <w:shd w:val="clear" w:color="auto" w:fill="auto"/>
          </w:tcPr>
          <w:p w14:paraId="346A7160" w14:textId="77777777" w:rsidR="00653FE2" w:rsidRPr="007567FF" w:rsidRDefault="00653FE2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Probe – impact on:</w:t>
            </w:r>
          </w:p>
          <w:p w14:paraId="728C4D9C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Decision to get to the birthing facility (if relevant)</w:t>
            </w:r>
          </w:p>
          <w:p w14:paraId="0B8A3C6E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Ability to get to the birthing facility and be well-prepared for the birth (e.g. source own water)</w:t>
            </w:r>
          </w:p>
          <w:p w14:paraId="513D0B05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Experience of giving birth</w:t>
            </w:r>
          </w:p>
          <w:p w14:paraId="2DDCAE76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Ability to endure </w:t>
            </w:r>
            <w:proofErr w:type="spellStart"/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labour</w:t>
            </w:r>
            <w:proofErr w:type="spellEnd"/>
          </w:p>
          <w:p w14:paraId="061DB113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More thirsty?</w:t>
            </w:r>
          </w:p>
          <w:p w14:paraId="3C1ECEF7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Length of </w:t>
            </w:r>
            <w:proofErr w:type="spellStart"/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labour</w:t>
            </w:r>
            <w:proofErr w:type="spellEnd"/>
          </w:p>
          <w:p w14:paraId="04F6A1E4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Chance of bleeding</w:t>
            </w:r>
          </w:p>
          <w:p w14:paraId="04AD583C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Ability to recover from childbirth (first few hours)</w:t>
            </w:r>
          </w:p>
          <w:p w14:paraId="091EB650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Other?</w:t>
            </w:r>
          </w:p>
        </w:tc>
      </w:tr>
      <w:tr w:rsidR="007567FF" w:rsidRPr="007567FF" w14:paraId="776B826E" w14:textId="77777777" w:rsidTr="00653FE2">
        <w:tc>
          <w:tcPr>
            <w:tcW w:w="4961" w:type="dxa"/>
            <w:shd w:val="clear" w:color="auto" w:fill="auto"/>
          </w:tcPr>
          <w:p w14:paraId="3EF61BD0" w14:textId="77777777" w:rsidR="00653FE2" w:rsidRPr="007567FF" w:rsidRDefault="00653FE2" w:rsidP="007567FF">
            <w:pPr>
              <w:pStyle w:val="ListParagraph"/>
              <w:numPr>
                <w:ilvl w:val="0"/>
                <w:numId w:val="36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lastRenderedPageBreak/>
              <w:t>How did the extreme heat around the time of birth affect your baby’s health &amp; wellbeing?</w:t>
            </w:r>
          </w:p>
        </w:tc>
        <w:tc>
          <w:tcPr>
            <w:tcW w:w="5361" w:type="dxa"/>
            <w:shd w:val="clear" w:color="auto" w:fill="auto"/>
          </w:tcPr>
          <w:p w14:paraId="0295BD54" w14:textId="77777777" w:rsidR="00653FE2" w:rsidRPr="007567FF" w:rsidRDefault="00653FE2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Probe:</w:t>
            </w:r>
          </w:p>
          <w:p w14:paraId="458CECEC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Bonding between mother and baby immediately after birth</w:t>
            </w:r>
          </w:p>
          <w:p w14:paraId="4A69F66C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Breastfeeding soon after birth</w:t>
            </w:r>
          </w:p>
          <w:p w14:paraId="5E1F7229" w14:textId="6421A54A" w:rsidR="00653FE2" w:rsidRPr="007567FF" w:rsidRDefault="00CD469B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Listlessness</w:t>
            </w:r>
          </w:p>
        </w:tc>
      </w:tr>
      <w:tr w:rsidR="007567FF" w:rsidRPr="007567FF" w14:paraId="3516090C" w14:textId="77777777" w:rsidTr="007567FF">
        <w:tc>
          <w:tcPr>
            <w:tcW w:w="4961" w:type="dxa"/>
            <w:shd w:val="clear" w:color="auto" w:fill="auto"/>
          </w:tcPr>
          <w:p w14:paraId="3B724D96" w14:textId="788A4B86" w:rsidR="00653FE2" w:rsidRPr="007567FF" w:rsidRDefault="00A2602B" w:rsidP="007567F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oping </w:t>
            </w:r>
            <w:r w:rsidR="007159A2" w:rsidRPr="007567F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rategies when giving birth</w:t>
            </w:r>
          </w:p>
        </w:tc>
        <w:tc>
          <w:tcPr>
            <w:tcW w:w="5361" w:type="dxa"/>
            <w:shd w:val="clear" w:color="auto" w:fill="auto"/>
          </w:tcPr>
          <w:p w14:paraId="2B1739ED" w14:textId="77777777" w:rsidR="00653FE2" w:rsidRPr="007567FF" w:rsidRDefault="00653FE2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567FF" w:rsidRPr="007567FF" w14:paraId="59B19ACF" w14:textId="77777777" w:rsidTr="00A2602B">
        <w:tc>
          <w:tcPr>
            <w:tcW w:w="4961" w:type="dxa"/>
            <w:shd w:val="clear" w:color="auto" w:fill="auto"/>
          </w:tcPr>
          <w:p w14:paraId="107BFF0D" w14:textId="6A81CB7A" w:rsidR="00A2602B" w:rsidRPr="007567FF" w:rsidRDefault="00A2602B" w:rsidP="007567FF">
            <w:pPr>
              <w:pStyle w:val="CommentText"/>
              <w:numPr>
                <w:ilvl w:val="0"/>
                <w:numId w:val="36"/>
              </w:num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What did you do to cope with the heat (for yourself and for your baby) around the time of birth?</w:t>
            </w:r>
          </w:p>
        </w:tc>
        <w:tc>
          <w:tcPr>
            <w:tcW w:w="5361" w:type="dxa"/>
            <w:shd w:val="clear" w:color="auto" w:fill="auto"/>
          </w:tcPr>
          <w:p w14:paraId="0E9C8003" w14:textId="77777777" w:rsidR="0073595B" w:rsidRPr="007567FF" w:rsidRDefault="0073595B" w:rsidP="007567FF">
            <w:pPr>
              <w:tabs>
                <w:tab w:val="left" w:pos="225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Probe for examples:</w:t>
            </w:r>
          </w:p>
          <w:p w14:paraId="24E7B21B" w14:textId="77777777" w:rsidR="0073595B" w:rsidRPr="007567FF" w:rsidRDefault="0073595B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Drink more water or other cold fluids</w:t>
            </w:r>
          </w:p>
          <w:p w14:paraId="67A8866E" w14:textId="77777777" w:rsidR="0073595B" w:rsidRPr="007567FF" w:rsidRDefault="0073595B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Wash/shower with cold water</w:t>
            </w:r>
          </w:p>
          <w:p w14:paraId="473A14E2" w14:textId="1DCDD17E" w:rsidR="0073595B" w:rsidRPr="007567FF" w:rsidRDefault="0073595B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Use a fan in the home</w:t>
            </w:r>
          </w:p>
          <w:p w14:paraId="356D146E" w14:textId="77777777" w:rsidR="0073595B" w:rsidRPr="007567FF" w:rsidRDefault="0073595B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Put feet in the soil/ cold water</w:t>
            </w:r>
          </w:p>
          <w:p w14:paraId="7FF4496B" w14:textId="7592DDDA" w:rsidR="00A2602B" w:rsidRPr="007567FF" w:rsidRDefault="0073595B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Sit under trees</w:t>
            </w:r>
          </w:p>
        </w:tc>
      </w:tr>
      <w:tr w:rsidR="007567FF" w:rsidRPr="007567FF" w14:paraId="68F31355" w14:textId="77777777" w:rsidTr="00A2602B">
        <w:tc>
          <w:tcPr>
            <w:tcW w:w="4961" w:type="dxa"/>
            <w:shd w:val="clear" w:color="auto" w:fill="auto"/>
          </w:tcPr>
          <w:p w14:paraId="77D24E70" w14:textId="3AD90BDA" w:rsidR="0073595B" w:rsidRPr="007567FF" w:rsidRDefault="0073595B" w:rsidP="007567FF">
            <w:pPr>
              <w:pStyle w:val="CommentText"/>
              <w:numPr>
                <w:ilvl w:val="0"/>
                <w:numId w:val="36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How successful were these measures?</w:t>
            </w:r>
          </w:p>
        </w:tc>
        <w:tc>
          <w:tcPr>
            <w:tcW w:w="5361" w:type="dxa"/>
            <w:shd w:val="clear" w:color="auto" w:fill="auto"/>
          </w:tcPr>
          <w:p w14:paraId="5A181539" w14:textId="77777777" w:rsidR="0073595B" w:rsidRPr="007567FF" w:rsidRDefault="0073595B" w:rsidP="007567FF">
            <w:pPr>
              <w:tabs>
                <w:tab w:val="left" w:pos="225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567FF" w:rsidRPr="007567FF" w14:paraId="3F37F4BF" w14:textId="77777777" w:rsidTr="00A2602B">
        <w:tc>
          <w:tcPr>
            <w:tcW w:w="4961" w:type="dxa"/>
            <w:shd w:val="clear" w:color="auto" w:fill="auto"/>
          </w:tcPr>
          <w:p w14:paraId="79AB5C8F" w14:textId="09BD364E" w:rsidR="001F4BF9" w:rsidRPr="007567FF" w:rsidRDefault="001F4BF9" w:rsidP="007567FF">
            <w:pPr>
              <w:pStyle w:val="CommentText"/>
              <w:numPr>
                <w:ilvl w:val="0"/>
                <w:numId w:val="36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Who else offered support to you to minimize the effect of heat around the time of birth?</w:t>
            </w:r>
          </w:p>
        </w:tc>
        <w:tc>
          <w:tcPr>
            <w:tcW w:w="5361" w:type="dxa"/>
            <w:shd w:val="clear" w:color="auto" w:fill="auto"/>
          </w:tcPr>
          <w:p w14:paraId="3E0ACBC4" w14:textId="3B3AD41E" w:rsidR="001F4BF9" w:rsidRPr="007567FF" w:rsidRDefault="001F4BF9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E.g., mothers-in-law, TBAs, CHVs, spouse, HCW</w:t>
            </w:r>
          </w:p>
        </w:tc>
      </w:tr>
      <w:tr w:rsidR="007567FF" w:rsidRPr="007567FF" w14:paraId="178ED18E" w14:textId="77777777" w:rsidTr="00A2602B">
        <w:tc>
          <w:tcPr>
            <w:tcW w:w="4961" w:type="dxa"/>
            <w:shd w:val="clear" w:color="auto" w:fill="auto"/>
          </w:tcPr>
          <w:p w14:paraId="45A3D9A5" w14:textId="2596AFA8" w:rsidR="001F4BF9" w:rsidRPr="007567FF" w:rsidRDefault="001F4BF9" w:rsidP="007567FF">
            <w:pPr>
              <w:pStyle w:val="CommentText"/>
              <w:numPr>
                <w:ilvl w:val="0"/>
                <w:numId w:val="36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What forms did this support take?</w:t>
            </w:r>
          </w:p>
        </w:tc>
        <w:tc>
          <w:tcPr>
            <w:tcW w:w="5361" w:type="dxa"/>
            <w:shd w:val="clear" w:color="auto" w:fill="auto"/>
          </w:tcPr>
          <w:p w14:paraId="39E1693B" w14:textId="77777777" w:rsidR="001F4BF9" w:rsidRPr="007567FF" w:rsidRDefault="001F4BF9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567FF" w:rsidRPr="007567FF" w14:paraId="7E36EAD4" w14:textId="77777777" w:rsidTr="00A2602B">
        <w:tc>
          <w:tcPr>
            <w:tcW w:w="4961" w:type="dxa"/>
            <w:shd w:val="clear" w:color="auto" w:fill="auto"/>
          </w:tcPr>
          <w:p w14:paraId="5BE1A25C" w14:textId="6A84A181" w:rsidR="001F4BF9" w:rsidRPr="007567FF" w:rsidRDefault="001F4BF9" w:rsidP="007567FF">
            <w:pPr>
              <w:pStyle w:val="CommentText"/>
              <w:numPr>
                <w:ilvl w:val="0"/>
                <w:numId w:val="36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How much did this support help?</w:t>
            </w:r>
          </w:p>
        </w:tc>
        <w:tc>
          <w:tcPr>
            <w:tcW w:w="5361" w:type="dxa"/>
            <w:shd w:val="clear" w:color="auto" w:fill="auto"/>
          </w:tcPr>
          <w:p w14:paraId="7A1E79E3" w14:textId="4812F9F7" w:rsidR="001F4BF9" w:rsidRPr="007567FF" w:rsidRDefault="00684CF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What could have been done better?</w:t>
            </w:r>
          </w:p>
        </w:tc>
      </w:tr>
      <w:tr w:rsidR="007567FF" w:rsidRPr="007567FF" w14:paraId="7D227899" w14:textId="77777777" w:rsidTr="00653FE2">
        <w:tc>
          <w:tcPr>
            <w:tcW w:w="4961" w:type="dxa"/>
            <w:shd w:val="clear" w:color="auto" w:fill="auto"/>
          </w:tcPr>
          <w:p w14:paraId="58795AF2" w14:textId="0178F297" w:rsidR="00653FE2" w:rsidRPr="007567FF" w:rsidRDefault="00653FE2" w:rsidP="007567FF">
            <w:pPr>
              <w:pStyle w:val="ListParagraph"/>
              <w:numPr>
                <w:ilvl w:val="0"/>
                <w:numId w:val="36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 xml:space="preserve">Are there other </w:t>
            </w:r>
            <w:r w:rsidR="00837D9D" w:rsidRPr="007567FF">
              <w:rPr>
                <w:rFonts w:cstheme="minorHAnsi"/>
              </w:rPr>
              <w:t xml:space="preserve">things that could be done within communities </w:t>
            </w:r>
            <w:r w:rsidRPr="007567FF">
              <w:rPr>
                <w:rFonts w:cstheme="minorHAnsi"/>
              </w:rPr>
              <w:t>to help women cope better with or escape extreme heat when they are giving birth</w:t>
            </w:r>
            <w:r w:rsidR="00837D9D" w:rsidRPr="007567FF">
              <w:rPr>
                <w:rFonts w:cstheme="minorHAnsi"/>
              </w:rPr>
              <w:t>?</w:t>
            </w:r>
          </w:p>
        </w:tc>
        <w:tc>
          <w:tcPr>
            <w:tcW w:w="5361" w:type="dxa"/>
            <w:shd w:val="clear" w:color="auto" w:fill="auto"/>
          </w:tcPr>
          <w:p w14:paraId="42A2DDC4" w14:textId="77777777" w:rsidR="00653FE2" w:rsidRPr="007567FF" w:rsidRDefault="00653FE2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Could be specific interventions or forms of support</w:t>
            </w:r>
          </w:p>
        </w:tc>
      </w:tr>
      <w:tr w:rsidR="007567FF" w:rsidRPr="007567FF" w14:paraId="30E42ECD" w14:textId="77777777" w:rsidTr="00653FE2">
        <w:tc>
          <w:tcPr>
            <w:tcW w:w="4961" w:type="dxa"/>
            <w:shd w:val="clear" w:color="auto" w:fill="auto"/>
          </w:tcPr>
          <w:p w14:paraId="2B590E1C" w14:textId="5B178018" w:rsidR="00A13917" w:rsidRPr="007567FF" w:rsidRDefault="00A13917" w:rsidP="007567FF">
            <w:pPr>
              <w:pStyle w:val="ListParagraph"/>
              <w:numPr>
                <w:ilvl w:val="0"/>
                <w:numId w:val="36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>What are the possible barriers to implementing the things you have just mentioned?  Enabling factors?</w:t>
            </w:r>
          </w:p>
        </w:tc>
        <w:tc>
          <w:tcPr>
            <w:tcW w:w="5361" w:type="dxa"/>
            <w:shd w:val="clear" w:color="auto" w:fill="auto"/>
          </w:tcPr>
          <w:p w14:paraId="127F18B9" w14:textId="77777777" w:rsidR="00A13917" w:rsidRPr="007567FF" w:rsidRDefault="00A13917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567FF" w:rsidRPr="007567FF" w14:paraId="50F3E444" w14:textId="77777777" w:rsidTr="00653FE2"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7981F7" w14:textId="345EC99F" w:rsidR="00653FE2" w:rsidRPr="007567FF" w:rsidRDefault="00653FE2" w:rsidP="007567FF">
            <w:pPr>
              <w:pStyle w:val="ListParagraph"/>
              <w:numPr>
                <w:ilvl w:val="0"/>
                <w:numId w:val="36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>Are you aware of any measures that the health ministry have put in place to try to support mothers</w:t>
            </w:r>
            <w:r w:rsidR="00752219" w:rsidRPr="007567FF">
              <w:rPr>
                <w:rFonts w:cstheme="minorHAnsi"/>
              </w:rPr>
              <w:t xml:space="preserve"> </w:t>
            </w:r>
            <w:r w:rsidR="00ED2C33" w:rsidRPr="007567FF">
              <w:rPr>
                <w:rFonts w:cstheme="minorHAnsi"/>
              </w:rPr>
              <w:t xml:space="preserve">and babies </w:t>
            </w:r>
            <w:r w:rsidR="00752219" w:rsidRPr="007567FF">
              <w:rPr>
                <w:rFonts w:cstheme="minorHAnsi"/>
              </w:rPr>
              <w:t xml:space="preserve">during and </w:t>
            </w:r>
            <w:r w:rsidRPr="007567FF">
              <w:rPr>
                <w:rFonts w:cstheme="minorHAnsi"/>
              </w:rPr>
              <w:t>after delivery when it is very hot?</w:t>
            </w:r>
          </w:p>
        </w:tc>
        <w:tc>
          <w:tcPr>
            <w:tcW w:w="5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7BA84A" w14:textId="77777777" w:rsidR="00653FE2" w:rsidRPr="007567FF" w:rsidRDefault="00653FE2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If any, how successful do you think they are?</w:t>
            </w:r>
          </w:p>
        </w:tc>
      </w:tr>
      <w:tr w:rsidR="007567FF" w:rsidRPr="007567FF" w14:paraId="2D5B17DC" w14:textId="77777777" w:rsidTr="007567FF">
        <w:tc>
          <w:tcPr>
            <w:tcW w:w="4961" w:type="dxa"/>
            <w:shd w:val="clear" w:color="auto" w:fill="auto"/>
          </w:tcPr>
          <w:p w14:paraId="3788E630" w14:textId="3369AE42" w:rsidR="00653FE2" w:rsidRPr="007567FF" w:rsidRDefault="00653FE2" w:rsidP="007567FF">
            <w:pPr>
              <w:rPr>
                <w:rFonts w:cstheme="minorHAnsi"/>
                <w:b/>
                <w:bCs/>
              </w:rPr>
            </w:pPr>
            <w:r w:rsidRPr="007567FF">
              <w:rPr>
                <w:rFonts w:cstheme="minorHAnsi"/>
                <w:b/>
                <w:bCs/>
              </w:rPr>
              <w:t>Experience of extreme heat in postpartum period</w:t>
            </w:r>
            <w:r w:rsidR="00751B5F" w:rsidRPr="007567FF">
              <w:rPr>
                <w:rFonts w:cstheme="minorHAnsi"/>
                <w:b/>
                <w:bCs/>
              </w:rPr>
              <w:t xml:space="preserve"> and coping strategies</w:t>
            </w:r>
          </w:p>
        </w:tc>
        <w:tc>
          <w:tcPr>
            <w:tcW w:w="5361" w:type="dxa"/>
            <w:shd w:val="clear" w:color="auto" w:fill="auto"/>
          </w:tcPr>
          <w:p w14:paraId="19F37EFB" w14:textId="77777777" w:rsidR="00653FE2" w:rsidRPr="007567FF" w:rsidRDefault="00653FE2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567FF" w:rsidRPr="007567FF" w14:paraId="397D4393" w14:textId="77777777" w:rsidTr="00653FE2">
        <w:tc>
          <w:tcPr>
            <w:tcW w:w="4961" w:type="dxa"/>
            <w:shd w:val="clear" w:color="auto" w:fill="auto"/>
          </w:tcPr>
          <w:p w14:paraId="1AAF2100" w14:textId="77777777" w:rsidR="00653FE2" w:rsidRPr="007567FF" w:rsidRDefault="00653FE2" w:rsidP="007567FF">
            <w:pPr>
              <w:pStyle w:val="ListParagraph"/>
              <w:numPr>
                <w:ilvl w:val="0"/>
                <w:numId w:val="36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>Since you delivered your baby, where do you spend most of your time?</w:t>
            </w:r>
          </w:p>
          <w:p w14:paraId="4B91BAD1" w14:textId="77777777" w:rsidR="00653FE2" w:rsidRPr="007567FF" w:rsidRDefault="00653FE2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361" w:type="dxa"/>
            <w:shd w:val="clear" w:color="auto" w:fill="auto"/>
          </w:tcPr>
          <w:p w14:paraId="30B8B825" w14:textId="77777777" w:rsidR="00653FE2" w:rsidRPr="007567FF" w:rsidRDefault="00653FE2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E.g. in your house, outdoors, with friends, at the church/ mosque, </w:t>
            </w:r>
            <w:proofErr w:type="spellStart"/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etc</w:t>
            </w:r>
            <w:proofErr w:type="spellEnd"/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?</w:t>
            </w:r>
          </w:p>
        </w:tc>
      </w:tr>
      <w:tr w:rsidR="007567FF" w:rsidRPr="007567FF" w14:paraId="44E1FF0A" w14:textId="77777777" w:rsidTr="00653FE2">
        <w:tc>
          <w:tcPr>
            <w:tcW w:w="4961" w:type="dxa"/>
            <w:shd w:val="clear" w:color="auto" w:fill="auto"/>
          </w:tcPr>
          <w:p w14:paraId="159639F8" w14:textId="77777777" w:rsidR="00653FE2" w:rsidRPr="007567FF" w:rsidRDefault="00653FE2" w:rsidP="007567FF">
            <w:pPr>
              <w:pStyle w:val="ListParagraph"/>
              <w:numPr>
                <w:ilvl w:val="0"/>
                <w:numId w:val="36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>What is the temperature like in these places?</w:t>
            </w:r>
          </w:p>
        </w:tc>
        <w:tc>
          <w:tcPr>
            <w:tcW w:w="5361" w:type="dxa"/>
            <w:shd w:val="clear" w:color="auto" w:fill="auto"/>
          </w:tcPr>
          <w:p w14:paraId="3F3A9139" w14:textId="77777777" w:rsidR="00653FE2" w:rsidRPr="007567FF" w:rsidRDefault="00653FE2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How are your choices of where you spend your time since giving birth influenced by the heat, if at all?</w:t>
            </w:r>
          </w:p>
        </w:tc>
      </w:tr>
      <w:tr w:rsidR="007567FF" w:rsidRPr="007567FF" w14:paraId="240F9141" w14:textId="77777777" w:rsidTr="00653FE2">
        <w:tc>
          <w:tcPr>
            <w:tcW w:w="4961" w:type="dxa"/>
            <w:shd w:val="clear" w:color="auto" w:fill="auto"/>
          </w:tcPr>
          <w:p w14:paraId="2D01F97A" w14:textId="77777777" w:rsidR="00653FE2" w:rsidRPr="007567FF" w:rsidRDefault="00653FE2" w:rsidP="007567FF">
            <w:pPr>
              <w:pStyle w:val="ListParagraph"/>
              <w:numPr>
                <w:ilvl w:val="0"/>
                <w:numId w:val="36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lastRenderedPageBreak/>
              <w:t xml:space="preserve">What is your experience of the temperatures </w:t>
            </w:r>
            <w:r w:rsidRPr="007567FF">
              <w:rPr>
                <w:rFonts w:cstheme="minorHAnsi"/>
                <w:b/>
                <w:bCs/>
              </w:rPr>
              <w:t>inside</w:t>
            </w:r>
            <w:r w:rsidRPr="007567FF">
              <w:rPr>
                <w:rFonts w:cstheme="minorHAnsi"/>
              </w:rPr>
              <w:t xml:space="preserve"> your home? Is this different from the temperatures </w:t>
            </w:r>
            <w:r w:rsidRPr="007567FF">
              <w:rPr>
                <w:rFonts w:cstheme="minorHAnsi"/>
                <w:b/>
                <w:bCs/>
              </w:rPr>
              <w:t>outside</w:t>
            </w:r>
            <w:r w:rsidRPr="007567FF">
              <w:rPr>
                <w:rFonts w:cstheme="minorHAnsi"/>
              </w:rPr>
              <w:t xml:space="preserve"> the house? </w:t>
            </w:r>
          </w:p>
        </w:tc>
        <w:tc>
          <w:tcPr>
            <w:tcW w:w="5361" w:type="dxa"/>
            <w:shd w:val="clear" w:color="auto" w:fill="auto"/>
          </w:tcPr>
          <w:p w14:paraId="3FCC84CD" w14:textId="77777777" w:rsidR="00653FE2" w:rsidRPr="007567FF" w:rsidRDefault="00653FE2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If different/or not, please explain</w:t>
            </w:r>
          </w:p>
        </w:tc>
      </w:tr>
      <w:tr w:rsidR="007567FF" w:rsidRPr="007567FF" w14:paraId="0B10356A" w14:textId="77777777" w:rsidTr="00653FE2">
        <w:tc>
          <w:tcPr>
            <w:tcW w:w="4961" w:type="dxa"/>
            <w:shd w:val="clear" w:color="auto" w:fill="auto"/>
          </w:tcPr>
          <w:p w14:paraId="044429DB" w14:textId="77777777" w:rsidR="00653FE2" w:rsidRPr="007567FF" w:rsidRDefault="00653FE2" w:rsidP="007567FF">
            <w:pPr>
              <w:pStyle w:val="ListParagraph"/>
              <w:numPr>
                <w:ilvl w:val="0"/>
                <w:numId w:val="36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>If there have been very hot days since giving birth, how has your baby been affected by this?</w:t>
            </w:r>
          </w:p>
        </w:tc>
        <w:tc>
          <w:tcPr>
            <w:tcW w:w="5361" w:type="dxa"/>
            <w:shd w:val="clear" w:color="auto" w:fill="auto"/>
          </w:tcPr>
          <w:p w14:paraId="460675B9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Impact on health and wellbeing</w:t>
            </w:r>
          </w:p>
          <w:p w14:paraId="00DF18C5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Behavioural</w:t>
            </w:r>
            <w:proofErr w:type="spellEnd"/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 changes (e.g. sleep patterns, excess sweating and crying, rashes, dehydration...)</w:t>
            </w:r>
          </w:p>
          <w:p w14:paraId="09C5F9E3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Baby unwell and needed medical attention?</w:t>
            </w:r>
          </w:p>
        </w:tc>
      </w:tr>
      <w:tr w:rsidR="007567FF" w:rsidRPr="007567FF" w14:paraId="27BAA7A0" w14:textId="77777777" w:rsidTr="00653FE2">
        <w:tc>
          <w:tcPr>
            <w:tcW w:w="4961" w:type="dxa"/>
            <w:shd w:val="clear" w:color="auto" w:fill="auto"/>
          </w:tcPr>
          <w:p w14:paraId="07DDC81D" w14:textId="77777777" w:rsidR="00653FE2" w:rsidRPr="007567FF" w:rsidRDefault="00653FE2" w:rsidP="007567FF">
            <w:pPr>
              <w:pStyle w:val="ListParagraph"/>
              <w:numPr>
                <w:ilvl w:val="0"/>
                <w:numId w:val="36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>What have you done to help your baby during very hot weather?</w:t>
            </w:r>
          </w:p>
        </w:tc>
        <w:tc>
          <w:tcPr>
            <w:tcW w:w="5361" w:type="dxa"/>
            <w:shd w:val="clear" w:color="auto" w:fill="auto"/>
          </w:tcPr>
          <w:p w14:paraId="6252BCE3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How do you keep the baby hydrated?</w:t>
            </w:r>
          </w:p>
          <w:p w14:paraId="1B254970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Is there anything you have done differently (compared to in cooler weather)? E.g. bathe the baby, breastfeed less, give water to the baby, etc.</w:t>
            </w:r>
          </w:p>
          <w:p w14:paraId="007F1E51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How successful have these measures been in cooling the baby down or keeping her/him hydrated?</w:t>
            </w:r>
          </w:p>
        </w:tc>
      </w:tr>
      <w:tr w:rsidR="007567FF" w:rsidRPr="007567FF" w14:paraId="5FDCA6B6" w14:textId="77777777" w:rsidTr="00653FE2"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BD6052" w14:textId="32BF798F" w:rsidR="00653FE2" w:rsidRPr="007567FF" w:rsidRDefault="00653FE2" w:rsidP="007567FF">
            <w:pPr>
              <w:pStyle w:val="ListParagraph"/>
              <w:numPr>
                <w:ilvl w:val="0"/>
                <w:numId w:val="36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>What have other people in your household done to help you and your baby cope with the heat</w:t>
            </w:r>
            <w:r w:rsidR="007159A2" w:rsidRPr="007567FF">
              <w:rPr>
                <w:rFonts w:cstheme="minorHAnsi"/>
              </w:rPr>
              <w:t xml:space="preserve"> since the birth</w:t>
            </w:r>
            <w:r w:rsidRPr="007567FF">
              <w:rPr>
                <w:rFonts w:cstheme="minorHAnsi"/>
              </w:rPr>
              <w:t>?</w:t>
            </w:r>
          </w:p>
        </w:tc>
        <w:tc>
          <w:tcPr>
            <w:tcW w:w="5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24FBCD" w14:textId="77777777" w:rsidR="00653FE2" w:rsidRPr="007567FF" w:rsidRDefault="00653FE2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How helpful are these actions for you and your baby?</w:t>
            </w:r>
          </w:p>
        </w:tc>
      </w:tr>
      <w:tr w:rsidR="007567FF" w:rsidRPr="007567FF" w14:paraId="7DC71287" w14:textId="77777777" w:rsidTr="00653FE2"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F479A6" w14:textId="77777777" w:rsidR="00653FE2" w:rsidRPr="007567FF" w:rsidRDefault="00653FE2" w:rsidP="007567FF">
            <w:pPr>
              <w:pStyle w:val="ListParagraph"/>
              <w:numPr>
                <w:ilvl w:val="0"/>
                <w:numId w:val="36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>Have you received any health information about strategies to cope with heat stress when you have a new baby?</w:t>
            </w:r>
          </w:p>
        </w:tc>
        <w:tc>
          <w:tcPr>
            <w:tcW w:w="5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EBA480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Source of information</w:t>
            </w:r>
          </w:p>
          <w:p w14:paraId="3212C27B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Content</w:t>
            </w:r>
          </w:p>
          <w:p w14:paraId="14BBA574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Utility: has this information been helpful in controlling heat stress for you and your child? How is it helpful or not?</w:t>
            </w:r>
          </w:p>
        </w:tc>
      </w:tr>
      <w:tr w:rsidR="007567FF" w:rsidRPr="007567FF" w14:paraId="35204D46" w14:textId="77777777" w:rsidTr="00653FE2"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DDA8C9" w14:textId="3693E0F5" w:rsidR="00ED2C33" w:rsidRPr="007567FF" w:rsidRDefault="00ED2C33" w:rsidP="007567FF">
            <w:pPr>
              <w:pStyle w:val="CommentText"/>
              <w:numPr>
                <w:ilvl w:val="0"/>
                <w:numId w:val="36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In your view, what polices/strategies do you think should be implemented to help </w:t>
            </w:r>
            <w:r w:rsidR="001447CC"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women and their newborn babies </w:t>
            </w: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in communal spaces? </w:t>
            </w:r>
          </w:p>
        </w:tc>
        <w:tc>
          <w:tcPr>
            <w:tcW w:w="5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E49AA8" w14:textId="77777777" w:rsidR="001447CC" w:rsidRPr="007567FF" w:rsidRDefault="001447CC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Why these policies/strategies? </w:t>
            </w:r>
          </w:p>
          <w:p w14:paraId="63A11144" w14:textId="1725EEFC" w:rsidR="00ED2C33" w:rsidRPr="007567FF" w:rsidRDefault="001447CC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Who should be responsible for implementing them?</w:t>
            </w:r>
          </w:p>
        </w:tc>
      </w:tr>
      <w:tr w:rsidR="007567FF" w:rsidRPr="007567FF" w14:paraId="30DE7CCC" w14:textId="77777777" w:rsidTr="007567FF">
        <w:tc>
          <w:tcPr>
            <w:tcW w:w="4961" w:type="dxa"/>
            <w:shd w:val="clear" w:color="auto" w:fill="auto"/>
          </w:tcPr>
          <w:p w14:paraId="591EB882" w14:textId="77777777" w:rsidR="00653FE2" w:rsidRPr="007567FF" w:rsidRDefault="00653FE2" w:rsidP="007567FF">
            <w:pPr>
              <w:rPr>
                <w:rFonts w:cstheme="minorHAnsi"/>
                <w:b/>
                <w:bCs/>
              </w:rPr>
            </w:pPr>
            <w:r w:rsidRPr="007567FF">
              <w:rPr>
                <w:rFonts w:cstheme="minorHAnsi"/>
                <w:b/>
                <w:bCs/>
              </w:rPr>
              <w:t>Weather forecasting &amp; resilience to heat</w:t>
            </w:r>
          </w:p>
        </w:tc>
        <w:tc>
          <w:tcPr>
            <w:tcW w:w="5361" w:type="dxa"/>
            <w:shd w:val="clear" w:color="auto" w:fill="auto"/>
          </w:tcPr>
          <w:p w14:paraId="0A99299F" w14:textId="77777777" w:rsidR="00653FE2" w:rsidRPr="007567FF" w:rsidRDefault="00653FE2" w:rsidP="007567F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7567FF" w:rsidRPr="007567FF" w14:paraId="61A7BB92" w14:textId="77777777" w:rsidTr="00653FE2">
        <w:tc>
          <w:tcPr>
            <w:tcW w:w="4961" w:type="dxa"/>
            <w:shd w:val="clear" w:color="auto" w:fill="auto"/>
          </w:tcPr>
          <w:p w14:paraId="62667540" w14:textId="77777777" w:rsidR="00653FE2" w:rsidRPr="007567FF" w:rsidRDefault="00653FE2" w:rsidP="007567FF">
            <w:pPr>
              <w:pStyle w:val="ListParagraph"/>
              <w:numPr>
                <w:ilvl w:val="0"/>
                <w:numId w:val="36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>Do you ever search for information that predicts what weather to expect?</w:t>
            </w:r>
          </w:p>
        </w:tc>
        <w:tc>
          <w:tcPr>
            <w:tcW w:w="5361" w:type="dxa"/>
            <w:shd w:val="clear" w:color="auto" w:fill="auto"/>
          </w:tcPr>
          <w:p w14:paraId="0FACFB9C" w14:textId="77777777" w:rsidR="00653FE2" w:rsidRPr="007567FF" w:rsidRDefault="00653FE2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Probe: </w:t>
            </w:r>
          </w:p>
          <w:p w14:paraId="7A3D3D9A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From where/whom? (including community sources, e.g. a rainmaker)</w:t>
            </w:r>
          </w:p>
          <w:p w14:paraId="1A71240D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In what form?</w:t>
            </w:r>
          </w:p>
          <w:p w14:paraId="0180B7CE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How often?</w:t>
            </w:r>
          </w:p>
          <w:p w14:paraId="42180C56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What time of the year?</w:t>
            </w:r>
          </w:p>
          <w:p w14:paraId="2F9E296B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Helpful/not helpful?</w:t>
            </w:r>
          </w:p>
        </w:tc>
      </w:tr>
      <w:tr w:rsidR="007567FF" w:rsidRPr="007567FF" w14:paraId="5F319161" w14:textId="77777777" w:rsidTr="00653FE2">
        <w:tc>
          <w:tcPr>
            <w:tcW w:w="4961" w:type="dxa"/>
            <w:shd w:val="clear" w:color="auto" w:fill="auto"/>
          </w:tcPr>
          <w:p w14:paraId="7AD3B7BD" w14:textId="77777777" w:rsidR="00653FE2" w:rsidRPr="007567FF" w:rsidRDefault="00653FE2" w:rsidP="007567FF">
            <w:pPr>
              <w:pStyle w:val="ListParagraph"/>
              <w:numPr>
                <w:ilvl w:val="0"/>
                <w:numId w:val="36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>How does this information change your behaviour or day-to-day planning, if at all?</w:t>
            </w:r>
          </w:p>
        </w:tc>
        <w:tc>
          <w:tcPr>
            <w:tcW w:w="5361" w:type="dxa"/>
            <w:shd w:val="clear" w:color="auto" w:fill="auto"/>
          </w:tcPr>
          <w:p w14:paraId="273CB67D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What would you do in the home to prepare for a predicted heatwave?</w:t>
            </w:r>
          </w:p>
        </w:tc>
      </w:tr>
      <w:tr w:rsidR="007567FF" w:rsidRPr="007567FF" w14:paraId="2B0A232A" w14:textId="77777777" w:rsidTr="00653FE2">
        <w:tc>
          <w:tcPr>
            <w:tcW w:w="4961" w:type="dxa"/>
            <w:shd w:val="clear" w:color="auto" w:fill="auto"/>
          </w:tcPr>
          <w:p w14:paraId="0BA32A61" w14:textId="77777777" w:rsidR="00653FE2" w:rsidRPr="007567FF" w:rsidRDefault="00653FE2" w:rsidP="007567FF">
            <w:pPr>
              <w:pStyle w:val="ListParagraph"/>
              <w:numPr>
                <w:ilvl w:val="0"/>
                <w:numId w:val="36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>How could weather forecasting help you and other women with new babies to prepare better for very hot weather?</w:t>
            </w:r>
          </w:p>
        </w:tc>
        <w:tc>
          <w:tcPr>
            <w:tcW w:w="5361" w:type="dxa"/>
            <w:shd w:val="clear" w:color="auto" w:fill="auto"/>
          </w:tcPr>
          <w:p w14:paraId="0D9D938C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What kind of information would be most useful?</w:t>
            </w:r>
          </w:p>
          <w:p w14:paraId="71322032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What are the best ways of communicating this information?</w:t>
            </w:r>
          </w:p>
        </w:tc>
      </w:tr>
    </w:tbl>
    <w:p w14:paraId="3EF3C59E" w14:textId="77777777" w:rsidR="00653FE2" w:rsidRPr="007567FF" w:rsidRDefault="00653FE2" w:rsidP="007567FF">
      <w:pPr>
        <w:rPr>
          <w:rFonts w:asciiTheme="minorHAnsi" w:hAnsiTheme="minorHAnsi" w:cstheme="minorHAnsi"/>
          <w:sz w:val="22"/>
          <w:szCs w:val="22"/>
        </w:rPr>
      </w:pPr>
    </w:p>
    <w:p w14:paraId="6FC3E098" w14:textId="77777777" w:rsidR="00653FE2" w:rsidRPr="007567FF" w:rsidRDefault="00653FE2" w:rsidP="007567FF">
      <w:pPr>
        <w:rPr>
          <w:rFonts w:asciiTheme="minorHAnsi" w:hAnsiTheme="minorHAnsi" w:cstheme="minorHAnsi"/>
          <w:sz w:val="22"/>
          <w:szCs w:val="22"/>
        </w:rPr>
      </w:pPr>
      <w:bookmarkStart w:id="0" w:name="_Hlk32436597"/>
    </w:p>
    <w:p w14:paraId="10577C66" w14:textId="0070AD64" w:rsidR="00653FE2" w:rsidRPr="007567FF" w:rsidRDefault="00653FE2" w:rsidP="007567FF">
      <w:pPr>
        <w:pStyle w:val="Heading1"/>
        <w:spacing w:before="0"/>
        <w:jc w:val="center"/>
        <w:rPr>
          <w:rFonts w:asciiTheme="minorHAnsi" w:hAnsiTheme="minorHAnsi" w:cstheme="minorHAnsi"/>
          <w:color w:val="auto"/>
          <w:sz w:val="22"/>
          <w:szCs w:val="22"/>
        </w:rPr>
      </w:pPr>
      <w:r w:rsidRPr="007567FF">
        <w:rPr>
          <w:rFonts w:asciiTheme="minorHAnsi" w:hAnsiTheme="minorHAnsi" w:cstheme="minorHAnsi"/>
          <w:color w:val="auto"/>
          <w:sz w:val="22"/>
          <w:szCs w:val="22"/>
        </w:rPr>
        <w:t>Topic Guide, KIIs with</w:t>
      </w:r>
      <w:r w:rsidR="00667F0A" w:rsidRPr="007567FF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="00DE7F70" w:rsidRPr="007567FF">
        <w:rPr>
          <w:rFonts w:asciiTheme="minorHAnsi" w:hAnsiTheme="minorHAnsi" w:cstheme="minorHAnsi"/>
          <w:color w:val="auto"/>
          <w:sz w:val="22"/>
          <w:szCs w:val="22"/>
        </w:rPr>
        <w:t>Traditional Birth Attendants (TBAs)</w:t>
      </w:r>
    </w:p>
    <w:p w14:paraId="50035DA9" w14:textId="1276D33E" w:rsidR="00653FE2" w:rsidRPr="007567FF" w:rsidRDefault="00653FE2" w:rsidP="007567FF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35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1"/>
        <w:gridCol w:w="4965"/>
      </w:tblGrid>
      <w:tr w:rsidR="007567FF" w:rsidRPr="007567FF" w14:paraId="393674F8" w14:textId="77777777" w:rsidTr="00653FE2">
        <w:tc>
          <w:tcPr>
            <w:tcW w:w="4391" w:type="dxa"/>
            <w:shd w:val="clear" w:color="auto" w:fill="BFBFBF"/>
            <w:vAlign w:val="center"/>
          </w:tcPr>
          <w:p w14:paraId="2C2CF590" w14:textId="77777777" w:rsidR="00653FE2" w:rsidRPr="007567FF" w:rsidRDefault="00653FE2" w:rsidP="007567FF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br w:type="page"/>
            </w:r>
            <w:r w:rsidRPr="007567FF">
              <w:rPr>
                <w:rFonts w:asciiTheme="minorHAnsi" w:hAnsiTheme="minorHAnsi" w:cstheme="minorHAnsi"/>
                <w:b/>
                <w:sz w:val="22"/>
                <w:szCs w:val="22"/>
              </w:rPr>
              <w:t>Key Question posed to participant</w:t>
            </w:r>
          </w:p>
        </w:tc>
        <w:tc>
          <w:tcPr>
            <w:tcW w:w="4965" w:type="dxa"/>
            <w:shd w:val="clear" w:color="auto" w:fill="BFBFBF"/>
            <w:vAlign w:val="center"/>
          </w:tcPr>
          <w:p w14:paraId="53D54EA2" w14:textId="77777777" w:rsidR="00653FE2" w:rsidRPr="007567FF" w:rsidRDefault="00653FE2" w:rsidP="007567FF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b/>
                <w:sz w:val="22"/>
                <w:szCs w:val="22"/>
              </w:rPr>
              <w:t>Probes/ Subsidiary Questions</w:t>
            </w:r>
          </w:p>
        </w:tc>
      </w:tr>
      <w:tr w:rsidR="007567FF" w:rsidRPr="007567FF" w14:paraId="54FFA08B" w14:textId="77777777" w:rsidTr="007567FF">
        <w:tc>
          <w:tcPr>
            <w:tcW w:w="4391" w:type="dxa"/>
            <w:shd w:val="clear" w:color="auto" w:fill="auto"/>
          </w:tcPr>
          <w:p w14:paraId="793218F2" w14:textId="76A73F4C" w:rsidR="00653FE2" w:rsidRPr="007567FF" w:rsidRDefault="005529B6" w:rsidP="007567F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xperience and perceptions of extreme heat in late pregnancy and at childbirth</w:t>
            </w:r>
            <w:r w:rsidRPr="007567FF" w:rsidDel="005529B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4965" w:type="dxa"/>
            <w:shd w:val="clear" w:color="auto" w:fill="auto"/>
          </w:tcPr>
          <w:p w14:paraId="11F3E75D" w14:textId="77777777" w:rsidR="00653FE2" w:rsidRPr="007567FF" w:rsidRDefault="00653FE2" w:rsidP="007567F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7567FF" w:rsidRPr="007567FF" w14:paraId="3C40D2AE" w14:textId="77777777" w:rsidTr="00653FE2">
        <w:tc>
          <w:tcPr>
            <w:tcW w:w="4391" w:type="dxa"/>
            <w:shd w:val="clear" w:color="auto" w:fill="auto"/>
          </w:tcPr>
          <w:p w14:paraId="5A648E4D" w14:textId="52633CA4" w:rsidR="00653FE2" w:rsidRPr="007567FF" w:rsidRDefault="00653FE2" w:rsidP="007567FF">
            <w:pPr>
              <w:pStyle w:val="ListParagraph"/>
              <w:numPr>
                <w:ilvl w:val="0"/>
                <w:numId w:val="37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 xml:space="preserve">How </w:t>
            </w:r>
            <w:r w:rsidR="00D733AF" w:rsidRPr="007567FF">
              <w:rPr>
                <w:rFonts w:cstheme="minorHAnsi"/>
              </w:rPr>
              <w:t xml:space="preserve">did you come to be </w:t>
            </w:r>
            <w:r w:rsidR="00DE7F70" w:rsidRPr="007567FF">
              <w:rPr>
                <w:rFonts w:cstheme="minorHAnsi"/>
              </w:rPr>
              <w:t>a TBA</w:t>
            </w:r>
            <w:r w:rsidR="00D733AF" w:rsidRPr="007567FF">
              <w:rPr>
                <w:rFonts w:cstheme="minorHAnsi"/>
              </w:rPr>
              <w:t xml:space="preserve">? </w:t>
            </w:r>
          </w:p>
        </w:tc>
        <w:tc>
          <w:tcPr>
            <w:tcW w:w="4965" w:type="dxa"/>
            <w:shd w:val="clear" w:color="auto" w:fill="auto"/>
          </w:tcPr>
          <w:p w14:paraId="5EB40C18" w14:textId="2F893F17" w:rsidR="00653FE2" w:rsidRPr="007567FF" w:rsidRDefault="00653FE2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567FF" w:rsidRPr="007567FF" w14:paraId="4E13378B" w14:textId="77777777" w:rsidTr="00653FE2">
        <w:tc>
          <w:tcPr>
            <w:tcW w:w="4391" w:type="dxa"/>
            <w:shd w:val="clear" w:color="auto" w:fill="auto"/>
          </w:tcPr>
          <w:p w14:paraId="1DDF2E83" w14:textId="1732BF0A" w:rsidR="00653FE2" w:rsidRPr="007567FF" w:rsidRDefault="00D733AF" w:rsidP="007567FF">
            <w:pPr>
              <w:pStyle w:val="ListParagraph"/>
              <w:numPr>
                <w:ilvl w:val="0"/>
                <w:numId w:val="37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 xml:space="preserve">What is the size of the population you cover? </w:t>
            </w:r>
            <w:r w:rsidR="005529B6" w:rsidRPr="007567FF">
              <w:rPr>
                <w:rFonts w:cstheme="minorHAnsi"/>
              </w:rPr>
              <w:t>How many women do you deliver in a week? month? Year?</w:t>
            </w:r>
          </w:p>
        </w:tc>
        <w:tc>
          <w:tcPr>
            <w:tcW w:w="4965" w:type="dxa"/>
            <w:shd w:val="clear" w:color="auto" w:fill="auto"/>
          </w:tcPr>
          <w:p w14:paraId="16080E24" w14:textId="77777777" w:rsidR="00653FE2" w:rsidRPr="007567FF" w:rsidRDefault="00653FE2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567FF" w:rsidRPr="007567FF" w14:paraId="7AC5664D" w14:textId="77777777" w:rsidTr="00653FE2">
        <w:tc>
          <w:tcPr>
            <w:tcW w:w="4391" w:type="dxa"/>
            <w:shd w:val="clear" w:color="auto" w:fill="auto"/>
          </w:tcPr>
          <w:p w14:paraId="6B08E684" w14:textId="76BB0168" w:rsidR="00653FE2" w:rsidRPr="007567FF" w:rsidRDefault="005529B6" w:rsidP="007567FF">
            <w:pPr>
              <w:pStyle w:val="ListParagraph"/>
              <w:numPr>
                <w:ilvl w:val="0"/>
                <w:numId w:val="37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 xml:space="preserve">Could you tell me a little bit more about your role </w:t>
            </w:r>
            <w:r w:rsidR="00667824" w:rsidRPr="007567FF">
              <w:rPr>
                <w:rFonts w:cstheme="minorHAnsi"/>
              </w:rPr>
              <w:t>assisting</w:t>
            </w:r>
            <w:r w:rsidRPr="007567FF">
              <w:rPr>
                <w:rFonts w:cstheme="minorHAnsi"/>
              </w:rPr>
              <w:t xml:space="preserve"> pregnant women</w:t>
            </w:r>
            <w:r w:rsidR="00667824" w:rsidRPr="007567FF">
              <w:rPr>
                <w:rFonts w:cstheme="minorHAnsi"/>
              </w:rPr>
              <w:t>,</w:t>
            </w:r>
            <w:r w:rsidRPr="007567FF">
              <w:rPr>
                <w:rFonts w:cstheme="minorHAnsi"/>
              </w:rPr>
              <w:t xml:space="preserve"> from </w:t>
            </w:r>
            <w:r w:rsidR="00667824" w:rsidRPr="007567FF">
              <w:rPr>
                <w:rFonts w:cstheme="minorHAnsi"/>
              </w:rPr>
              <w:t>the early stages of their pregnancy t</w:t>
            </w:r>
            <w:r w:rsidRPr="007567FF">
              <w:rPr>
                <w:rFonts w:cstheme="minorHAnsi"/>
              </w:rPr>
              <w:t>o delivery.</w:t>
            </w:r>
          </w:p>
        </w:tc>
        <w:tc>
          <w:tcPr>
            <w:tcW w:w="4965" w:type="dxa"/>
            <w:shd w:val="clear" w:color="auto" w:fill="auto"/>
          </w:tcPr>
          <w:p w14:paraId="36DC0BE8" w14:textId="7DAC0F67" w:rsidR="005529B6" w:rsidRPr="007567FF" w:rsidRDefault="005529B6" w:rsidP="007567FF">
            <w:pPr>
              <w:spacing w:after="0"/>
              <w:rPr>
                <w:rFonts w:cstheme="minorHAnsi"/>
              </w:rPr>
            </w:pPr>
            <w:r w:rsidRPr="007567FF">
              <w:rPr>
                <w:rFonts w:cstheme="minorHAnsi"/>
              </w:rPr>
              <w:t>Probe</w:t>
            </w:r>
            <w:r w:rsidR="00667824" w:rsidRPr="007567FF">
              <w:rPr>
                <w:rFonts w:cstheme="minorHAnsi"/>
              </w:rPr>
              <w:t>:</w:t>
            </w:r>
          </w:p>
          <w:p w14:paraId="2629CF5A" w14:textId="589AF110" w:rsidR="005529B6" w:rsidRPr="007567FF" w:rsidRDefault="005529B6" w:rsidP="007567FF">
            <w:pPr>
              <w:pStyle w:val="ListParagraph"/>
              <w:numPr>
                <w:ilvl w:val="0"/>
                <w:numId w:val="9"/>
              </w:numPr>
              <w:spacing w:after="0"/>
              <w:ind w:left="179" w:hanging="142"/>
              <w:rPr>
                <w:rFonts w:cstheme="minorHAnsi"/>
              </w:rPr>
            </w:pPr>
            <w:r w:rsidRPr="007567FF">
              <w:rPr>
                <w:rFonts w:cstheme="minorHAnsi"/>
              </w:rPr>
              <w:t>How do you get your clients</w:t>
            </w:r>
            <w:r w:rsidR="00667824" w:rsidRPr="007567FF">
              <w:rPr>
                <w:rFonts w:cstheme="minorHAnsi"/>
              </w:rPr>
              <w:t>?</w:t>
            </w:r>
          </w:p>
          <w:p w14:paraId="2C37F98E" w14:textId="77777777" w:rsidR="005529B6" w:rsidRPr="007567FF" w:rsidRDefault="005529B6" w:rsidP="007567FF">
            <w:pPr>
              <w:pStyle w:val="ListParagraph"/>
              <w:numPr>
                <w:ilvl w:val="0"/>
                <w:numId w:val="9"/>
              </w:numPr>
              <w:spacing w:after="0"/>
              <w:ind w:left="179" w:hanging="142"/>
              <w:rPr>
                <w:rFonts w:cstheme="minorHAnsi"/>
              </w:rPr>
            </w:pPr>
            <w:r w:rsidRPr="007567FF">
              <w:rPr>
                <w:rFonts w:cstheme="minorHAnsi"/>
              </w:rPr>
              <w:t xml:space="preserve">What help/assistance do you give them during pregnancy? </w:t>
            </w:r>
          </w:p>
          <w:p w14:paraId="57B25678" w14:textId="77777777" w:rsidR="005529B6" w:rsidRPr="007567FF" w:rsidRDefault="005529B6" w:rsidP="007567FF">
            <w:pPr>
              <w:pStyle w:val="ListParagraph"/>
              <w:numPr>
                <w:ilvl w:val="0"/>
                <w:numId w:val="9"/>
              </w:numPr>
              <w:spacing w:after="0"/>
              <w:ind w:left="179" w:hanging="142"/>
              <w:rPr>
                <w:rFonts w:cstheme="minorHAnsi"/>
              </w:rPr>
            </w:pPr>
            <w:r w:rsidRPr="007567FF">
              <w:rPr>
                <w:rFonts w:cstheme="minorHAnsi"/>
              </w:rPr>
              <w:t xml:space="preserve">Are there cultural practices you follow? </w:t>
            </w:r>
          </w:p>
          <w:p w14:paraId="65C63415" w14:textId="1B938A71" w:rsidR="005529B6" w:rsidRPr="007567FF" w:rsidRDefault="005529B6" w:rsidP="007567FF">
            <w:pPr>
              <w:pStyle w:val="ListParagraph"/>
              <w:numPr>
                <w:ilvl w:val="0"/>
                <w:numId w:val="9"/>
              </w:numPr>
              <w:spacing w:after="0"/>
              <w:ind w:left="179" w:hanging="142"/>
              <w:rPr>
                <w:rFonts w:cstheme="minorHAnsi"/>
              </w:rPr>
            </w:pPr>
            <w:r w:rsidRPr="007567FF">
              <w:rPr>
                <w:rFonts w:cstheme="minorHAnsi"/>
              </w:rPr>
              <w:t>What about if the woman is high</w:t>
            </w:r>
            <w:r w:rsidR="00A30376" w:rsidRPr="007567FF">
              <w:rPr>
                <w:rFonts w:cstheme="minorHAnsi"/>
              </w:rPr>
              <w:t xml:space="preserve"> risk pregnancy –what do you do during complications?</w:t>
            </w:r>
          </w:p>
          <w:p w14:paraId="5399369F" w14:textId="37A7B7DF" w:rsidR="00653FE2" w:rsidRPr="007567FF" w:rsidRDefault="005529B6" w:rsidP="007567FF">
            <w:pPr>
              <w:pStyle w:val="ListParagraph"/>
              <w:numPr>
                <w:ilvl w:val="0"/>
                <w:numId w:val="9"/>
              </w:numPr>
              <w:spacing w:after="0"/>
              <w:ind w:left="179" w:hanging="142"/>
            </w:pPr>
            <w:r w:rsidRPr="007567FF">
              <w:rPr>
                <w:rFonts w:cstheme="minorHAnsi"/>
              </w:rPr>
              <w:t>Where do you deliver them and why?</w:t>
            </w:r>
          </w:p>
          <w:p w14:paraId="54C0929D" w14:textId="45FB3353" w:rsidR="00667824" w:rsidRPr="007567FF" w:rsidRDefault="00667824" w:rsidP="007567FF">
            <w:pPr>
              <w:pStyle w:val="ListParagraph"/>
              <w:numPr>
                <w:ilvl w:val="0"/>
                <w:numId w:val="9"/>
              </w:numPr>
              <w:spacing w:after="0"/>
              <w:ind w:left="179" w:hanging="142"/>
            </w:pPr>
            <w:r w:rsidRPr="007567FF">
              <w:t>How much do you interact with HCWs in the clinics/hospital?  And with CHVs?</w:t>
            </w:r>
          </w:p>
        </w:tc>
      </w:tr>
      <w:tr w:rsidR="007567FF" w:rsidRPr="007567FF" w14:paraId="0B1FAD10" w14:textId="77777777" w:rsidTr="00E60156">
        <w:tc>
          <w:tcPr>
            <w:tcW w:w="4391" w:type="dxa"/>
            <w:shd w:val="clear" w:color="auto" w:fill="auto"/>
          </w:tcPr>
          <w:p w14:paraId="01C7A9DD" w14:textId="77777777" w:rsidR="00667824" w:rsidRPr="007567FF" w:rsidRDefault="00667824" w:rsidP="007567FF">
            <w:pPr>
              <w:pStyle w:val="ListParagraph"/>
              <w:numPr>
                <w:ilvl w:val="0"/>
                <w:numId w:val="37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>When are the very hot periods in this area?</w:t>
            </w:r>
          </w:p>
        </w:tc>
        <w:tc>
          <w:tcPr>
            <w:tcW w:w="4965" w:type="dxa"/>
            <w:shd w:val="clear" w:color="auto" w:fill="auto"/>
          </w:tcPr>
          <w:p w14:paraId="63CC2AB2" w14:textId="77777777" w:rsidR="00667824" w:rsidRPr="007567FF" w:rsidRDefault="00667824" w:rsidP="007567FF">
            <w:pPr>
              <w:pStyle w:val="ListParagraph"/>
              <w:numPr>
                <w:ilvl w:val="0"/>
                <w:numId w:val="9"/>
              </w:numPr>
              <w:spacing w:after="0"/>
              <w:ind w:left="179" w:hanging="142"/>
              <w:rPr>
                <w:rFonts w:cstheme="minorHAnsi"/>
              </w:rPr>
            </w:pPr>
            <w:r w:rsidRPr="007567FF">
              <w:rPr>
                <w:rFonts w:cstheme="minorHAnsi"/>
              </w:rPr>
              <w:t>Probe about heat in dry versus wet seasons</w:t>
            </w:r>
          </w:p>
          <w:p w14:paraId="2A8EDD56" w14:textId="77777777" w:rsidR="00667824" w:rsidRPr="007567FF" w:rsidRDefault="00667824" w:rsidP="007567FF">
            <w:pPr>
              <w:pStyle w:val="ListParagraph"/>
              <w:numPr>
                <w:ilvl w:val="0"/>
                <w:numId w:val="9"/>
              </w:numPr>
              <w:spacing w:after="0"/>
              <w:ind w:left="179" w:hanging="142"/>
              <w:rPr>
                <w:rFonts w:cstheme="minorHAnsi"/>
              </w:rPr>
            </w:pPr>
            <w:r w:rsidRPr="007567FF">
              <w:rPr>
                <w:rFonts w:cstheme="minorHAnsi"/>
              </w:rPr>
              <w:t>How has the weather in this area changed, if at all, in recent years? (e.g. hotter summers, spring heatwaves, droughts, flooding)</w:t>
            </w:r>
          </w:p>
          <w:p w14:paraId="45CE0196" w14:textId="77777777" w:rsidR="00667824" w:rsidRPr="007567FF" w:rsidRDefault="00667824" w:rsidP="007567FF">
            <w:pPr>
              <w:pStyle w:val="ListParagraph"/>
              <w:numPr>
                <w:ilvl w:val="0"/>
                <w:numId w:val="9"/>
              </w:numPr>
              <w:spacing w:after="0"/>
              <w:ind w:left="179" w:hanging="142"/>
              <w:rPr>
                <w:rFonts w:cstheme="minorHAnsi"/>
              </w:rPr>
            </w:pPr>
            <w:r w:rsidRPr="007567FF">
              <w:rPr>
                <w:rFonts w:cstheme="minorHAnsi"/>
              </w:rPr>
              <w:t>What do you think is causing these changes?</w:t>
            </w:r>
          </w:p>
        </w:tc>
      </w:tr>
      <w:tr w:rsidR="007567FF" w:rsidRPr="007567FF" w14:paraId="44FB157B" w14:textId="77777777" w:rsidTr="00653FE2">
        <w:tc>
          <w:tcPr>
            <w:tcW w:w="4391" w:type="dxa"/>
            <w:shd w:val="clear" w:color="auto" w:fill="auto"/>
          </w:tcPr>
          <w:p w14:paraId="01F28CF1" w14:textId="113B4C91" w:rsidR="00653FE2" w:rsidRPr="007567FF" w:rsidRDefault="00653FE2" w:rsidP="007567FF">
            <w:pPr>
              <w:pStyle w:val="ListParagraph"/>
              <w:numPr>
                <w:ilvl w:val="0"/>
                <w:numId w:val="37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 xml:space="preserve">How is the supply of power and water </w:t>
            </w:r>
            <w:r w:rsidR="00C60CDD" w:rsidRPr="007567FF">
              <w:rPr>
                <w:rFonts w:cstheme="minorHAnsi"/>
              </w:rPr>
              <w:t xml:space="preserve">in the community </w:t>
            </w:r>
            <w:r w:rsidRPr="007567FF">
              <w:rPr>
                <w:rFonts w:cstheme="minorHAnsi"/>
              </w:rPr>
              <w:t>affected during periods of very hot weather?</w:t>
            </w:r>
          </w:p>
        </w:tc>
        <w:tc>
          <w:tcPr>
            <w:tcW w:w="4965" w:type="dxa"/>
            <w:shd w:val="clear" w:color="auto" w:fill="auto"/>
          </w:tcPr>
          <w:p w14:paraId="51159B7E" w14:textId="3845BE5A" w:rsidR="00653FE2" w:rsidRPr="007567FF" w:rsidRDefault="00022A68" w:rsidP="007567FF">
            <w:pPr>
              <w:pStyle w:val="ListParagraph"/>
              <w:numPr>
                <w:ilvl w:val="0"/>
                <w:numId w:val="9"/>
              </w:numPr>
              <w:spacing w:after="0"/>
              <w:ind w:left="179" w:hanging="142"/>
              <w:rPr>
                <w:rFonts w:cstheme="minorHAnsi"/>
              </w:rPr>
            </w:pPr>
            <w:r w:rsidRPr="007567FF">
              <w:rPr>
                <w:rFonts w:cstheme="minorHAnsi"/>
              </w:rPr>
              <w:t xml:space="preserve">How does this affect </w:t>
            </w:r>
            <w:r w:rsidR="004230F6" w:rsidRPr="007567FF">
              <w:rPr>
                <w:rFonts w:cstheme="minorHAnsi"/>
              </w:rPr>
              <w:t xml:space="preserve">the </w:t>
            </w:r>
            <w:r w:rsidRPr="007567FF">
              <w:rPr>
                <w:rFonts w:cstheme="minorHAnsi"/>
              </w:rPr>
              <w:t xml:space="preserve">delivery of services to women during </w:t>
            </w:r>
            <w:r w:rsidR="00C60CDD" w:rsidRPr="007567FF">
              <w:rPr>
                <w:rFonts w:cstheme="minorHAnsi"/>
              </w:rPr>
              <w:t xml:space="preserve">pregnancy </w:t>
            </w:r>
            <w:r w:rsidRPr="007567FF">
              <w:rPr>
                <w:rFonts w:cstheme="minorHAnsi"/>
              </w:rPr>
              <w:t xml:space="preserve">and </w:t>
            </w:r>
            <w:r w:rsidR="00C60CDD" w:rsidRPr="007567FF">
              <w:rPr>
                <w:rFonts w:cstheme="minorHAnsi"/>
              </w:rPr>
              <w:t xml:space="preserve">at </w:t>
            </w:r>
            <w:r w:rsidRPr="007567FF">
              <w:rPr>
                <w:rFonts w:cstheme="minorHAnsi"/>
              </w:rPr>
              <w:t>actual delivery?</w:t>
            </w:r>
          </w:p>
        </w:tc>
      </w:tr>
      <w:tr w:rsidR="007567FF" w:rsidRPr="007567FF" w14:paraId="07708294" w14:textId="77777777" w:rsidTr="00653FE2">
        <w:tc>
          <w:tcPr>
            <w:tcW w:w="4391" w:type="dxa"/>
            <w:shd w:val="clear" w:color="auto" w:fill="auto"/>
          </w:tcPr>
          <w:p w14:paraId="6F73DEF5" w14:textId="66A46274" w:rsidR="00653FE2" w:rsidRPr="007567FF" w:rsidRDefault="00653FE2" w:rsidP="007567FF">
            <w:pPr>
              <w:pStyle w:val="ListParagraph"/>
              <w:numPr>
                <w:ilvl w:val="0"/>
                <w:numId w:val="37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 xml:space="preserve">Do you notice a change in the volume and type of complaints being presented by </w:t>
            </w:r>
            <w:r w:rsidR="00C60CDD" w:rsidRPr="007567FF">
              <w:rPr>
                <w:rFonts w:cstheme="minorHAnsi"/>
              </w:rPr>
              <w:t xml:space="preserve">women </w:t>
            </w:r>
            <w:r w:rsidRPr="007567FF">
              <w:rPr>
                <w:rFonts w:cstheme="minorHAnsi"/>
              </w:rPr>
              <w:t>during very hot weather?</w:t>
            </w:r>
          </w:p>
        </w:tc>
        <w:tc>
          <w:tcPr>
            <w:tcW w:w="4965" w:type="dxa"/>
            <w:shd w:val="clear" w:color="auto" w:fill="auto"/>
          </w:tcPr>
          <w:p w14:paraId="4B3D3D96" w14:textId="77777777" w:rsidR="00653FE2" w:rsidRPr="007567FF" w:rsidRDefault="00653FE2" w:rsidP="007567FF">
            <w:pPr>
              <w:pStyle w:val="ListParagraph"/>
              <w:spacing w:after="0"/>
              <w:ind w:left="179"/>
              <w:rPr>
                <w:rFonts w:cstheme="minorHAnsi"/>
              </w:rPr>
            </w:pPr>
          </w:p>
        </w:tc>
      </w:tr>
      <w:tr w:rsidR="007567FF" w:rsidRPr="007567FF" w14:paraId="203F3029" w14:textId="77777777" w:rsidTr="00653FE2">
        <w:tc>
          <w:tcPr>
            <w:tcW w:w="4391" w:type="dxa"/>
            <w:shd w:val="clear" w:color="auto" w:fill="auto"/>
          </w:tcPr>
          <w:p w14:paraId="47A2CC51" w14:textId="7525D24B" w:rsidR="00653FE2" w:rsidRPr="007567FF" w:rsidRDefault="00653FE2" w:rsidP="007567FF">
            <w:pPr>
              <w:pStyle w:val="ListParagraph"/>
              <w:numPr>
                <w:ilvl w:val="0"/>
                <w:numId w:val="37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 xml:space="preserve">How does the hot weather affect the care you provide to </w:t>
            </w:r>
            <w:r w:rsidR="00667824" w:rsidRPr="007567FF">
              <w:rPr>
                <w:rFonts w:cstheme="minorHAnsi"/>
              </w:rPr>
              <w:t>women when they are pregnant and when they give birth</w:t>
            </w:r>
            <w:r w:rsidRPr="007567FF">
              <w:rPr>
                <w:rFonts w:cstheme="minorHAnsi"/>
              </w:rPr>
              <w:t>?</w:t>
            </w:r>
          </w:p>
          <w:p w14:paraId="65B4B7CF" w14:textId="77777777" w:rsidR="00667824" w:rsidRPr="007567FF" w:rsidRDefault="00667824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24E2E81" w14:textId="54575604" w:rsidR="00667824" w:rsidRPr="007567FF" w:rsidRDefault="00667824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65" w:type="dxa"/>
            <w:shd w:val="clear" w:color="auto" w:fill="auto"/>
          </w:tcPr>
          <w:p w14:paraId="0C5AA9F6" w14:textId="77777777" w:rsidR="00653FE2" w:rsidRPr="007567FF" w:rsidRDefault="00653FE2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Probe about:</w:t>
            </w:r>
          </w:p>
          <w:p w14:paraId="12B2CEEB" w14:textId="77A96D91" w:rsidR="00653FE2" w:rsidRPr="007567FF" w:rsidRDefault="00653FE2" w:rsidP="007567FF">
            <w:pPr>
              <w:pStyle w:val="ListParagraph"/>
              <w:numPr>
                <w:ilvl w:val="0"/>
                <w:numId w:val="9"/>
              </w:numPr>
              <w:spacing w:after="0"/>
              <w:ind w:left="179" w:hanging="142"/>
              <w:rPr>
                <w:rFonts w:cstheme="minorHAnsi"/>
              </w:rPr>
            </w:pPr>
            <w:r w:rsidRPr="007567FF">
              <w:rPr>
                <w:rFonts w:cstheme="minorHAnsi"/>
              </w:rPr>
              <w:t>Managing dehydration</w:t>
            </w:r>
          </w:p>
          <w:p w14:paraId="70B8D075" w14:textId="77777777" w:rsidR="00653FE2" w:rsidRPr="007567FF" w:rsidRDefault="00653FE2" w:rsidP="007567FF">
            <w:pPr>
              <w:pStyle w:val="ListParagraph"/>
              <w:numPr>
                <w:ilvl w:val="0"/>
                <w:numId w:val="9"/>
              </w:numPr>
              <w:spacing w:after="0"/>
              <w:ind w:left="179" w:hanging="142"/>
              <w:rPr>
                <w:rFonts w:cstheme="minorHAnsi"/>
              </w:rPr>
            </w:pPr>
            <w:r w:rsidRPr="007567FF">
              <w:rPr>
                <w:rFonts w:cstheme="minorHAnsi"/>
              </w:rPr>
              <w:t>Monitoring during labour and delivery</w:t>
            </w:r>
          </w:p>
          <w:p w14:paraId="7D220F90" w14:textId="77777777" w:rsidR="00653FE2" w:rsidRPr="007567FF" w:rsidRDefault="00653FE2" w:rsidP="007567FF">
            <w:pPr>
              <w:pStyle w:val="ListParagraph"/>
              <w:numPr>
                <w:ilvl w:val="0"/>
                <w:numId w:val="9"/>
              </w:numPr>
              <w:spacing w:after="0"/>
              <w:ind w:left="179" w:hanging="142"/>
              <w:rPr>
                <w:rFonts w:cstheme="minorHAnsi"/>
              </w:rPr>
            </w:pPr>
            <w:r w:rsidRPr="007567FF">
              <w:rPr>
                <w:rFonts w:cstheme="minorHAnsi"/>
              </w:rPr>
              <w:t>Postpartum observation</w:t>
            </w:r>
          </w:p>
          <w:p w14:paraId="1EBBF948" w14:textId="356E8AD6" w:rsidR="00653FE2" w:rsidRPr="007567FF" w:rsidRDefault="00653FE2" w:rsidP="007567FF">
            <w:pPr>
              <w:pStyle w:val="ListParagraph"/>
              <w:numPr>
                <w:ilvl w:val="0"/>
                <w:numId w:val="9"/>
              </w:numPr>
              <w:spacing w:after="0"/>
              <w:ind w:left="179" w:hanging="142"/>
              <w:rPr>
                <w:rFonts w:cstheme="minorHAnsi"/>
              </w:rPr>
            </w:pPr>
            <w:r w:rsidRPr="007567FF">
              <w:rPr>
                <w:rFonts w:cstheme="minorHAnsi"/>
              </w:rPr>
              <w:t>Decision-making</w:t>
            </w:r>
            <w:r w:rsidR="00912924" w:rsidRPr="007567FF">
              <w:rPr>
                <w:rFonts w:cstheme="minorHAnsi"/>
              </w:rPr>
              <w:t xml:space="preserve"> about birth place</w:t>
            </w:r>
          </w:p>
          <w:p w14:paraId="2C56FD46" w14:textId="4C957AEA" w:rsidR="00653FE2" w:rsidRPr="007567FF" w:rsidRDefault="00653FE2" w:rsidP="007567FF">
            <w:pPr>
              <w:pStyle w:val="ListParagraph"/>
              <w:numPr>
                <w:ilvl w:val="0"/>
                <w:numId w:val="9"/>
              </w:numPr>
              <w:spacing w:after="0"/>
              <w:ind w:left="179" w:hanging="142"/>
              <w:rPr>
                <w:rFonts w:cstheme="minorHAnsi"/>
              </w:rPr>
            </w:pPr>
            <w:r w:rsidRPr="007567FF">
              <w:rPr>
                <w:rFonts w:cstheme="minorHAnsi"/>
              </w:rPr>
              <w:t>Referrals</w:t>
            </w:r>
            <w:r w:rsidR="00912924" w:rsidRPr="007567FF">
              <w:rPr>
                <w:rFonts w:cstheme="minorHAnsi"/>
              </w:rPr>
              <w:t xml:space="preserve"> in high risk cases</w:t>
            </w:r>
          </w:p>
        </w:tc>
      </w:tr>
      <w:tr w:rsidR="007567FF" w:rsidRPr="007567FF" w14:paraId="5167095A" w14:textId="77777777" w:rsidTr="007567FF">
        <w:tc>
          <w:tcPr>
            <w:tcW w:w="4391" w:type="dxa"/>
            <w:shd w:val="clear" w:color="auto" w:fill="auto"/>
          </w:tcPr>
          <w:p w14:paraId="3327648B" w14:textId="77777777" w:rsidR="00653FE2" w:rsidRPr="007567FF" w:rsidRDefault="00653FE2" w:rsidP="007567FF">
            <w:pPr>
              <w:rPr>
                <w:rFonts w:cstheme="minorHAnsi"/>
                <w:b/>
                <w:bCs/>
              </w:rPr>
            </w:pPr>
            <w:r w:rsidRPr="007567FF">
              <w:rPr>
                <w:rFonts w:cstheme="minorHAnsi"/>
                <w:b/>
                <w:bCs/>
              </w:rPr>
              <w:lastRenderedPageBreak/>
              <w:t>Views on how women and neonates are affected by heat</w:t>
            </w:r>
          </w:p>
        </w:tc>
        <w:tc>
          <w:tcPr>
            <w:tcW w:w="4965" w:type="dxa"/>
            <w:shd w:val="clear" w:color="auto" w:fill="auto"/>
          </w:tcPr>
          <w:p w14:paraId="09490590" w14:textId="77777777" w:rsidR="00653FE2" w:rsidRPr="007567FF" w:rsidRDefault="00653FE2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567FF" w:rsidRPr="007567FF" w14:paraId="0F31BCFD" w14:textId="77777777" w:rsidTr="00653FE2">
        <w:tc>
          <w:tcPr>
            <w:tcW w:w="4391" w:type="dxa"/>
            <w:shd w:val="clear" w:color="auto" w:fill="auto"/>
          </w:tcPr>
          <w:p w14:paraId="78DEA9B1" w14:textId="77777777" w:rsidR="00653FE2" w:rsidRPr="007567FF" w:rsidRDefault="00653FE2" w:rsidP="007567FF">
            <w:pPr>
              <w:pStyle w:val="ListParagraph"/>
              <w:numPr>
                <w:ilvl w:val="0"/>
                <w:numId w:val="37"/>
              </w:numPr>
              <w:spacing w:after="0"/>
              <w:rPr>
                <w:rFonts w:cstheme="minorHAnsi"/>
              </w:rPr>
            </w:pPr>
            <w:r w:rsidRPr="007567FF">
              <w:rPr>
                <w:rFonts w:cstheme="minorHAnsi"/>
              </w:rPr>
              <w:t>In your view, how does very hot weather affect women during pregnancy?</w:t>
            </w:r>
          </w:p>
        </w:tc>
        <w:tc>
          <w:tcPr>
            <w:tcW w:w="4965" w:type="dxa"/>
            <w:shd w:val="clear" w:color="auto" w:fill="auto"/>
          </w:tcPr>
          <w:p w14:paraId="1120F001" w14:textId="77777777" w:rsidR="00653FE2" w:rsidRPr="007567FF" w:rsidRDefault="00653FE2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Probe – impact on:</w:t>
            </w:r>
          </w:p>
          <w:p w14:paraId="37A3FDDA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Ability to rest/sleep</w:t>
            </w:r>
          </w:p>
          <w:p w14:paraId="294E6379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Ability to work </w:t>
            </w:r>
          </w:p>
          <w:p w14:paraId="3F4AD32D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Mobility</w:t>
            </w:r>
          </w:p>
          <w:p w14:paraId="3494445C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Eating patterns</w:t>
            </w:r>
          </w:p>
          <w:p w14:paraId="370F3D30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Ability to secure food, water and fuel for cooking</w:t>
            </w:r>
          </w:p>
          <w:p w14:paraId="5EAB2404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Ability or willingness to access healthcare services</w:t>
            </w:r>
          </w:p>
          <w:p w14:paraId="66919587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Behavioural</w:t>
            </w:r>
            <w:proofErr w:type="spellEnd"/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 changes (e.g. more irritable, lethargic, less energetic)</w:t>
            </w:r>
          </w:p>
          <w:p w14:paraId="7A224158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Relationships at household and community levels</w:t>
            </w:r>
          </w:p>
        </w:tc>
      </w:tr>
      <w:tr w:rsidR="007567FF" w:rsidRPr="007567FF" w14:paraId="5B975B8E" w14:textId="77777777" w:rsidTr="00653FE2">
        <w:tc>
          <w:tcPr>
            <w:tcW w:w="4391" w:type="dxa"/>
            <w:shd w:val="clear" w:color="auto" w:fill="auto"/>
          </w:tcPr>
          <w:p w14:paraId="022BFEAB" w14:textId="77777777" w:rsidR="00653FE2" w:rsidRPr="007567FF" w:rsidRDefault="00653FE2" w:rsidP="007567FF">
            <w:pPr>
              <w:pStyle w:val="ListParagraph"/>
              <w:numPr>
                <w:ilvl w:val="0"/>
                <w:numId w:val="37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>In your experience, are pregnant women any more or less sensitive to heat than women who are not pregnant?</w:t>
            </w:r>
          </w:p>
        </w:tc>
        <w:tc>
          <w:tcPr>
            <w:tcW w:w="4965" w:type="dxa"/>
            <w:shd w:val="clear" w:color="auto" w:fill="auto"/>
          </w:tcPr>
          <w:p w14:paraId="6CD5A7E8" w14:textId="77777777" w:rsidR="00653FE2" w:rsidRPr="007567FF" w:rsidRDefault="00653FE2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567FF" w:rsidRPr="007567FF" w14:paraId="4E5C5873" w14:textId="77777777" w:rsidTr="00653FE2">
        <w:tc>
          <w:tcPr>
            <w:tcW w:w="4391" w:type="dxa"/>
            <w:shd w:val="clear" w:color="auto" w:fill="auto"/>
          </w:tcPr>
          <w:p w14:paraId="58A0331F" w14:textId="77777777" w:rsidR="00653FE2" w:rsidRPr="007567FF" w:rsidRDefault="00653FE2" w:rsidP="007567FF">
            <w:pPr>
              <w:pStyle w:val="ListParagraph"/>
              <w:numPr>
                <w:ilvl w:val="0"/>
                <w:numId w:val="37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>How do you think high temperatures affect the baby in the womb, if at all?</w:t>
            </w:r>
          </w:p>
        </w:tc>
        <w:tc>
          <w:tcPr>
            <w:tcW w:w="4965" w:type="dxa"/>
            <w:shd w:val="clear" w:color="auto" w:fill="auto"/>
          </w:tcPr>
          <w:p w14:paraId="14D6129E" w14:textId="77777777" w:rsidR="00653FE2" w:rsidRPr="007567FF" w:rsidRDefault="00653FE2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Probe – impact on:</w:t>
            </w:r>
          </w:p>
          <w:p w14:paraId="7394EF84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Growth and development of </w:t>
            </w:r>
            <w:proofErr w:type="spellStart"/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foetus</w:t>
            </w:r>
            <w:proofErr w:type="spellEnd"/>
          </w:p>
          <w:p w14:paraId="33B59D08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Movement of </w:t>
            </w:r>
            <w:proofErr w:type="spellStart"/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foetus</w:t>
            </w:r>
            <w:proofErr w:type="spellEnd"/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 in the womb</w:t>
            </w:r>
          </w:p>
          <w:p w14:paraId="5955FBF8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Does heat stress make the baby come earlier, at the normal time or after the normal time?</w:t>
            </w:r>
          </w:p>
          <w:p w14:paraId="52B03E8C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Other?</w:t>
            </w:r>
          </w:p>
        </w:tc>
      </w:tr>
      <w:tr w:rsidR="007567FF" w:rsidRPr="007567FF" w14:paraId="002A9767" w14:textId="77777777" w:rsidTr="00653FE2">
        <w:tc>
          <w:tcPr>
            <w:tcW w:w="4391" w:type="dxa"/>
            <w:shd w:val="clear" w:color="auto" w:fill="auto"/>
          </w:tcPr>
          <w:p w14:paraId="47BA1A94" w14:textId="77777777" w:rsidR="00653FE2" w:rsidRPr="007567FF" w:rsidRDefault="00653FE2" w:rsidP="007567FF">
            <w:pPr>
              <w:pStyle w:val="ListParagraph"/>
              <w:numPr>
                <w:ilvl w:val="0"/>
                <w:numId w:val="37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>How does very hot weather affect women during labour and delivery?</w:t>
            </w:r>
          </w:p>
        </w:tc>
        <w:tc>
          <w:tcPr>
            <w:tcW w:w="4965" w:type="dxa"/>
            <w:shd w:val="clear" w:color="auto" w:fill="auto"/>
          </w:tcPr>
          <w:p w14:paraId="499A81B2" w14:textId="77777777" w:rsidR="00653FE2" w:rsidRPr="007567FF" w:rsidRDefault="00653FE2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Probe:</w:t>
            </w:r>
          </w:p>
          <w:p w14:paraId="476E7303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More thirsty?</w:t>
            </w:r>
          </w:p>
          <w:p w14:paraId="733F22C3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Length of </w:t>
            </w:r>
            <w:proofErr w:type="spellStart"/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labour</w:t>
            </w:r>
            <w:proofErr w:type="spellEnd"/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: shorter, the same or longer</w:t>
            </w:r>
          </w:p>
          <w:p w14:paraId="58258986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Chance of bleeding, more pain</w:t>
            </w:r>
          </w:p>
          <w:p w14:paraId="3319CF18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Choice of birthing venue</w:t>
            </w:r>
          </w:p>
        </w:tc>
      </w:tr>
      <w:tr w:rsidR="007567FF" w:rsidRPr="007567FF" w14:paraId="3461119B" w14:textId="77777777" w:rsidTr="00653FE2">
        <w:tc>
          <w:tcPr>
            <w:tcW w:w="4391" w:type="dxa"/>
            <w:shd w:val="clear" w:color="auto" w:fill="auto"/>
          </w:tcPr>
          <w:p w14:paraId="7CFEE90F" w14:textId="77777777" w:rsidR="00653FE2" w:rsidRPr="007567FF" w:rsidRDefault="00653FE2" w:rsidP="007567FF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7567FF">
              <w:rPr>
                <w:rFonts w:cstheme="minorHAnsi"/>
              </w:rPr>
              <w:t>How does very hot weather affect the newborn baby?</w:t>
            </w:r>
          </w:p>
        </w:tc>
        <w:tc>
          <w:tcPr>
            <w:tcW w:w="4965" w:type="dxa"/>
            <w:shd w:val="clear" w:color="auto" w:fill="auto"/>
          </w:tcPr>
          <w:p w14:paraId="5A3FEFD1" w14:textId="77777777" w:rsidR="00653FE2" w:rsidRPr="007567FF" w:rsidRDefault="00653FE2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Probe:</w:t>
            </w:r>
          </w:p>
          <w:p w14:paraId="61E00774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Recovery from birth</w:t>
            </w:r>
          </w:p>
          <w:p w14:paraId="6A8AE7DF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APGAR scores</w:t>
            </w:r>
          </w:p>
          <w:p w14:paraId="6DEE4414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Ability to feed (latch on)</w:t>
            </w:r>
          </w:p>
          <w:p w14:paraId="68B6ACF2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Need for extra hydration</w:t>
            </w:r>
          </w:p>
          <w:p w14:paraId="4315BF84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What else?</w:t>
            </w:r>
          </w:p>
        </w:tc>
      </w:tr>
      <w:tr w:rsidR="007567FF" w:rsidRPr="007567FF" w14:paraId="1584CA7C" w14:textId="77777777" w:rsidTr="00653FE2">
        <w:tc>
          <w:tcPr>
            <w:tcW w:w="4391" w:type="dxa"/>
            <w:shd w:val="clear" w:color="auto" w:fill="auto"/>
          </w:tcPr>
          <w:p w14:paraId="0AED3B4F" w14:textId="77777777" w:rsidR="00653FE2" w:rsidRPr="007567FF" w:rsidRDefault="00653FE2" w:rsidP="007567FF">
            <w:pPr>
              <w:pStyle w:val="ListParagraph"/>
              <w:numPr>
                <w:ilvl w:val="0"/>
                <w:numId w:val="37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>How do high temperatures affect women in the first few weeks after giving birth?</w:t>
            </w:r>
          </w:p>
        </w:tc>
        <w:tc>
          <w:tcPr>
            <w:tcW w:w="4965" w:type="dxa"/>
            <w:shd w:val="clear" w:color="auto" w:fill="auto"/>
          </w:tcPr>
          <w:p w14:paraId="4A08EA90" w14:textId="77777777" w:rsidR="00653FE2" w:rsidRPr="007567FF" w:rsidRDefault="00653FE2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Probe: </w:t>
            </w:r>
          </w:p>
          <w:p w14:paraId="531B7E3D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Breastfeeding</w:t>
            </w:r>
          </w:p>
          <w:p w14:paraId="60C6C186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Kangaroo care</w:t>
            </w:r>
          </w:p>
          <w:p w14:paraId="43FB29F1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Recovery from pregnancy</w:t>
            </w:r>
          </w:p>
        </w:tc>
      </w:tr>
      <w:tr w:rsidR="007567FF" w:rsidRPr="007567FF" w14:paraId="02482711" w14:textId="77777777" w:rsidTr="00653FE2">
        <w:tc>
          <w:tcPr>
            <w:tcW w:w="4391" w:type="dxa"/>
            <w:shd w:val="clear" w:color="auto" w:fill="auto"/>
          </w:tcPr>
          <w:p w14:paraId="2258B8E9" w14:textId="77777777" w:rsidR="00653FE2" w:rsidRPr="007567FF" w:rsidDel="00311D6E" w:rsidRDefault="00653FE2" w:rsidP="007567FF">
            <w:pPr>
              <w:pStyle w:val="ListParagraph"/>
              <w:numPr>
                <w:ilvl w:val="0"/>
                <w:numId w:val="37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>How do high temperatures affect young babies (up to 6 weeks old)?</w:t>
            </w:r>
            <w:r w:rsidRPr="007567FF">
              <w:rPr>
                <w:rFonts w:cstheme="minorHAnsi"/>
              </w:rPr>
              <w:tab/>
            </w:r>
          </w:p>
        </w:tc>
        <w:tc>
          <w:tcPr>
            <w:tcW w:w="4965" w:type="dxa"/>
            <w:shd w:val="clear" w:color="auto" w:fill="auto"/>
          </w:tcPr>
          <w:p w14:paraId="40BA8F85" w14:textId="77777777" w:rsidR="00653FE2" w:rsidRPr="007567FF" w:rsidRDefault="00653FE2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Probe – impact on:</w:t>
            </w:r>
          </w:p>
          <w:p w14:paraId="5020C917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Crying</w:t>
            </w:r>
          </w:p>
          <w:p w14:paraId="14CF6727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Thirst or dehydration</w:t>
            </w:r>
          </w:p>
          <w:p w14:paraId="73B4F6F1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Breastfeeding e.g. the number of times and length of time they breastfeed </w:t>
            </w:r>
          </w:p>
          <w:p w14:paraId="0072691A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Sweating</w:t>
            </w:r>
          </w:p>
          <w:p w14:paraId="4036AD23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ever</w:t>
            </w:r>
          </w:p>
          <w:p w14:paraId="0C9CF561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Movement (e.g. more still on hot days?)</w:t>
            </w:r>
          </w:p>
          <w:p w14:paraId="7C7E4B1F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Bonding with the baby’s mother</w:t>
            </w:r>
          </w:p>
          <w:p w14:paraId="1414F002" w14:textId="77777777" w:rsidR="00653FE2" w:rsidRPr="007567FF" w:rsidDel="00311D6E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Growth or development </w:t>
            </w:r>
          </w:p>
        </w:tc>
      </w:tr>
      <w:tr w:rsidR="007567FF" w:rsidRPr="007567FF" w14:paraId="5FBCAAE1" w14:textId="77777777" w:rsidTr="00653FE2">
        <w:tc>
          <w:tcPr>
            <w:tcW w:w="4391" w:type="dxa"/>
            <w:shd w:val="clear" w:color="auto" w:fill="auto"/>
          </w:tcPr>
          <w:p w14:paraId="250F5C58" w14:textId="77777777" w:rsidR="00653FE2" w:rsidRPr="007567FF" w:rsidRDefault="00653FE2" w:rsidP="007567FF">
            <w:pPr>
              <w:pStyle w:val="ListParagraph"/>
              <w:numPr>
                <w:ilvl w:val="0"/>
                <w:numId w:val="37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lastRenderedPageBreak/>
              <w:t>Are there illnesses that are more common in young babies when the temperatures are very high?</w:t>
            </w:r>
          </w:p>
        </w:tc>
        <w:tc>
          <w:tcPr>
            <w:tcW w:w="4965" w:type="dxa"/>
            <w:shd w:val="clear" w:color="auto" w:fill="auto"/>
          </w:tcPr>
          <w:p w14:paraId="5956530B" w14:textId="77777777" w:rsidR="00653FE2" w:rsidRPr="007567FF" w:rsidRDefault="00653FE2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567FF" w:rsidRPr="007567FF" w14:paraId="53AE98BA" w14:textId="77777777" w:rsidTr="00653FE2">
        <w:tc>
          <w:tcPr>
            <w:tcW w:w="4391" w:type="dxa"/>
            <w:shd w:val="clear" w:color="auto" w:fill="auto"/>
          </w:tcPr>
          <w:p w14:paraId="63F46A6E" w14:textId="77777777" w:rsidR="00653FE2" w:rsidRPr="007567FF" w:rsidRDefault="00653FE2" w:rsidP="007567FF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7567FF">
              <w:rPr>
                <w:rFonts w:cstheme="minorHAnsi"/>
              </w:rPr>
              <w:t>How does heat compare to other threats to health in pregnancy and young babies, in terms of severity and outcome?</w:t>
            </w:r>
          </w:p>
        </w:tc>
        <w:tc>
          <w:tcPr>
            <w:tcW w:w="4965" w:type="dxa"/>
            <w:shd w:val="clear" w:color="auto" w:fill="auto"/>
          </w:tcPr>
          <w:p w14:paraId="32A3DEFF" w14:textId="77777777" w:rsidR="00653FE2" w:rsidRPr="007567FF" w:rsidRDefault="00653FE2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E.g. compare to smoking or drinking alcohol during pregnancy?</w:t>
            </w:r>
          </w:p>
        </w:tc>
      </w:tr>
      <w:tr w:rsidR="007567FF" w:rsidRPr="007567FF" w14:paraId="785BBB7B" w14:textId="77777777" w:rsidTr="007567FF">
        <w:tc>
          <w:tcPr>
            <w:tcW w:w="4391" w:type="dxa"/>
            <w:shd w:val="clear" w:color="auto" w:fill="auto"/>
          </w:tcPr>
          <w:p w14:paraId="6C260B55" w14:textId="77777777" w:rsidR="00653FE2" w:rsidRPr="007567FF" w:rsidRDefault="00653FE2" w:rsidP="007567FF">
            <w:pPr>
              <w:rPr>
                <w:rFonts w:cstheme="minorHAnsi"/>
                <w:b/>
                <w:bCs/>
              </w:rPr>
            </w:pPr>
            <w:r w:rsidRPr="007567FF">
              <w:rPr>
                <w:rFonts w:cstheme="minorHAnsi"/>
                <w:b/>
                <w:bCs/>
              </w:rPr>
              <w:t>Heat Adaptation</w:t>
            </w:r>
          </w:p>
        </w:tc>
        <w:tc>
          <w:tcPr>
            <w:tcW w:w="4965" w:type="dxa"/>
            <w:shd w:val="clear" w:color="auto" w:fill="auto"/>
          </w:tcPr>
          <w:p w14:paraId="0A8DAE13" w14:textId="77777777" w:rsidR="00653FE2" w:rsidRPr="007567FF" w:rsidRDefault="00653FE2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567FF" w:rsidRPr="007567FF" w14:paraId="08AB1BB3" w14:textId="77777777" w:rsidTr="00653FE2">
        <w:tc>
          <w:tcPr>
            <w:tcW w:w="4391" w:type="dxa"/>
            <w:shd w:val="clear" w:color="auto" w:fill="auto"/>
          </w:tcPr>
          <w:p w14:paraId="26667505" w14:textId="12583986" w:rsidR="009740C2" w:rsidRPr="007567FF" w:rsidRDefault="009740C2" w:rsidP="007567FF">
            <w:pPr>
              <w:pStyle w:val="ListParagraph"/>
              <w:numPr>
                <w:ilvl w:val="0"/>
                <w:numId w:val="37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>What advice do you give the women on how to minimise the impact of hot weather?</w:t>
            </w:r>
          </w:p>
        </w:tc>
        <w:tc>
          <w:tcPr>
            <w:tcW w:w="4965" w:type="dxa"/>
            <w:shd w:val="clear" w:color="auto" w:fill="auto"/>
          </w:tcPr>
          <w:p w14:paraId="43A41449" w14:textId="77777777" w:rsidR="009740C2" w:rsidRPr="007567FF" w:rsidRDefault="009740C2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567FF" w:rsidRPr="007567FF" w14:paraId="4048AD9E" w14:textId="77777777" w:rsidTr="00653FE2">
        <w:tc>
          <w:tcPr>
            <w:tcW w:w="4391" w:type="dxa"/>
            <w:shd w:val="clear" w:color="auto" w:fill="auto"/>
          </w:tcPr>
          <w:p w14:paraId="2C4C7B41" w14:textId="605C5E93" w:rsidR="009740C2" w:rsidRPr="007567FF" w:rsidRDefault="009740C2" w:rsidP="007567FF">
            <w:pPr>
              <w:pStyle w:val="ListParagraph"/>
              <w:numPr>
                <w:ilvl w:val="0"/>
                <w:numId w:val="37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 xml:space="preserve">Is minimising heat stress </w:t>
            </w:r>
            <w:r w:rsidR="0041315E" w:rsidRPr="007567FF">
              <w:rPr>
                <w:rFonts w:cstheme="minorHAnsi"/>
              </w:rPr>
              <w:t xml:space="preserve">among </w:t>
            </w:r>
            <w:r w:rsidRPr="007567FF">
              <w:rPr>
                <w:rFonts w:cstheme="minorHAnsi"/>
              </w:rPr>
              <w:t>pregnant women</w:t>
            </w:r>
            <w:r w:rsidR="0041315E" w:rsidRPr="007567FF">
              <w:rPr>
                <w:rFonts w:cstheme="minorHAnsi"/>
              </w:rPr>
              <w:t xml:space="preserve"> and newborn babies</w:t>
            </w:r>
            <w:r w:rsidRPr="007567FF">
              <w:rPr>
                <w:rFonts w:cstheme="minorHAnsi"/>
              </w:rPr>
              <w:t xml:space="preserve"> during delivery a priority </w:t>
            </w:r>
            <w:r w:rsidR="00397B97" w:rsidRPr="007567FF">
              <w:rPr>
                <w:rFonts w:cstheme="minorHAnsi"/>
              </w:rPr>
              <w:t>for you?</w:t>
            </w:r>
          </w:p>
          <w:p w14:paraId="4B7B443F" w14:textId="77777777" w:rsidR="009740C2" w:rsidRPr="007567FF" w:rsidRDefault="009740C2" w:rsidP="007567F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965" w:type="dxa"/>
            <w:shd w:val="clear" w:color="auto" w:fill="auto"/>
          </w:tcPr>
          <w:p w14:paraId="52F5F1C3" w14:textId="139A7697" w:rsidR="009740C2" w:rsidRPr="007567FF" w:rsidRDefault="00397B97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Why/ why not?</w:t>
            </w:r>
          </w:p>
        </w:tc>
      </w:tr>
      <w:tr w:rsidR="007567FF" w:rsidRPr="007567FF" w14:paraId="6240A9A6" w14:textId="77777777" w:rsidTr="00653FE2">
        <w:tc>
          <w:tcPr>
            <w:tcW w:w="4391" w:type="dxa"/>
            <w:shd w:val="clear" w:color="auto" w:fill="auto"/>
          </w:tcPr>
          <w:p w14:paraId="4BB5AAC2" w14:textId="2AE68120" w:rsidR="00653FE2" w:rsidRPr="007567FF" w:rsidRDefault="00072781" w:rsidP="007567FF">
            <w:pPr>
              <w:pStyle w:val="ListParagraph"/>
              <w:numPr>
                <w:ilvl w:val="0"/>
                <w:numId w:val="37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 xml:space="preserve">What </w:t>
            </w:r>
            <w:r w:rsidR="00397B97" w:rsidRPr="007567FF">
              <w:rPr>
                <w:rFonts w:cstheme="minorHAnsi"/>
              </w:rPr>
              <w:t xml:space="preserve">do you think </w:t>
            </w:r>
            <w:r w:rsidRPr="007567FF">
              <w:rPr>
                <w:rFonts w:cstheme="minorHAnsi"/>
              </w:rPr>
              <w:t>should be</w:t>
            </w:r>
            <w:r w:rsidR="00BF7B91" w:rsidRPr="007567FF">
              <w:rPr>
                <w:rFonts w:cstheme="minorHAnsi"/>
              </w:rPr>
              <w:t xml:space="preserve"> done </w:t>
            </w:r>
            <w:r w:rsidR="005D24F0" w:rsidRPr="007567FF">
              <w:rPr>
                <w:rFonts w:cstheme="minorHAnsi"/>
              </w:rPr>
              <w:t xml:space="preserve">in the communities to help pregnant women </w:t>
            </w:r>
            <w:r w:rsidR="0041315E" w:rsidRPr="007567FF">
              <w:rPr>
                <w:rFonts w:cstheme="minorHAnsi"/>
              </w:rPr>
              <w:t xml:space="preserve">and newborn babies </w:t>
            </w:r>
            <w:r w:rsidR="005D24F0" w:rsidRPr="007567FF">
              <w:rPr>
                <w:rFonts w:cstheme="minorHAnsi"/>
              </w:rPr>
              <w:t>d</w:t>
            </w:r>
            <w:r w:rsidR="00BF7B91" w:rsidRPr="007567FF">
              <w:rPr>
                <w:rFonts w:cstheme="minorHAnsi"/>
              </w:rPr>
              <w:t>uring very hot weather</w:t>
            </w:r>
            <w:r w:rsidRPr="007567FF">
              <w:rPr>
                <w:rFonts w:cstheme="minorHAnsi"/>
              </w:rPr>
              <w:t xml:space="preserve">?  </w:t>
            </w:r>
          </w:p>
          <w:p w14:paraId="723460CE" w14:textId="646BCDD0" w:rsidR="00DA52B9" w:rsidRPr="007567FF" w:rsidRDefault="00DA52B9" w:rsidP="007567F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965" w:type="dxa"/>
            <w:shd w:val="clear" w:color="auto" w:fill="auto"/>
          </w:tcPr>
          <w:p w14:paraId="5E72BA3E" w14:textId="39DD3C5A" w:rsidR="00653FE2" w:rsidRPr="007567FF" w:rsidRDefault="00763CCB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Examples</w:t>
            </w:r>
            <w:r w:rsidR="00810991" w:rsidRPr="007567FF">
              <w:rPr>
                <w:rFonts w:asciiTheme="minorHAnsi" w:hAnsiTheme="minorHAnsi" w:cstheme="minorHAnsi"/>
                <w:sz w:val="22"/>
                <w:szCs w:val="22"/>
              </w:rPr>
              <w:t>:</w:t>
            </w:r>
          </w:p>
          <w:p w14:paraId="725FBCA7" w14:textId="5E2B2E23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Provide </w:t>
            </w:r>
            <w:r w:rsidR="00D82BF6"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sustainable </w:t>
            </w: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access to water, encourage more drinking</w:t>
            </w:r>
          </w:p>
          <w:p w14:paraId="5DD55498" w14:textId="0FC555AA" w:rsidR="00653FE2" w:rsidRPr="007567FF" w:rsidRDefault="00072781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Improve built environment</w:t>
            </w:r>
            <w:r w:rsidR="004C4FFB"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, ventilation, </w:t>
            </w:r>
            <w:proofErr w:type="spellStart"/>
            <w:r w:rsidR="004C4FFB" w:rsidRPr="007567FF">
              <w:rPr>
                <w:rFonts w:asciiTheme="minorHAnsi" w:hAnsiTheme="minorHAnsi" w:cstheme="minorHAnsi"/>
                <w:sz w:val="22"/>
                <w:szCs w:val="22"/>
              </w:rPr>
              <w:t>etc</w:t>
            </w:r>
            <w:proofErr w:type="spellEnd"/>
          </w:p>
          <w:p w14:paraId="5C1B23DC" w14:textId="1DB4E882" w:rsidR="00653FE2" w:rsidRPr="007567FF" w:rsidRDefault="00072781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Provide fans</w:t>
            </w:r>
          </w:p>
          <w:p w14:paraId="183B8431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Advise women on clothing removal</w:t>
            </w:r>
          </w:p>
          <w:p w14:paraId="470D221F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Use of wet cloths</w:t>
            </w:r>
          </w:p>
          <w:p w14:paraId="426C61B0" w14:textId="147E8E4B" w:rsidR="00D82BF6" w:rsidRPr="007567FF" w:rsidRDefault="00D82BF6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Plant trees</w:t>
            </w:r>
          </w:p>
          <w:p w14:paraId="56258B37" w14:textId="53777D06" w:rsidR="00D82BF6" w:rsidRPr="007567FF" w:rsidRDefault="00D82BF6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Access to timely information</w:t>
            </w:r>
          </w:p>
          <w:p w14:paraId="3E4B1A67" w14:textId="7F5B3C42" w:rsidR="00D82BF6" w:rsidRPr="007567FF" w:rsidRDefault="00D82BF6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Built cool refugee spaces in the communities</w:t>
            </w:r>
          </w:p>
        </w:tc>
      </w:tr>
      <w:tr w:rsidR="007567FF" w:rsidRPr="007567FF" w14:paraId="66A6C50E" w14:textId="77777777" w:rsidTr="00E60156">
        <w:tc>
          <w:tcPr>
            <w:tcW w:w="4391" w:type="dxa"/>
            <w:shd w:val="clear" w:color="auto" w:fill="auto"/>
          </w:tcPr>
          <w:p w14:paraId="51A345CA" w14:textId="77611917" w:rsidR="003F2130" w:rsidRPr="007567FF" w:rsidRDefault="003F2130" w:rsidP="007567FF">
            <w:pPr>
              <w:pStyle w:val="ListParagraph"/>
              <w:numPr>
                <w:ilvl w:val="0"/>
                <w:numId w:val="37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>Who should be responsible for implementing these suggestions and why?</w:t>
            </w:r>
          </w:p>
        </w:tc>
        <w:tc>
          <w:tcPr>
            <w:tcW w:w="4965" w:type="dxa"/>
            <w:shd w:val="clear" w:color="auto" w:fill="auto"/>
          </w:tcPr>
          <w:p w14:paraId="7FB941FA" w14:textId="77777777" w:rsidR="003F2130" w:rsidRPr="007567FF" w:rsidRDefault="003F2130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Examples.</w:t>
            </w:r>
          </w:p>
          <w:p w14:paraId="01250DBC" w14:textId="77777777" w:rsidR="003F2130" w:rsidRPr="007567FF" w:rsidRDefault="003F2130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Ministry of health</w:t>
            </w:r>
          </w:p>
          <w:p w14:paraId="058C86CB" w14:textId="77777777" w:rsidR="003F2130" w:rsidRPr="007567FF" w:rsidRDefault="003F2130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Local leaderships</w:t>
            </w:r>
          </w:p>
          <w:p w14:paraId="7B1BD4A3" w14:textId="77777777" w:rsidR="003F2130" w:rsidRPr="007567FF" w:rsidRDefault="003F2130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Religious leaders</w:t>
            </w:r>
          </w:p>
          <w:p w14:paraId="79186D47" w14:textId="7226B137" w:rsidR="003F2130" w:rsidRPr="007567FF" w:rsidRDefault="003F2130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Mothers-in-law</w:t>
            </w:r>
          </w:p>
          <w:p w14:paraId="75B97412" w14:textId="0634AE2C" w:rsidR="003F2130" w:rsidRPr="007567FF" w:rsidRDefault="003F2130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cstheme="minorHAnsi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CHVs</w:t>
            </w:r>
          </w:p>
        </w:tc>
      </w:tr>
      <w:tr w:rsidR="007567FF" w:rsidRPr="007567FF" w14:paraId="62653CA6" w14:textId="77777777" w:rsidTr="00E60156">
        <w:tc>
          <w:tcPr>
            <w:tcW w:w="4391" w:type="dxa"/>
            <w:shd w:val="clear" w:color="auto" w:fill="auto"/>
          </w:tcPr>
          <w:p w14:paraId="26F9CC25" w14:textId="77777777" w:rsidR="003F2130" w:rsidRPr="007567FF" w:rsidRDefault="003F2130" w:rsidP="007567FF">
            <w:pPr>
              <w:pStyle w:val="ListParagraph"/>
              <w:numPr>
                <w:ilvl w:val="0"/>
                <w:numId w:val="37"/>
              </w:numPr>
              <w:spacing w:after="0"/>
              <w:rPr>
                <w:rFonts w:cstheme="minorHAnsi"/>
              </w:rPr>
            </w:pPr>
            <w:r w:rsidRPr="007567FF">
              <w:rPr>
                <w:rFonts w:cstheme="minorHAnsi"/>
              </w:rPr>
              <w:t>What is needed to implement the interventions you have suggested?</w:t>
            </w:r>
          </w:p>
        </w:tc>
        <w:tc>
          <w:tcPr>
            <w:tcW w:w="4965" w:type="dxa"/>
            <w:shd w:val="clear" w:color="auto" w:fill="auto"/>
          </w:tcPr>
          <w:p w14:paraId="58196C86" w14:textId="77777777" w:rsidR="003F2130" w:rsidRPr="007567FF" w:rsidRDefault="003F2130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567FF" w:rsidRPr="007567FF" w14:paraId="3121C945" w14:textId="77777777" w:rsidTr="00E60156">
        <w:tc>
          <w:tcPr>
            <w:tcW w:w="4391" w:type="dxa"/>
            <w:shd w:val="clear" w:color="auto" w:fill="auto"/>
          </w:tcPr>
          <w:p w14:paraId="60D4A2B1" w14:textId="77777777" w:rsidR="003F2130" w:rsidRPr="007567FF" w:rsidRDefault="003F2130" w:rsidP="007567FF">
            <w:pPr>
              <w:pStyle w:val="ListParagraph"/>
              <w:numPr>
                <w:ilvl w:val="0"/>
                <w:numId w:val="37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>What are the barriers to implementing these actions (i.e. to help pregnant women and neonates when it is hot)?</w:t>
            </w:r>
          </w:p>
        </w:tc>
        <w:tc>
          <w:tcPr>
            <w:tcW w:w="4965" w:type="dxa"/>
            <w:shd w:val="clear" w:color="auto" w:fill="auto"/>
          </w:tcPr>
          <w:p w14:paraId="587239D7" w14:textId="77777777" w:rsidR="003F2130" w:rsidRPr="007567FF" w:rsidRDefault="003F2130" w:rsidP="007567FF">
            <w:pPr>
              <w:spacing w:after="0"/>
              <w:ind w:left="299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567FF" w:rsidRPr="007567FF" w14:paraId="699D867A" w14:textId="77777777" w:rsidTr="00653FE2">
        <w:tc>
          <w:tcPr>
            <w:tcW w:w="4391" w:type="dxa"/>
            <w:shd w:val="clear" w:color="auto" w:fill="auto"/>
          </w:tcPr>
          <w:p w14:paraId="5865141B" w14:textId="6C4B8A54" w:rsidR="005D24F0" w:rsidRPr="007567FF" w:rsidRDefault="00061EB0" w:rsidP="007567FF">
            <w:pPr>
              <w:pStyle w:val="ListParagraph"/>
              <w:numPr>
                <w:ilvl w:val="0"/>
                <w:numId w:val="37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lastRenderedPageBreak/>
              <w:t>What challenges do you face during hot weather in your work and how do you mitigate these challenges?</w:t>
            </w:r>
          </w:p>
        </w:tc>
        <w:tc>
          <w:tcPr>
            <w:tcW w:w="4965" w:type="dxa"/>
            <w:shd w:val="clear" w:color="auto" w:fill="auto"/>
          </w:tcPr>
          <w:p w14:paraId="38C145BF" w14:textId="77777777" w:rsidR="005D24F0" w:rsidRPr="007567FF" w:rsidRDefault="005D24F0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567FF" w:rsidRPr="007567FF" w14:paraId="608EDBDB" w14:textId="77777777" w:rsidTr="00653FE2">
        <w:tc>
          <w:tcPr>
            <w:tcW w:w="4391" w:type="dxa"/>
            <w:shd w:val="clear" w:color="auto" w:fill="auto"/>
          </w:tcPr>
          <w:p w14:paraId="4285E1CD" w14:textId="516976BA" w:rsidR="00061EB0" w:rsidRPr="007567FF" w:rsidRDefault="00061EB0" w:rsidP="007567FF">
            <w:pPr>
              <w:pStyle w:val="ListParagraph"/>
              <w:numPr>
                <w:ilvl w:val="0"/>
                <w:numId w:val="37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 xml:space="preserve">What support do you </w:t>
            </w:r>
            <w:r w:rsidR="00CB0D4E" w:rsidRPr="007567FF">
              <w:rPr>
                <w:rFonts w:cstheme="minorHAnsi"/>
              </w:rPr>
              <w:t>need to</w:t>
            </w:r>
            <w:r w:rsidRPr="007567FF">
              <w:rPr>
                <w:rFonts w:cstheme="minorHAnsi"/>
              </w:rPr>
              <w:t xml:space="preserve"> do your work effectively during hot weather</w:t>
            </w:r>
            <w:r w:rsidR="003F2130" w:rsidRPr="007567FF">
              <w:rPr>
                <w:rFonts w:cstheme="minorHAnsi"/>
              </w:rPr>
              <w:t>?</w:t>
            </w:r>
          </w:p>
        </w:tc>
        <w:tc>
          <w:tcPr>
            <w:tcW w:w="4965" w:type="dxa"/>
            <w:shd w:val="clear" w:color="auto" w:fill="auto"/>
          </w:tcPr>
          <w:p w14:paraId="2534402E" w14:textId="0F22F500" w:rsidR="00061EB0" w:rsidRPr="007567FF" w:rsidRDefault="003F2130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Who should provide this support? Why this person?</w:t>
            </w:r>
          </w:p>
        </w:tc>
      </w:tr>
      <w:tr w:rsidR="007567FF" w:rsidRPr="007567FF" w:rsidDel="00920442" w14:paraId="0295AAE0" w14:textId="77777777" w:rsidTr="007567FF">
        <w:tc>
          <w:tcPr>
            <w:tcW w:w="4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710630" w14:textId="700B8BFF" w:rsidR="00653FE2" w:rsidRPr="007567FF" w:rsidDel="00920442" w:rsidRDefault="00D82BF6" w:rsidP="007567FF">
            <w:pPr>
              <w:spacing w:after="0"/>
              <w:rPr>
                <w:rFonts w:cstheme="minorHAnsi"/>
              </w:rPr>
            </w:pPr>
            <w:r w:rsidRPr="007567FF">
              <w:rPr>
                <w:rFonts w:cstheme="minorHAnsi"/>
                <w:b/>
                <w:bCs/>
              </w:rPr>
              <w:t>Weather forecasting &amp; resilience to heat</w:t>
            </w:r>
            <w:r w:rsidRPr="007567FF" w:rsidDel="00D82BF6">
              <w:rPr>
                <w:rFonts w:cstheme="minorHAnsi"/>
              </w:rPr>
              <w:t xml:space="preserve"> </w:t>
            </w:r>
          </w:p>
        </w:tc>
        <w:tc>
          <w:tcPr>
            <w:tcW w:w="4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0713F7" w14:textId="77777777" w:rsidR="00653FE2" w:rsidRPr="007567FF" w:rsidDel="00920442" w:rsidRDefault="00653FE2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567FF" w:rsidRPr="007567FF" w:rsidDel="00920442" w14:paraId="55C2C3E8" w14:textId="77777777" w:rsidTr="00653FE2">
        <w:tc>
          <w:tcPr>
            <w:tcW w:w="4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C8F312" w14:textId="55FC9F33" w:rsidR="00653FE2" w:rsidRPr="007567FF" w:rsidRDefault="00653FE2" w:rsidP="007567FF">
            <w:pPr>
              <w:pStyle w:val="ListParagraph"/>
              <w:numPr>
                <w:ilvl w:val="0"/>
                <w:numId w:val="37"/>
              </w:numPr>
              <w:spacing w:after="0"/>
              <w:rPr>
                <w:rFonts w:cstheme="minorHAnsi"/>
              </w:rPr>
            </w:pPr>
            <w:r w:rsidRPr="007567FF">
              <w:rPr>
                <w:rFonts w:cstheme="minorHAnsi"/>
              </w:rPr>
              <w:t xml:space="preserve">What kind of information do </w:t>
            </w:r>
            <w:r w:rsidR="00750BBA" w:rsidRPr="007567FF">
              <w:rPr>
                <w:rFonts w:cstheme="minorHAnsi"/>
              </w:rPr>
              <w:t xml:space="preserve">pregnant and postpartum women </w:t>
            </w:r>
            <w:r w:rsidRPr="007567FF">
              <w:rPr>
                <w:rFonts w:cstheme="minorHAnsi"/>
              </w:rPr>
              <w:t>need about avoiding heat stress?</w:t>
            </w:r>
          </w:p>
        </w:tc>
        <w:tc>
          <w:tcPr>
            <w:tcW w:w="4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21CD03" w14:textId="77777777" w:rsidR="00653FE2" w:rsidRPr="007567FF" w:rsidDel="00920442" w:rsidRDefault="00653FE2" w:rsidP="007567FF">
            <w:pPr>
              <w:tabs>
                <w:tab w:val="left" w:pos="1470"/>
              </w:tabs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What are the best ways to communicate this info to them?</w:t>
            </w:r>
          </w:p>
        </w:tc>
      </w:tr>
      <w:tr w:rsidR="007567FF" w:rsidRPr="007567FF" w:rsidDel="00920442" w14:paraId="1F02EBDE" w14:textId="77777777" w:rsidTr="00653FE2">
        <w:tc>
          <w:tcPr>
            <w:tcW w:w="4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E270A0" w14:textId="77777777" w:rsidR="00653FE2" w:rsidRPr="007567FF" w:rsidRDefault="00653FE2" w:rsidP="007567FF">
            <w:pPr>
              <w:pStyle w:val="ListParagraph"/>
              <w:numPr>
                <w:ilvl w:val="0"/>
                <w:numId w:val="37"/>
              </w:numPr>
              <w:spacing w:after="0"/>
              <w:rPr>
                <w:rFonts w:cstheme="minorHAnsi"/>
              </w:rPr>
            </w:pPr>
            <w:r w:rsidRPr="007567FF">
              <w:rPr>
                <w:rFonts w:cstheme="minorHAnsi"/>
              </w:rPr>
              <w:t>Do you ever receive weather forecasts about extreme heat?</w:t>
            </w:r>
          </w:p>
        </w:tc>
        <w:tc>
          <w:tcPr>
            <w:tcW w:w="4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077FB2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For a short term period (0-5 days in advance)</w:t>
            </w:r>
          </w:p>
          <w:p w14:paraId="1FBA93C7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For a longer term period (1-3 months in advance)</w:t>
            </w:r>
          </w:p>
          <w:p w14:paraId="53C3F10A" w14:textId="77777777" w:rsidR="00653FE2" w:rsidRPr="007567FF" w:rsidRDefault="00653FE2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What do you do in response?</w:t>
            </w:r>
          </w:p>
        </w:tc>
      </w:tr>
      <w:tr w:rsidR="007567FF" w:rsidRPr="007567FF" w:rsidDel="00920442" w14:paraId="447BD290" w14:textId="77777777" w:rsidTr="00653FE2">
        <w:tc>
          <w:tcPr>
            <w:tcW w:w="4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1F7851" w14:textId="77777777" w:rsidR="00653FE2" w:rsidRPr="007567FF" w:rsidRDefault="00653FE2" w:rsidP="007567FF">
            <w:pPr>
              <w:pStyle w:val="ListParagraph"/>
              <w:numPr>
                <w:ilvl w:val="0"/>
                <w:numId w:val="37"/>
              </w:numPr>
              <w:spacing w:after="0"/>
              <w:rPr>
                <w:rFonts w:cstheme="minorHAnsi"/>
              </w:rPr>
            </w:pPr>
            <w:r w:rsidRPr="007567FF">
              <w:rPr>
                <w:rFonts w:cstheme="minorHAnsi"/>
              </w:rPr>
              <w:t>What policies are you aware of that could help to safeguard the health of pregnant women and babies during very hot weather?</w:t>
            </w:r>
          </w:p>
        </w:tc>
        <w:tc>
          <w:tcPr>
            <w:tcW w:w="4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579F02" w14:textId="77777777" w:rsidR="00653FE2" w:rsidRPr="007567FF" w:rsidRDefault="00653FE2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What do the policies say?</w:t>
            </w:r>
          </w:p>
        </w:tc>
      </w:tr>
      <w:tr w:rsidR="007567FF" w:rsidRPr="007567FF" w:rsidDel="00920442" w14:paraId="5510E52F" w14:textId="77777777" w:rsidTr="00653FE2">
        <w:tc>
          <w:tcPr>
            <w:tcW w:w="4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49B90D" w14:textId="77777777" w:rsidR="00653FE2" w:rsidRPr="007567FF" w:rsidRDefault="00653FE2" w:rsidP="007567FF">
            <w:pPr>
              <w:pStyle w:val="ListParagraph"/>
              <w:numPr>
                <w:ilvl w:val="0"/>
                <w:numId w:val="37"/>
              </w:numPr>
              <w:spacing w:after="0"/>
              <w:rPr>
                <w:rFonts w:cstheme="minorHAnsi"/>
              </w:rPr>
            </w:pPr>
            <w:r w:rsidRPr="007567FF">
              <w:rPr>
                <w:rFonts w:cstheme="minorHAnsi"/>
              </w:rPr>
              <w:t>What are the barriers to implementation of these policies?</w:t>
            </w:r>
          </w:p>
        </w:tc>
        <w:tc>
          <w:tcPr>
            <w:tcW w:w="4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4D0049" w14:textId="77777777" w:rsidR="00653FE2" w:rsidRPr="007567FF" w:rsidRDefault="00653FE2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567FF" w:rsidRPr="007567FF" w:rsidDel="00920442" w14:paraId="426BA1E1" w14:textId="77777777" w:rsidTr="00653FE2">
        <w:tc>
          <w:tcPr>
            <w:tcW w:w="4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350EE0" w14:textId="57745B5E" w:rsidR="00653FE2" w:rsidRPr="007567FF" w:rsidRDefault="00653FE2" w:rsidP="007567FF">
            <w:pPr>
              <w:pStyle w:val="ListParagraph"/>
              <w:numPr>
                <w:ilvl w:val="0"/>
                <w:numId w:val="37"/>
              </w:numPr>
              <w:spacing w:after="0"/>
              <w:rPr>
                <w:rFonts w:cstheme="minorHAnsi"/>
              </w:rPr>
            </w:pPr>
            <w:r w:rsidRPr="007567FF">
              <w:rPr>
                <w:rFonts w:cstheme="minorHAnsi"/>
              </w:rPr>
              <w:t xml:space="preserve">Looking forward, what further support / tools / information do you think would make the biggest difference to improving resilience to hot weather events in </w:t>
            </w:r>
            <w:r w:rsidR="00DF118E" w:rsidRPr="007567FF">
              <w:rPr>
                <w:rFonts w:cstheme="minorHAnsi"/>
              </w:rPr>
              <w:t>the community</w:t>
            </w:r>
            <w:r w:rsidR="00750BBA" w:rsidRPr="007567FF">
              <w:rPr>
                <w:rFonts w:cstheme="minorHAnsi"/>
              </w:rPr>
              <w:t>?</w:t>
            </w:r>
          </w:p>
        </w:tc>
        <w:tc>
          <w:tcPr>
            <w:tcW w:w="4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884FD7" w14:textId="77777777" w:rsidR="00653FE2" w:rsidRPr="007567FF" w:rsidRDefault="00653FE2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362E061D" w14:textId="77777777" w:rsidR="00653FE2" w:rsidRPr="007567FF" w:rsidRDefault="00653FE2" w:rsidP="007567FF">
      <w:pPr>
        <w:rPr>
          <w:rFonts w:asciiTheme="minorHAnsi" w:eastAsiaTheme="minorHAnsi" w:hAnsiTheme="minorHAnsi" w:cstheme="minorHAnsi"/>
          <w:sz w:val="22"/>
          <w:szCs w:val="22"/>
          <w:lang w:val="en-GB"/>
        </w:rPr>
      </w:pPr>
      <w:bookmarkStart w:id="1" w:name="_Hlk32436928"/>
    </w:p>
    <w:bookmarkEnd w:id="0"/>
    <w:bookmarkEnd w:id="1"/>
    <w:p w14:paraId="6859C8E8" w14:textId="77777777" w:rsidR="00653FE2" w:rsidRPr="007567FF" w:rsidRDefault="00653FE2" w:rsidP="007567FF">
      <w:pPr>
        <w:spacing w:after="0"/>
        <w:jc w:val="center"/>
        <w:outlineLvl w:val="0"/>
        <w:rPr>
          <w:rFonts w:asciiTheme="minorHAnsi" w:hAnsiTheme="minorHAnsi" w:cstheme="minorHAnsi"/>
          <w:kern w:val="36"/>
          <w:sz w:val="22"/>
          <w:szCs w:val="22"/>
          <w:lang w:val="en-GB"/>
        </w:rPr>
      </w:pPr>
    </w:p>
    <w:p w14:paraId="752A0511" w14:textId="7B511705" w:rsidR="00653FE2" w:rsidRPr="007567FF" w:rsidRDefault="00653FE2" w:rsidP="007567FF">
      <w:pPr>
        <w:spacing w:after="0"/>
        <w:jc w:val="center"/>
        <w:outlineLvl w:val="0"/>
        <w:rPr>
          <w:rFonts w:asciiTheme="minorHAnsi" w:hAnsiTheme="minorHAnsi" w:cstheme="minorHAnsi"/>
          <w:kern w:val="36"/>
          <w:sz w:val="22"/>
          <w:szCs w:val="22"/>
          <w:lang w:val="en-GB" w:eastAsia="fr-FR"/>
        </w:rPr>
      </w:pPr>
      <w:r w:rsidRPr="007567FF">
        <w:rPr>
          <w:rFonts w:asciiTheme="minorHAnsi" w:hAnsiTheme="minorHAnsi" w:cstheme="minorHAnsi"/>
          <w:kern w:val="36"/>
          <w:sz w:val="22"/>
          <w:szCs w:val="22"/>
          <w:lang w:val="en-GB"/>
        </w:rPr>
        <w:t>Topic Guide, KIIs with Community Representatives</w:t>
      </w:r>
      <w:r w:rsidR="004859B2" w:rsidRPr="007567FF">
        <w:rPr>
          <w:rFonts w:asciiTheme="minorHAnsi" w:hAnsiTheme="minorHAnsi" w:cstheme="minorHAnsi"/>
          <w:kern w:val="36"/>
          <w:sz w:val="22"/>
          <w:szCs w:val="22"/>
          <w:lang w:val="en-GB"/>
        </w:rPr>
        <w:t xml:space="preserve"> [</w:t>
      </w:r>
      <w:r w:rsidR="00E93730" w:rsidRPr="007567FF">
        <w:rPr>
          <w:rFonts w:asciiTheme="minorHAnsi" w:hAnsiTheme="minorHAnsi" w:cstheme="minorHAnsi"/>
          <w:kern w:val="36"/>
          <w:sz w:val="22"/>
          <w:szCs w:val="22"/>
          <w:lang w:val="en-GB"/>
        </w:rPr>
        <w:t xml:space="preserve">e.g. </w:t>
      </w:r>
      <w:r w:rsidR="004859B2" w:rsidRPr="007567FF">
        <w:rPr>
          <w:rFonts w:asciiTheme="minorHAnsi" w:hAnsiTheme="minorHAnsi" w:cstheme="minorHAnsi"/>
          <w:kern w:val="36"/>
          <w:sz w:val="22"/>
          <w:szCs w:val="22"/>
          <w:lang w:val="en-GB"/>
        </w:rPr>
        <w:t>CHC</w:t>
      </w:r>
      <w:r w:rsidR="00BC11C7" w:rsidRPr="007567FF">
        <w:rPr>
          <w:rFonts w:asciiTheme="minorHAnsi" w:hAnsiTheme="minorHAnsi" w:cstheme="minorHAnsi"/>
          <w:kern w:val="36"/>
          <w:sz w:val="22"/>
          <w:szCs w:val="22"/>
          <w:lang w:val="en-GB"/>
        </w:rPr>
        <w:t xml:space="preserve"> member</w:t>
      </w:r>
      <w:r w:rsidR="004859B2" w:rsidRPr="007567FF">
        <w:rPr>
          <w:rFonts w:asciiTheme="minorHAnsi" w:hAnsiTheme="minorHAnsi" w:cstheme="minorHAnsi"/>
          <w:kern w:val="36"/>
          <w:sz w:val="22"/>
          <w:szCs w:val="22"/>
          <w:lang w:val="en-GB"/>
        </w:rPr>
        <w:t>s, village leaders, religious leaders and community public health officials</w:t>
      </w:r>
      <w:r w:rsidR="00BC11C7" w:rsidRPr="007567FF">
        <w:rPr>
          <w:rFonts w:asciiTheme="minorHAnsi" w:hAnsiTheme="minorHAnsi" w:cstheme="minorHAnsi"/>
          <w:kern w:val="36"/>
          <w:sz w:val="22"/>
          <w:szCs w:val="22"/>
          <w:lang w:val="en-GB"/>
        </w:rPr>
        <w:t>]</w:t>
      </w:r>
    </w:p>
    <w:p w14:paraId="7D3B0070" w14:textId="038E3963" w:rsidR="00653FE2" w:rsidRPr="007567FF" w:rsidRDefault="00653FE2" w:rsidP="007567FF">
      <w:pPr>
        <w:rPr>
          <w:rFonts w:asciiTheme="minorHAnsi" w:hAnsiTheme="minorHAnsi" w:cstheme="minorHAnsi"/>
          <w:sz w:val="22"/>
          <w:szCs w:val="22"/>
          <w:lang w:val="en-GB" w:eastAsia="fr-FR"/>
        </w:rPr>
      </w:pPr>
      <w:r w:rsidRPr="007567FF">
        <w:rPr>
          <w:rFonts w:asciiTheme="minorHAnsi" w:hAnsiTheme="minorHAnsi" w:cstheme="minorHAnsi"/>
          <w:sz w:val="22"/>
          <w:szCs w:val="22"/>
          <w:lang w:val="en-GB" w:eastAsia="fr-FR"/>
        </w:rPr>
        <w:t> </w:t>
      </w:r>
    </w:p>
    <w:tbl>
      <w:tblPr>
        <w:tblW w:w="93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1"/>
        <w:gridCol w:w="4965"/>
      </w:tblGrid>
      <w:tr w:rsidR="007567FF" w:rsidRPr="007567FF" w14:paraId="7225E929" w14:textId="77777777" w:rsidTr="00653FE2">
        <w:tc>
          <w:tcPr>
            <w:tcW w:w="4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8CC272" w14:textId="77777777" w:rsidR="00653FE2" w:rsidRPr="007567FF" w:rsidRDefault="00653FE2" w:rsidP="007567F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Key question asked of the participant</w:t>
            </w:r>
          </w:p>
        </w:tc>
        <w:tc>
          <w:tcPr>
            <w:tcW w:w="4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C6FB2" w14:textId="77777777" w:rsidR="00653FE2" w:rsidRPr="007567FF" w:rsidRDefault="00653FE2" w:rsidP="007567F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robes / Subsidiary Questions</w:t>
            </w:r>
          </w:p>
        </w:tc>
      </w:tr>
      <w:tr w:rsidR="007567FF" w:rsidRPr="007567FF" w14:paraId="257A9D5F" w14:textId="77777777" w:rsidTr="007567FF">
        <w:tc>
          <w:tcPr>
            <w:tcW w:w="4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6EC082" w14:textId="77777777" w:rsidR="00653FE2" w:rsidRPr="007567FF" w:rsidRDefault="00653FE2" w:rsidP="007567FF">
            <w:pPr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Community environment</w:t>
            </w:r>
          </w:p>
        </w:tc>
        <w:tc>
          <w:tcPr>
            <w:tcW w:w="4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DC0362" w14:textId="77777777" w:rsidR="00653FE2" w:rsidRPr="007567FF" w:rsidRDefault="00653FE2" w:rsidP="007567FF">
            <w:pPr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 w:eastAsia="fr-FR"/>
              </w:rPr>
              <w:t> </w:t>
            </w:r>
          </w:p>
        </w:tc>
      </w:tr>
      <w:tr w:rsidR="007567FF" w:rsidRPr="007567FF" w14:paraId="5EDC43D2" w14:textId="77777777" w:rsidTr="007567FF">
        <w:tc>
          <w:tcPr>
            <w:tcW w:w="4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F40606" w14:textId="77777777" w:rsidR="00653FE2" w:rsidRPr="007567FF" w:rsidRDefault="00653FE2" w:rsidP="007567FF">
            <w:pPr>
              <w:pStyle w:val="ListParagraph"/>
              <w:numPr>
                <w:ilvl w:val="0"/>
                <w:numId w:val="38"/>
              </w:numPr>
              <w:rPr>
                <w:rFonts w:cstheme="minorHAnsi"/>
                <w:lang w:val="en-GB" w:eastAsia="fr-FR"/>
              </w:rPr>
            </w:pPr>
            <w:r w:rsidRPr="007567FF">
              <w:rPr>
                <w:rFonts w:cstheme="minorHAnsi"/>
                <w:lang w:val="en-GB"/>
              </w:rPr>
              <w:t>Please tell me more about your role and responsibility within the community</w:t>
            </w:r>
          </w:p>
        </w:tc>
        <w:tc>
          <w:tcPr>
            <w:tcW w:w="4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7FD15" w14:textId="5E404018" w:rsidR="00653FE2" w:rsidRPr="007567FF" w:rsidRDefault="00FB4FB7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ow did you come to occupy this role?</w:t>
            </w:r>
          </w:p>
          <w:p w14:paraId="60D4CD7E" w14:textId="76EA60D1" w:rsidR="00653FE2" w:rsidRPr="007567FF" w:rsidRDefault="00653FE2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ow long you have been in this role</w:t>
            </w:r>
            <w:r w:rsidR="00FB4FB7"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?</w:t>
            </w:r>
          </w:p>
        </w:tc>
      </w:tr>
      <w:tr w:rsidR="007567FF" w:rsidRPr="007567FF" w14:paraId="424CD45A" w14:textId="77777777" w:rsidTr="00653FE2">
        <w:tc>
          <w:tcPr>
            <w:tcW w:w="4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ACCC7" w14:textId="29305E19" w:rsidR="00026C87" w:rsidRPr="007567FF" w:rsidRDefault="00725C40" w:rsidP="007567FF">
            <w:pPr>
              <w:pStyle w:val="ListParagraph"/>
              <w:numPr>
                <w:ilvl w:val="0"/>
                <w:numId w:val="38"/>
              </w:numPr>
              <w:rPr>
                <w:rFonts w:cstheme="minorHAnsi"/>
                <w:lang w:val="en-GB"/>
              </w:rPr>
            </w:pPr>
            <w:r w:rsidRPr="007567FF">
              <w:rPr>
                <w:rFonts w:cstheme="minorHAnsi"/>
                <w:lang w:val="en-GB"/>
              </w:rPr>
              <w:t>How much do</w:t>
            </w:r>
            <w:r w:rsidR="00387810" w:rsidRPr="007567FF">
              <w:rPr>
                <w:rFonts w:cstheme="minorHAnsi"/>
                <w:lang w:val="en-GB"/>
              </w:rPr>
              <w:t xml:space="preserve"> you interact with pregnant women, new mothers and their babies,</w:t>
            </w:r>
            <w:r w:rsidRPr="007567FF">
              <w:rPr>
                <w:rFonts w:cstheme="minorHAnsi"/>
                <w:lang w:val="en-GB"/>
              </w:rPr>
              <w:t xml:space="preserve"> in this role?</w:t>
            </w:r>
          </w:p>
        </w:tc>
        <w:tc>
          <w:tcPr>
            <w:tcW w:w="4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EC6C8" w14:textId="6EB77393" w:rsidR="00026C87" w:rsidRPr="007567FF" w:rsidRDefault="00BC11C7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ow?</w:t>
            </w:r>
          </w:p>
        </w:tc>
      </w:tr>
      <w:tr w:rsidR="007567FF" w:rsidRPr="007567FF" w14:paraId="6EA9045B" w14:textId="77777777" w:rsidTr="00653FE2">
        <w:tc>
          <w:tcPr>
            <w:tcW w:w="4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22C274" w14:textId="77777777" w:rsidR="00653FE2" w:rsidRPr="007567FF" w:rsidRDefault="00653FE2" w:rsidP="007567FF">
            <w:pPr>
              <w:pStyle w:val="ListParagraph"/>
              <w:numPr>
                <w:ilvl w:val="0"/>
                <w:numId w:val="38"/>
              </w:numPr>
              <w:rPr>
                <w:rFonts w:cstheme="minorHAnsi"/>
                <w:lang w:val="en-GB" w:eastAsia="fr-FR"/>
              </w:rPr>
            </w:pPr>
            <w:r w:rsidRPr="007567FF">
              <w:rPr>
                <w:rFonts w:cstheme="minorHAnsi"/>
                <w:lang w:val="en-GB"/>
              </w:rPr>
              <w:t>When are the very hot periods in this area?</w:t>
            </w:r>
          </w:p>
        </w:tc>
        <w:tc>
          <w:tcPr>
            <w:tcW w:w="4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8ABCF3" w14:textId="77777777" w:rsidR="00653FE2" w:rsidRPr="007567FF" w:rsidRDefault="00653FE2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obe about heat during dry and humid seasons</w:t>
            </w:r>
          </w:p>
          <w:p w14:paraId="107F83D5" w14:textId="77777777" w:rsidR="00653FE2" w:rsidRPr="007567FF" w:rsidRDefault="00653FE2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lastRenderedPageBreak/>
              <w:t>How has the weather in this region changed, if at all, in recent years? (For example, warmer dry seasons, winter heat waves, droughts, floods)</w:t>
            </w:r>
          </w:p>
          <w:p w14:paraId="06F135C9" w14:textId="77777777" w:rsidR="00653FE2" w:rsidRPr="007567FF" w:rsidRDefault="00653FE2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hat do you think is causing these changes?</w:t>
            </w:r>
          </w:p>
        </w:tc>
      </w:tr>
      <w:tr w:rsidR="007567FF" w:rsidRPr="007567FF" w14:paraId="022B8C20" w14:textId="77777777" w:rsidTr="00653FE2">
        <w:tc>
          <w:tcPr>
            <w:tcW w:w="4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91AEE" w14:textId="77777777" w:rsidR="00653FE2" w:rsidRPr="007567FF" w:rsidRDefault="00653FE2" w:rsidP="007567FF">
            <w:pPr>
              <w:pStyle w:val="ListParagraph"/>
              <w:numPr>
                <w:ilvl w:val="0"/>
                <w:numId w:val="38"/>
              </w:numPr>
              <w:rPr>
                <w:rFonts w:cstheme="minorHAnsi"/>
                <w:lang w:val="en-GB" w:eastAsia="fr-FR"/>
              </w:rPr>
            </w:pPr>
            <w:r w:rsidRPr="007567FF">
              <w:rPr>
                <w:rFonts w:cstheme="minorHAnsi"/>
                <w:lang w:val="en-GB"/>
              </w:rPr>
              <w:lastRenderedPageBreak/>
              <w:t>How is the supply of electricity and water affected during periods of very hot weather?</w:t>
            </w:r>
          </w:p>
        </w:tc>
        <w:tc>
          <w:tcPr>
            <w:tcW w:w="4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B10AE" w14:textId="77777777" w:rsidR="00653FE2" w:rsidRPr="007567FF" w:rsidRDefault="00653FE2" w:rsidP="007567FF">
            <w:pPr>
              <w:spacing w:after="0" w:line="216" w:lineRule="atLeast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</w:p>
        </w:tc>
      </w:tr>
      <w:tr w:rsidR="007567FF" w:rsidRPr="007567FF" w14:paraId="7A66FDA7" w14:textId="77777777" w:rsidTr="007567FF">
        <w:tc>
          <w:tcPr>
            <w:tcW w:w="4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AB61D8" w14:textId="61E7D04D" w:rsidR="00653FE2" w:rsidRPr="007567FF" w:rsidRDefault="00653FE2" w:rsidP="007567FF">
            <w:pPr>
              <w:pStyle w:val="ListParagraph"/>
              <w:numPr>
                <w:ilvl w:val="0"/>
                <w:numId w:val="38"/>
              </w:numPr>
              <w:rPr>
                <w:rFonts w:cstheme="minorHAnsi"/>
                <w:lang w:val="en-GB" w:eastAsia="fr-FR"/>
              </w:rPr>
            </w:pPr>
            <w:r w:rsidRPr="007567FF">
              <w:rPr>
                <w:rFonts w:cstheme="minorHAnsi"/>
                <w:lang w:val="en-GB"/>
              </w:rPr>
              <w:t xml:space="preserve">What is the effect on people’s bodies when the weather is very hot? </w:t>
            </w:r>
          </w:p>
        </w:tc>
        <w:tc>
          <w:tcPr>
            <w:tcW w:w="4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D57A7B" w14:textId="6267EC0C" w:rsidR="00653FE2" w:rsidRPr="007567FF" w:rsidRDefault="00653FE2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hat changes (</w:t>
            </w:r>
            <w:r w:rsidR="006817A4"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hysical, psychological</w:t>
            </w: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 have you noticed in people when temperatures are very high?</w:t>
            </w:r>
          </w:p>
          <w:p w14:paraId="10C89774" w14:textId="77777777" w:rsidR="00653FE2" w:rsidRPr="007567FF" w:rsidRDefault="00653FE2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re there more common diseases when temperatures are very high?</w:t>
            </w:r>
          </w:p>
        </w:tc>
      </w:tr>
      <w:tr w:rsidR="007567FF" w:rsidRPr="007567FF" w14:paraId="1E43E1F8" w14:textId="77777777" w:rsidTr="007567FF">
        <w:tc>
          <w:tcPr>
            <w:tcW w:w="4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1DD891" w14:textId="77777777" w:rsidR="00653FE2" w:rsidRPr="007567FF" w:rsidRDefault="00653FE2" w:rsidP="007567FF">
            <w:pPr>
              <w:rPr>
                <w:rFonts w:cstheme="minorHAnsi"/>
                <w:lang w:val="en-GB" w:eastAsia="fr-FR"/>
              </w:rPr>
            </w:pPr>
            <w:r w:rsidRPr="007567FF">
              <w:rPr>
                <w:rFonts w:cstheme="minorHAnsi"/>
                <w:b/>
                <w:lang w:val="en-GB"/>
              </w:rPr>
              <w:t>Opinions on how women and newborns are affected by heat</w:t>
            </w:r>
          </w:p>
        </w:tc>
        <w:tc>
          <w:tcPr>
            <w:tcW w:w="4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0A17E8" w14:textId="77777777" w:rsidR="00653FE2" w:rsidRPr="007567FF" w:rsidRDefault="00653FE2" w:rsidP="007567FF">
            <w:pPr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  <w:t> </w:t>
            </w:r>
          </w:p>
        </w:tc>
      </w:tr>
      <w:tr w:rsidR="007567FF" w:rsidRPr="007567FF" w14:paraId="30DBD80F" w14:textId="77777777" w:rsidTr="007567FF">
        <w:tc>
          <w:tcPr>
            <w:tcW w:w="4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0B3E6" w14:textId="77777777" w:rsidR="00653FE2" w:rsidRPr="007567FF" w:rsidRDefault="00653FE2" w:rsidP="007567FF">
            <w:pPr>
              <w:pStyle w:val="ListParagraph"/>
              <w:numPr>
                <w:ilvl w:val="0"/>
                <w:numId w:val="38"/>
              </w:numPr>
              <w:spacing w:after="0"/>
              <w:rPr>
                <w:rFonts w:cstheme="minorHAnsi"/>
                <w:lang w:val="en-GB" w:eastAsia="fr-FR"/>
              </w:rPr>
            </w:pPr>
            <w:r w:rsidRPr="007567FF">
              <w:rPr>
                <w:rFonts w:cstheme="minorHAnsi"/>
                <w:lang w:val="en-GB"/>
              </w:rPr>
              <w:t>How do you think very hot weather affects women during pregnancy?</w:t>
            </w:r>
          </w:p>
        </w:tc>
        <w:tc>
          <w:tcPr>
            <w:tcW w:w="4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4246A3" w14:textId="77777777" w:rsidR="00653FE2" w:rsidRPr="007567FF" w:rsidRDefault="00653FE2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obe - impact on:</w:t>
            </w:r>
          </w:p>
          <w:p w14:paraId="579CAB03" w14:textId="77777777" w:rsidR="00653FE2" w:rsidRPr="007567FF" w:rsidRDefault="00653FE2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bility to rest/sleep</w:t>
            </w:r>
          </w:p>
          <w:p w14:paraId="30597D17" w14:textId="77777777" w:rsidR="00653FE2" w:rsidRPr="007567FF" w:rsidRDefault="00653FE2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ork capacity</w:t>
            </w:r>
          </w:p>
          <w:p w14:paraId="74209D84" w14:textId="77777777" w:rsidR="00653FE2" w:rsidRPr="007567FF" w:rsidRDefault="00653FE2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obility</w:t>
            </w:r>
          </w:p>
          <w:p w14:paraId="2247B9B4" w14:textId="77777777" w:rsidR="00653FE2" w:rsidRPr="007567FF" w:rsidRDefault="00653FE2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ating habits</w:t>
            </w:r>
          </w:p>
          <w:p w14:paraId="34AC05D5" w14:textId="77777777" w:rsidR="00653FE2" w:rsidRPr="007567FF" w:rsidRDefault="00653FE2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bility to secure food, water and fuel for cooking</w:t>
            </w:r>
          </w:p>
          <w:p w14:paraId="4668953E" w14:textId="77777777" w:rsidR="00653FE2" w:rsidRPr="007567FF" w:rsidRDefault="00653FE2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bility or willingness to access health services</w:t>
            </w:r>
          </w:p>
          <w:p w14:paraId="353255B3" w14:textId="77777777" w:rsidR="00653FE2" w:rsidRPr="007567FF" w:rsidRDefault="00653FE2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ehavioural changes (e.g. more irritable, lethargic, less energetic)</w:t>
            </w:r>
          </w:p>
          <w:p w14:paraId="670E7643" w14:textId="77777777" w:rsidR="00653FE2" w:rsidRPr="007567FF" w:rsidRDefault="00653FE2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ousehold and community relations</w:t>
            </w:r>
          </w:p>
        </w:tc>
      </w:tr>
      <w:tr w:rsidR="007567FF" w:rsidRPr="007567FF" w14:paraId="37F81C30" w14:textId="77777777" w:rsidTr="00653FE2">
        <w:tc>
          <w:tcPr>
            <w:tcW w:w="4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FC8A9E" w14:textId="77777777" w:rsidR="00653FE2" w:rsidRPr="007567FF" w:rsidRDefault="00653FE2" w:rsidP="007567FF">
            <w:pPr>
              <w:pStyle w:val="ListParagraph"/>
              <w:numPr>
                <w:ilvl w:val="0"/>
                <w:numId w:val="38"/>
              </w:numPr>
              <w:rPr>
                <w:rFonts w:cstheme="minorHAnsi"/>
                <w:lang w:val="en-GB" w:eastAsia="fr-FR"/>
              </w:rPr>
            </w:pPr>
            <w:r w:rsidRPr="007567FF">
              <w:rPr>
                <w:rFonts w:cstheme="minorHAnsi"/>
                <w:lang w:val="en-GB"/>
              </w:rPr>
              <w:t>How do you think very hot weather affects the baby in the womb, if any?</w:t>
            </w:r>
          </w:p>
        </w:tc>
        <w:tc>
          <w:tcPr>
            <w:tcW w:w="4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5EC110" w14:textId="77777777" w:rsidR="00653FE2" w:rsidRPr="007567FF" w:rsidRDefault="00653FE2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obe - impact on:</w:t>
            </w:r>
          </w:p>
          <w:p w14:paraId="712171C7" w14:textId="77777777" w:rsidR="00653FE2" w:rsidRPr="007567FF" w:rsidRDefault="00653FE2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proofErr w:type="spellStart"/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etal</w:t>
            </w:r>
            <w:proofErr w:type="spellEnd"/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growth and development</w:t>
            </w:r>
          </w:p>
          <w:p w14:paraId="2B16DFF2" w14:textId="77777777" w:rsidR="00653FE2" w:rsidRPr="007567FF" w:rsidRDefault="00653FE2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vement of the </w:t>
            </w:r>
            <w:proofErr w:type="spellStart"/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etus</w:t>
            </w:r>
            <w:proofErr w:type="spellEnd"/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in the womb</w:t>
            </w:r>
          </w:p>
          <w:p w14:paraId="279A1C1C" w14:textId="77777777" w:rsidR="00653FE2" w:rsidRPr="007567FF" w:rsidRDefault="00653FE2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oes heat stress cause the baby to come earlier, at normal time or after normal time?</w:t>
            </w:r>
          </w:p>
          <w:p w14:paraId="5E3525CD" w14:textId="77777777" w:rsidR="00653FE2" w:rsidRPr="007567FF" w:rsidRDefault="00653FE2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Other?</w:t>
            </w:r>
          </w:p>
        </w:tc>
      </w:tr>
      <w:tr w:rsidR="007567FF" w:rsidRPr="007567FF" w14:paraId="3218CDF9" w14:textId="77777777" w:rsidTr="00653FE2">
        <w:tc>
          <w:tcPr>
            <w:tcW w:w="4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FF4799" w14:textId="77777777" w:rsidR="00653FE2" w:rsidRPr="007567FF" w:rsidRDefault="00653FE2" w:rsidP="007567FF">
            <w:pPr>
              <w:pStyle w:val="ListParagraph"/>
              <w:numPr>
                <w:ilvl w:val="0"/>
                <w:numId w:val="38"/>
              </w:numPr>
              <w:rPr>
                <w:rFonts w:cstheme="minorHAnsi"/>
                <w:lang w:val="en-GB" w:eastAsia="fr-FR"/>
              </w:rPr>
            </w:pPr>
            <w:r w:rsidRPr="007567FF">
              <w:rPr>
                <w:rFonts w:cstheme="minorHAnsi"/>
                <w:lang w:val="en-GB"/>
              </w:rPr>
              <w:t>How does very hot weather affect women during labour and childbirth?</w:t>
            </w:r>
          </w:p>
        </w:tc>
        <w:tc>
          <w:tcPr>
            <w:tcW w:w="4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6A7367" w14:textId="77777777" w:rsidR="00653FE2" w:rsidRPr="007567FF" w:rsidRDefault="00653FE2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obe:</w:t>
            </w:r>
          </w:p>
          <w:p w14:paraId="0CDA0074" w14:textId="77777777" w:rsidR="00653FE2" w:rsidRPr="007567FF" w:rsidRDefault="00653FE2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ore thirsty?</w:t>
            </w:r>
          </w:p>
          <w:p w14:paraId="225017F1" w14:textId="77777777" w:rsidR="00653FE2" w:rsidRPr="007567FF" w:rsidRDefault="00653FE2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orking time: shorter, identical or longer</w:t>
            </w:r>
          </w:p>
          <w:p w14:paraId="75B33C0F" w14:textId="77777777" w:rsidR="00653FE2" w:rsidRPr="007567FF" w:rsidRDefault="00653FE2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isk of bleeding, pain</w:t>
            </w:r>
          </w:p>
          <w:p w14:paraId="7813FE89" w14:textId="77777777" w:rsidR="00653FE2" w:rsidRPr="007567FF" w:rsidRDefault="00653FE2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oice of place of birth</w:t>
            </w:r>
          </w:p>
        </w:tc>
      </w:tr>
      <w:tr w:rsidR="007567FF" w:rsidRPr="007567FF" w14:paraId="3B2A472C" w14:textId="77777777" w:rsidTr="00653FE2">
        <w:tc>
          <w:tcPr>
            <w:tcW w:w="4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5F58BA" w14:textId="77777777" w:rsidR="00653FE2" w:rsidRPr="007567FF" w:rsidRDefault="00653FE2" w:rsidP="007567FF">
            <w:pPr>
              <w:pStyle w:val="ListParagraph"/>
              <w:numPr>
                <w:ilvl w:val="0"/>
                <w:numId w:val="38"/>
              </w:numPr>
              <w:rPr>
                <w:rFonts w:cstheme="minorHAnsi"/>
                <w:lang w:val="en-GB" w:eastAsia="fr-FR"/>
              </w:rPr>
            </w:pPr>
            <w:r w:rsidRPr="007567FF">
              <w:rPr>
                <w:rFonts w:cstheme="minorHAnsi"/>
                <w:lang w:val="en-GB"/>
              </w:rPr>
              <w:t>How does very hot weather affect women in the first few weeks after giving birth?</w:t>
            </w:r>
          </w:p>
        </w:tc>
        <w:tc>
          <w:tcPr>
            <w:tcW w:w="4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DB98D4" w14:textId="77777777" w:rsidR="00653FE2" w:rsidRPr="007567FF" w:rsidRDefault="00653FE2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obe:</w:t>
            </w:r>
          </w:p>
          <w:p w14:paraId="3283053D" w14:textId="77777777" w:rsidR="00653FE2" w:rsidRPr="007567FF" w:rsidRDefault="00653FE2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reastfeeding</w:t>
            </w:r>
          </w:p>
          <w:p w14:paraId="676CB153" w14:textId="77777777" w:rsidR="00653FE2" w:rsidRPr="007567FF" w:rsidRDefault="00653FE2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Kangaroo Care</w:t>
            </w:r>
          </w:p>
          <w:p w14:paraId="4FDBB7E2" w14:textId="77777777" w:rsidR="00653FE2" w:rsidRPr="007567FF" w:rsidRDefault="00653FE2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ecovery from pregnancy</w:t>
            </w:r>
          </w:p>
        </w:tc>
      </w:tr>
      <w:tr w:rsidR="007567FF" w:rsidRPr="007567FF" w14:paraId="4BA6D00B" w14:textId="77777777" w:rsidTr="00653FE2">
        <w:tc>
          <w:tcPr>
            <w:tcW w:w="4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F9364E" w14:textId="152F1648" w:rsidR="00653FE2" w:rsidRPr="007567FF" w:rsidRDefault="00653FE2" w:rsidP="007567FF">
            <w:pPr>
              <w:pStyle w:val="ListParagraph"/>
              <w:numPr>
                <w:ilvl w:val="0"/>
                <w:numId w:val="38"/>
              </w:numPr>
              <w:rPr>
                <w:rFonts w:cstheme="minorHAnsi"/>
                <w:lang w:val="en-GB" w:eastAsia="fr-FR"/>
              </w:rPr>
            </w:pPr>
            <w:r w:rsidRPr="007567FF">
              <w:rPr>
                <w:rFonts w:cstheme="minorHAnsi"/>
                <w:lang w:val="en-GB"/>
              </w:rPr>
              <w:t xml:space="preserve">How do high temperatures affect </w:t>
            </w:r>
            <w:r w:rsidR="007A65D9" w:rsidRPr="007567FF">
              <w:rPr>
                <w:rFonts w:cstheme="minorHAnsi"/>
                <w:lang w:val="en-GB"/>
              </w:rPr>
              <w:t>newborn b</w:t>
            </w:r>
            <w:r w:rsidRPr="007567FF">
              <w:rPr>
                <w:rFonts w:cstheme="minorHAnsi"/>
                <w:lang w:val="en-GB"/>
              </w:rPr>
              <w:t>abies (up to 6 weeks)?</w:t>
            </w:r>
          </w:p>
        </w:tc>
        <w:tc>
          <w:tcPr>
            <w:tcW w:w="4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A52793" w14:textId="77777777" w:rsidR="00653FE2" w:rsidRPr="007567FF" w:rsidRDefault="00653FE2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obe - impact on:</w:t>
            </w:r>
          </w:p>
          <w:p w14:paraId="38EC190E" w14:textId="77777777" w:rsidR="00653FE2" w:rsidRPr="007567FF" w:rsidRDefault="00653FE2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rying</w:t>
            </w:r>
          </w:p>
          <w:p w14:paraId="548A023B" w14:textId="77777777" w:rsidR="00653FE2" w:rsidRPr="007567FF" w:rsidRDefault="00653FE2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reastfeeding, for example the number of times and duration of breastfeeding</w:t>
            </w:r>
          </w:p>
          <w:p w14:paraId="4D846A99" w14:textId="77777777" w:rsidR="00653FE2" w:rsidRPr="007567FF" w:rsidRDefault="00653FE2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hirst or dehydration</w:t>
            </w:r>
          </w:p>
          <w:p w14:paraId="6BFA4F43" w14:textId="77777777" w:rsidR="00653FE2" w:rsidRPr="007567FF" w:rsidRDefault="00653FE2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lastRenderedPageBreak/>
              <w:t>Sweating</w:t>
            </w:r>
          </w:p>
          <w:p w14:paraId="7CBFBBD1" w14:textId="77777777" w:rsidR="00653FE2" w:rsidRPr="007567FF" w:rsidRDefault="00653FE2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ever</w:t>
            </w:r>
          </w:p>
          <w:p w14:paraId="62953224" w14:textId="77777777" w:rsidR="00653FE2" w:rsidRPr="007567FF" w:rsidRDefault="00653FE2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ovements (for example, more still on hot days?)</w:t>
            </w:r>
          </w:p>
          <w:p w14:paraId="10B17A9A" w14:textId="77777777" w:rsidR="00653FE2" w:rsidRPr="007567FF" w:rsidRDefault="00653FE2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onding with the baby's mother</w:t>
            </w:r>
          </w:p>
          <w:p w14:paraId="03B93287" w14:textId="77777777" w:rsidR="00653FE2" w:rsidRPr="007567FF" w:rsidRDefault="00653FE2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rowth or development</w:t>
            </w:r>
          </w:p>
          <w:p w14:paraId="4301F654" w14:textId="77777777" w:rsidR="006F47EB" w:rsidRPr="007567FF" w:rsidRDefault="006F47EB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72D40A94" w14:textId="63B21CA6" w:rsidR="00653FE2" w:rsidRPr="007567FF" w:rsidRDefault="00653FE2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re there illnesses that are more common in young babies when temperatures are very high?</w:t>
            </w:r>
          </w:p>
        </w:tc>
      </w:tr>
      <w:tr w:rsidR="007567FF" w:rsidRPr="007567FF" w14:paraId="2F9D5BA6" w14:textId="77777777" w:rsidTr="007567FF">
        <w:tc>
          <w:tcPr>
            <w:tcW w:w="4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880EA3" w14:textId="66B3C525" w:rsidR="00653FE2" w:rsidRPr="007567FF" w:rsidRDefault="00653FE2" w:rsidP="007567FF">
            <w:pPr>
              <w:pStyle w:val="ListParagraph"/>
              <w:numPr>
                <w:ilvl w:val="0"/>
                <w:numId w:val="38"/>
              </w:numPr>
              <w:spacing w:after="0"/>
              <w:rPr>
                <w:rFonts w:cstheme="minorHAnsi"/>
                <w:lang w:val="en-GB" w:eastAsia="fr-FR"/>
              </w:rPr>
            </w:pPr>
            <w:r w:rsidRPr="007567FF">
              <w:rPr>
                <w:rFonts w:cstheme="minorHAnsi"/>
                <w:lang w:val="en-GB"/>
              </w:rPr>
              <w:lastRenderedPageBreak/>
              <w:t xml:space="preserve">How does heat </w:t>
            </w:r>
            <w:r w:rsidR="006F47EB" w:rsidRPr="007567FF">
              <w:rPr>
                <w:rFonts w:cstheme="minorHAnsi"/>
                <w:lang w:val="en-GB"/>
              </w:rPr>
              <w:t xml:space="preserve">stress </w:t>
            </w:r>
            <w:r w:rsidRPr="007567FF">
              <w:rPr>
                <w:rFonts w:cstheme="minorHAnsi"/>
                <w:lang w:val="en-GB"/>
              </w:rPr>
              <w:t xml:space="preserve">compare to other health threats during pregnancy and </w:t>
            </w:r>
            <w:r w:rsidR="00BA45BB" w:rsidRPr="007567FF">
              <w:rPr>
                <w:rFonts w:cstheme="minorHAnsi"/>
                <w:lang w:val="en-GB"/>
              </w:rPr>
              <w:t xml:space="preserve">in </w:t>
            </w:r>
            <w:r w:rsidRPr="007567FF">
              <w:rPr>
                <w:rFonts w:cstheme="minorHAnsi"/>
                <w:lang w:val="en-GB"/>
              </w:rPr>
              <w:t>young babies in terms of severity and outcomes?</w:t>
            </w:r>
          </w:p>
        </w:tc>
        <w:tc>
          <w:tcPr>
            <w:tcW w:w="4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E29EE7" w14:textId="77777777" w:rsidR="00653FE2" w:rsidRPr="007567FF" w:rsidRDefault="00653FE2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or example, comparing with smoking or drinking alcohol or eating the wrong foods during pregnancy?</w:t>
            </w:r>
          </w:p>
          <w:p w14:paraId="53A6587B" w14:textId="1E163251" w:rsidR="00BA45BB" w:rsidRPr="007567FF" w:rsidRDefault="00BA45BB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  <w:t>In babies</w:t>
            </w:r>
            <w:r w:rsidR="00B22BEF" w:rsidRPr="007567FF"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  <w:t xml:space="preserve"> – comparing with malnutrition?</w:t>
            </w:r>
          </w:p>
        </w:tc>
      </w:tr>
      <w:tr w:rsidR="007567FF" w:rsidRPr="007567FF" w14:paraId="3F03979F" w14:textId="77777777" w:rsidTr="007567FF">
        <w:tc>
          <w:tcPr>
            <w:tcW w:w="4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D1B789" w14:textId="77777777" w:rsidR="00653FE2" w:rsidRPr="007567FF" w:rsidRDefault="00653FE2" w:rsidP="007567FF">
            <w:pPr>
              <w:rPr>
                <w:rFonts w:cstheme="minorHAnsi"/>
                <w:lang w:val="en-GB" w:eastAsia="fr-FR"/>
              </w:rPr>
            </w:pPr>
            <w:r w:rsidRPr="007567FF">
              <w:rPr>
                <w:rFonts w:cstheme="minorHAnsi"/>
                <w:b/>
                <w:lang w:val="en-GB"/>
              </w:rPr>
              <w:t>Heat adaptation</w:t>
            </w:r>
          </w:p>
        </w:tc>
        <w:tc>
          <w:tcPr>
            <w:tcW w:w="4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7AE082" w14:textId="77777777" w:rsidR="00653FE2" w:rsidRPr="007567FF" w:rsidRDefault="00653FE2" w:rsidP="007567FF">
            <w:pPr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  <w:t> </w:t>
            </w:r>
          </w:p>
        </w:tc>
      </w:tr>
      <w:tr w:rsidR="007567FF" w:rsidRPr="007567FF" w14:paraId="7828CA8F" w14:textId="77777777" w:rsidTr="00E60156">
        <w:tc>
          <w:tcPr>
            <w:tcW w:w="4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69A1C" w14:textId="77777777" w:rsidR="005874C8" w:rsidRPr="007567FF" w:rsidRDefault="005874C8" w:rsidP="007567FF">
            <w:pPr>
              <w:pStyle w:val="ListParagraph"/>
              <w:numPr>
                <w:ilvl w:val="0"/>
                <w:numId w:val="38"/>
              </w:numPr>
              <w:rPr>
                <w:rFonts w:cstheme="minorHAnsi"/>
                <w:lang w:val="en-GB" w:eastAsia="fr-FR"/>
              </w:rPr>
            </w:pPr>
            <w:r w:rsidRPr="007567FF">
              <w:rPr>
                <w:rFonts w:cstheme="minorHAnsi"/>
                <w:lang w:val="en-GB"/>
              </w:rPr>
              <w:t>What cultural practices should women observe after childbirth?</w:t>
            </w:r>
          </w:p>
        </w:tc>
        <w:tc>
          <w:tcPr>
            <w:tcW w:w="4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302FE" w14:textId="77777777" w:rsidR="005874C8" w:rsidRPr="007567FF" w:rsidRDefault="005874C8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obe – relating to:</w:t>
            </w:r>
          </w:p>
          <w:p w14:paraId="5466B233" w14:textId="77777777" w:rsidR="005874C8" w:rsidRPr="007567FF" w:rsidRDefault="005874C8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ecovery from giving birth</w:t>
            </w:r>
          </w:p>
          <w:p w14:paraId="02CF25E6" w14:textId="77777777" w:rsidR="005874C8" w:rsidRPr="007567FF" w:rsidRDefault="005874C8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reastfeeding</w:t>
            </w:r>
          </w:p>
          <w:p w14:paraId="5FED9416" w14:textId="77777777" w:rsidR="005874C8" w:rsidRPr="007567FF" w:rsidRDefault="005874C8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orking in the home</w:t>
            </w:r>
          </w:p>
          <w:p w14:paraId="3856FE4A" w14:textId="77777777" w:rsidR="005874C8" w:rsidRPr="007567FF" w:rsidRDefault="005874C8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7C6635BF" w14:textId="7A53D232" w:rsidR="005874C8" w:rsidRPr="007567FF" w:rsidRDefault="005874C8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How do these </w:t>
            </w:r>
            <w:r w:rsidR="00B22BEF"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practices </w:t>
            </w: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ange, if at all, during periods of very hot weather?</w:t>
            </w:r>
          </w:p>
        </w:tc>
      </w:tr>
      <w:tr w:rsidR="007567FF" w:rsidRPr="007567FF" w14:paraId="69476230" w14:textId="77777777" w:rsidTr="00653FE2">
        <w:tc>
          <w:tcPr>
            <w:tcW w:w="4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7E5EF" w14:textId="44137FCC" w:rsidR="00B22BEF" w:rsidRPr="007567FF" w:rsidRDefault="00B22BEF" w:rsidP="007567FF">
            <w:pPr>
              <w:pStyle w:val="ListParagraph"/>
              <w:numPr>
                <w:ilvl w:val="0"/>
                <w:numId w:val="38"/>
              </w:numPr>
              <w:rPr>
                <w:rFonts w:cstheme="minorHAnsi"/>
                <w:lang w:val="en-GB"/>
              </w:rPr>
            </w:pPr>
            <w:r w:rsidRPr="007567FF">
              <w:rPr>
                <w:rFonts w:cstheme="minorHAnsi"/>
                <w:lang w:val="en-GB"/>
              </w:rPr>
              <w:t xml:space="preserve">What is currently </w:t>
            </w:r>
            <w:r w:rsidR="009E6553" w:rsidRPr="007567FF">
              <w:rPr>
                <w:rFonts w:cstheme="minorHAnsi"/>
                <w:lang w:val="en-GB"/>
              </w:rPr>
              <w:t xml:space="preserve">being done </w:t>
            </w:r>
            <w:r w:rsidR="004357F1" w:rsidRPr="007567FF">
              <w:rPr>
                <w:rFonts w:cstheme="minorHAnsi"/>
                <w:lang w:val="en-GB"/>
              </w:rPr>
              <w:t xml:space="preserve">at community level </w:t>
            </w:r>
            <w:r w:rsidR="009E6553" w:rsidRPr="007567FF">
              <w:rPr>
                <w:rFonts w:cstheme="minorHAnsi"/>
                <w:lang w:val="en-GB"/>
              </w:rPr>
              <w:t>to reduce the effects of heat stress among pregnant women, women giving birth, and newborn babies?</w:t>
            </w:r>
          </w:p>
        </w:tc>
        <w:tc>
          <w:tcPr>
            <w:tcW w:w="4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CD72C" w14:textId="77777777" w:rsidR="00B22BEF" w:rsidRPr="007567FF" w:rsidRDefault="00B22BEF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</w:p>
        </w:tc>
      </w:tr>
      <w:tr w:rsidR="007567FF" w:rsidRPr="007567FF" w14:paraId="5AC5D83B" w14:textId="77777777" w:rsidTr="00653FE2">
        <w:tc>
          <w:tcPr>
            <w:tcW w:w="4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C71AE" w14:textId="77777777" w:rsidR="00653FE2" w:rsidRPr="007567FF" w:rsidRDefault="00653FE2" w:rsidP="007567FF">
            <w:pPr>
              <w:pStyle w:val="ListParagraph"/>
              <w:numPr>
                <w:ilvl w:val="0"/>
                <w:numId w:val="38"/>
              </w:numPr>
              <w:rPr>
                <w:rFonts w:cstheme="minorHAnsi"/>
                <w:lang w:val="en-GB" w:eastAsia="fr-FR"/>
              </w:rPr>
            </w:pPr>
            <w:r w:rsidRPr="007567FF">
              <w:rPr>
                <w:rFonts w:cstheme="minorHAnsi"/>
                <w:lang w:val="en-GB"/>
              </w:rPr>
              <w:t>How do you think members of the community can help improve the comfort of pregnant women and babies when it's very hot?</w:t>
            </w:r>
          </w:p>
        </w:tc>
        <w:tc>
          <w:tcPr>
            <w:tcW w:w="4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1CC32" w14:textId="4A7688BE" w:rsidR="00653FE2" w:rsidRPr="007567FF" w:rsidRDefault="00653FE2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  <w:t>Examples?</w:t>
            </w:r>
          </w:p>
          <w:p w14:paraId="7303658A" w14:textId="60ECD8A2" w:rsidR="00653FE2" w:rsidRPr="007567FF" w:rsidRDefault="00653FE2" w:rsidP="007567FF">
            <w:pPr>
              <w:pStyle w:val="ListParagraph"/>
              <w:numPr>
                <w:ilvl w:val="0"/>
                <w:numId w:val="12"/>
              </w:numPr>
              <w:spacing w:after="0"/>
              <w:ind w:left="357" w:hanging="357"/>
              <w:rPr>
                <w:rFonts w:eastAsia="Times New Roman" w:cstheme="minorHAnsi"/>
                <w:lang w:val="en-GB" w:eastAsia="fr-FR"/>
              </w:rPr>
            </w:pPr>
            <w:r w:rsidRPr="007567FF">
              <w:rPr>
                <w:rFonts w:eastAsia="Times New Roman" w:cstheme="minorHAnsi"/>
                <w:lang w:val="en-GB" w:eastAsia="fr-FR"/>
              </w:rPr>
              <w:t xml:space="preserve">Advise women to </w:t>
            </w:r>
            <w:r w:rsidR="00B81FB2" w:rsidRPr="007567FF">
              <w:rPr>
                <w:rFonts w:eastAsia="Times New Roman" w:cstheme="minorHAnsi"/>
                <w:lang w:val="en-GB" w:eastAsia="fr-FR"/>
              </w:rPr>
              <w:t>rest more, open windows, use wet cloths, drink more water, etc</w:t>
            </w:r>
          </w:p>
          <w:p w14:paraId="65C154E8" w14:textId="77777777" w:rsidR="00653FE2" w:rsidRPr="007567FF" w:rsidRDefault="00653FE2" w:rsidP="007567FF">
            <w:pPr>
              <w:pStyle w:val="ListParagraph"/>
              <w:numPr>
                <w:ilvl w:val="0"/>
                <w:numId w:val="12"/>
              </w:numPr>
              <w:spacing w:after="0"/>
              <w:ind w:left="357" w:hanging="357"/>
              <w:rPr>
                <w:rFonts w:eastAsia="Times New Roman" w:cstheme="minorHAnsi"/>
                <w:lang w:val="en-GB" w:eastAsia="fr-FR"/>
              </w:rPr>
            </w:pPr>
            <w:r w:rsidRPr="007567FF">
              <w:rPr>
                <w:rFonts w:eastAsia="Times New Roman" w:cstheme="minorHAnsi"/>
                <w:lang w:val="en-GB" w:eastAsia="fr-FR"/>
              </w:rPr>
              <w:t>Fetch or carry water for pregnant women</w:t>
            </w:r>
          </w:p>
          <w:p w14:paraId="3D829E9F" w14:textId="60E09E6E" w:rsidR="00653FE2" w:rsidRPr="007567FF" w:rsidRDefault="00653FE2" w:rsidP="007567FF">
            <w:pPr>
              <w:pStyle w:val="ListParagraph"/>
              <w:numPr>
                <w:ilvl w:val="0"/>
                <w:numId w:val="12"/>
              </w:numPr>
              <w:spacing w:after="0"/>
              <w:ind w:left="357" w:hanging="357"/>
              <w:rPr>
                <w:rFonts w:eastAsia="Times New Roman" w:cstheme="minorHAnsi"/>
                <w:lang w:val="en-GB" w:eastAsia="fr-FR"/>
              </w:rPr>
            </w:pPr>
            <w:r w:rsidRPr="007567FF">
              <w:rPr>
                <w:rFonts w:eastAsia="Times New Roman" w:cstheme="minorHAnsi"/>
                <w:lang w:val="en-GB" w:eastAsia="fr-FR"/>
              </w:rPr>
              <w:t>Encourage spouses and those around them to help pregnant women</w:t>
            </w:r>
          </w:p>
          <w:p w14:paraId="44E3306E" w14:textId="0C0752D7" w:rsidR="00D63C63" w:rsidRPr="007567FF" w:rsidRDefault="00B81FB2" w:rsidP="007567FF">
            <w:pPr>
              <w:pStyle w:val="ListParagraph"/>
              <w:numPr>
                <w:ilvl w:val="0"/>
                <w:numId w:val="12"/>
              </w:numPr>
              <w:spacing w:after="0"/>
              <w:ind w:left="357" w:hanging="357"/>
              <w:rPr>
                <w:rFonts w:eastAsia="Times New Roman" w:cstheme="minorHAnsi"/>
                <w:lang w:val="en-GB" w:eastAsia="fr-FR"/>
              </w:rPr>
            </w:pPr>
            <w:r w:rsidRPr="007567FF">
              <w:rPr>
                <w:rFonts w:eastAsia="Times New Roman" w:cstheme="minorHAnsi"/>
                <w:lang w:val="en-GB" w:eastAsia="fr-FR"/>
              </w:rPr>
              <w:t>Help women to reduce their workload</w:t>
            </w:r>
          </w:p>
        </w:tc>
      </w:tr>
      <w:tr w:rsidR="007567FF" w:rsidRPr="007567FF" w14:paraId="634B58AC" w14:textId="77777777" w:rsidTr="00E60156">
        <w:tc>
          <w:tcPr>
            <w:tcW w:w="4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21D06D" w14:textId="55B94DE3" w:rsidR="005874C8" w:rsidRPr="007567FF" w:rsidRDefault="005874C8" w:rsidP="007567FF">
            <w:pPr>
              <w:pStyle w:val="ListParagraph"/>
              <w:numPr>
                <w:ilvl w:val="0"/>
                <w:numId w:val="38"/>
              </w:numPr>
              <w:rPr>
                <w:rFonts w:cstheme="minorHAnsi"/>
                <w:lang w:val="en-GB" w:eastAsia="fr-FR"/>
              </w:rPr>
            </w:pPr>
            <w:r w:rsidRPr="007567FF">
              <w:rPr>
                <w:rFonts w:cstheme="minorHAnsi"/>
                <w:lang w:val="en-GB"/>
              </w:rPr>
              <w:t>What can be done within the homes to minimise the impact of heat on women, either during pregnancy or when giving birth at home?</w:t>
            </w:r>
          </w:p>
        </w:tc>
        <w:tc>
          <w:tcPr>
            <w:tcW w:w="4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5B83F" w14:textId="77777777" w:rsidR="005874C8" w:rsidRPr="007567FF" w:rsidRDefault="005874C8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xamples...</w:t>
            </w:r>
          </w:p>
          <w:p w14:paraId="215CC01C" w14:textId="38318F05" w:rsidR="005874C8" w:rsidRPr="007567FF" w:rsidRDefault="00BB1114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  <w:t>Make the home better ventilated</w:t>
            </w:r>
          </w:p>
          <w:p w14:paraId="60F0C65A" w14:textId="3DE8A3FD" w:rsidR="005874C8" w:rsidRPr="007567FF" w:rsidRDefault="005874C8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  <w:t>Plant more trees around the house</w:t>
            </w:r>
          </w:p>
          <w:p w14:paraId="22BA09C7" w14:textId="55E13CBD" w:rsidR="005874C8" w:rsidRPr="007567FF" w:rsidRDefault="005874C8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mprove</w:t>
            </w:r>
            <w:r w:rsidR="00BB1114"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ccess to water</w:t>
            </w:r>
          </w:p>
          <w:p w14:paraId="5615D64F" w14:textId="77777777" w:rsidR="005874C8" w:rsidRPr="007567FF" w:rsidRDefault="005874C8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Open the windows</w:t>
            </w:r>
          </w:p>
          <w:p w14:paraId="7BFAE5B5" w14:textId="3B606879" w:rsidR="005874C8" w:rsidRPr="007567FF" w:rsidRDefault="005874C8" w:rsidP="007567FF">
            <w:pPr>
              <w:numPr>
                <w:ilvl w:val="0"/>
                <w:numId w:val="12"/>
              </w:numPr>
              <w:spacing w:after="0"/>
              <w:ind w:left="357" w:hanging="357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urn on the fans</w:t>
            </w:r>
          </w:p>
        </w:tc>
      </w:tr>
      <w:tr w:rsidR="007567FF" w:rsidRPr="007567FF" w14:paraId="27C79C77" w14:textId="77777777" w:rsidTr="00E60156">
        <w:tc>
          <w:tcPr>
            <w:tcW w:w="4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8F5E0" w14:textId="3D4E12A3" w:rsidR="001B14CB" w:rsidRPr="007567FF" w:rsidRDefault="001B14CB" w:rsidP="007567FF">
            <w:pPr>
              <w:pStyle w:val="ListParagraph"/>
              <w:numPr>
                <w:ilvl w:val="0"/>
                <w:numId w:val="38"/>
              </w:numPr>
              <w:rPr>
                <w:rFonts w:cstheme="minorHAnsi"/>
                <w:lang w:val="en-GB"/>
              </w:rPr>
            </w:pPr>
            <w:r w:rsidRPr="007567FF">
              <w:rPr>
                <w:rFonts w:cstheme="minorHAnsi"/>
                <w:lang w:val="en-GB"/>
              </w:rPr>
              <w:t xml:space="preserve">What can be done in communal spaces within the community to minimise heat impact for pregnant </w:t>
            </w:r>
            <w:r w:rsidRPr="007567FF">
              <w:rPr>
                <w:rFonts w:cstheme="minorHAnsi"/>
                <w:lang w:val="en-GB"/>
              </w:rPr>
              <w:lastRenderedPageBreak/>
              <w:t>and postpartum women and their babies?</w:t>
            </w:r>
          </w:p>
        </w:tc>
        <w:tc>
          <w:tcPr>
            <w:tcW w:w="4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D627A" w14:textId="0349BACA" w:rsidR="001B14CB" w:rsidRPr="007567FF" w:rsidRDefault="001B14CB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7567FF" w:rsidRPr="007567FF" w14:paraId="72CDE32B" w14:textId="77777777" w:rsidTr="00653FE2">
        <w:tc>
          <w:tcPr>
            <w:tcW w:w="4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069A1" w14:textId="73D12956" w:rsidR="00653FE2" w:rsidRPr="007567FF" w:rsidRDefault="00653FE2" w:rsidP="007567FF">
            <w:pPr>
              <w:pStyle w:val="ListParagraph"/>
              <w:numPr>
                <w:ilvl w:val="0"/>
                <w:numId w:val="38"/>
              </w:numPr>
              <w:rPr>
                <w:rFonts w:cstheme="minorHAnsi"/>
                <w:lang w:val="en-GB" w:eastAsia="fr-FR"/>
              </w:rPr>
            </w:pPr>
            <w:r w:rsidRPr="007567FF">
              <w:rPr>
                <w:rFonts w:cstheme="minorHAnsi"/>
                <w:lang w:val="en-GB"/>
              </w:rPr>
              <w:t xml:space="preserve">What </w:t>
            </w:r>
            <w:r w:rsidR="001108B8" w:rsidRPr="007567FF">
              <w:rPr>
                <w:rFonts w:cstheme="minorHAnsi"/>
                <w:lang w:val="en-GB"/>
              </w:rPr>
              <w:t xml:space="preserve">are the possible barriers </w:t>
            </w:r>
            <w:r w:rsidRPr="007567FF">
              <w:rPr>
                <w:rFonts w:cstheme="minorHAnsi"/>
                <w:lang w:val="en-GB"/>
              </w:rPr>
              <w:t>to implement these suggested strategies?</w:t>
            </w:r>
          </w:p>
        </w:tc>
        <w:tc>
          <w:tcPr>
            <w:tcW w:w="4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123FA" w14:textId="67F595C5" w:rsidR="00653FE2" w:rsidRPr="007567FF" w:rsidRDefault="00B5138D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What kind of support </w:t>
            </w:r>
            <w:r w:rsidR="009E6553"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s needed t</w:t>
            </w: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o make this action possible?</w:t>
            </w:r>
          </w:p>
        </w:tc>
      </w:tr>
      <w:tr w:rsidR="007567FF" w:rsidRPr="007567FF" w14:paraId="52714286" w14:textId="77777777" w:rsidTr="00653FE2">
        <w:tc>
          <w:tcPr>
            <w:tcW w:w="4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76D24" w14:textId="3A2BCCB7" w:rsidR="00051834" w:rsidRPr="007567FF" w:rsidRDefault="00653FE2" w:rsidP="007567FF">
            <w:pPr>
              <w:pStyle w:val="ListParagraph"/>
              <w:numPr>
                <w:ilvl w:val="0"/>
                <w:numId w:val="38"/>
              </w:numPr>
              <w:spacing w:after="0"/>
              <w:rPr>
                <w:rFonts w:cstheme="minorHAnsi"/>
                <w:lang w:val="en-GB"/>
              </w:rPr>
            </w:pPr>
            <w:r w:rsidRPr="007567FF">
              <w:rPr>
                <w:rFonts w:cstheme="minorHAnsi"/>
                <w:lang w:val="en-GB"/>
              </w:rPr>
              <w:t>To what extent is this a priority for you?</w:t>
            </w:r>
          </w:p>
          <w:p w14:paraId="5A5A313A" w14:textId="77777777" w:rsidR="00653FE2" w:rsidRPr="007567FF" w:rsidRDefault="00653FE2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</w:p>
        </w:tc>
        <w:tc>
          <w:tcPr>
            <w:tcW w:w="4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03153" w14:textId="53E04D60" w:rsidR="00653FE2" w:rsidRPr="007567FF" w:rsidRDefault="009E6553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A </w:t>
            </w:r>
            <w:r w:rsidR="00051834"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priority </w:t>
            </w:r>
            <w:r w:rsidR="00B5138D"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for </w:t>
            </w:r>
            <w:r w:rsidR="00051834"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mmunity members</w:t>
            </w:r>
            <w:r w:rsidR="00B5138D"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?</w:t>
            </w:r>
          </w:p>
        </w:tc>
      </w:tr>
      <w:tr w:rsidR="007567FF" w:rsidRPr="007567FF" w14:paraId="23E5245F" w14:textId="77777777" w:rsidTr="00653FE2">
        <w:tc>
          <w:tcPr>
            <w:tcW w:w="4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11F4CE" w14:textId="341A55DE" w:rsidR="00051834" w:rsidRPr="007567FF" w:rsidRDefault="00653FE2" w:rsidP="007567FF">
            <w:pPr>
              <w:pStyle w:val="ListParagraph"/>
              <w:numPr>
                <w:ilvl w:val="0"/>
                <w:numId w:val="38"/>
              </w:numPr>
              <w:spacing w:after="0"/>
              <w:rPr>
                <w:rFonts w:cstheme="minorHAnsi"/>
                <w:lang w:val="en-GB" w:eastAsia="fr-FR"/>
              </w:rPr>
            </w:pPr>
            <w:r w:rsidRPr="007567FF">
              <w:rPr>
                <w:rFonts w:cstheme="minorHAnsi"/>
                <w:lang w:val="en-GB"/>
              </w:rPr>
              <w:t xml:space="preserve">What policies do you know </w:t>
            </w:r>
            <w:r w:rsidR="00FA78C6" w:rsidRPr="007567FF">
              <w:rPr>
                <w:rFonts w:cstheme="minorHAnsi"/>
                <w:lang w:val="en-GB"/>
              </w:rPr>
              <w:t xml:space="preserve">of </w:t>
            </w:r>
            <w:r w:rsidRPr="007567FF">
              <w:rPr>
                <w:rFonts w:cstheme="minorHAnsi"/>
                <w:lang w:val="en-GB"/>
              </w:rPr>
              <w:t xml:space="preserve">that </w:t>
            </w:r>
            <w:r w:rsidR="002001BE" w:rsidRPr="007567FF">
              <w:rPr>
                <w:rFonts w:cstheme="minorHAnsi"/>
                <w:lang w:val="en-GB"/>
              </w:rPr>
              <w:t>seek to p</w:t>
            </w:r>
            <w:r w:rsidRPr="007567FF">
              <w:rPr>
                <w:rFonts w:cstheme="minorHAnsi"/>
                <w:lang w:val="en-GB"/>
              </w:rPr>
              <w:t>rotect the health of pregnant women and babies from heat waves and very high temperatures?</w:t>
            </w:r>
          </w:p>
        </w:tc>
        <w:tc>
          <w:tcPr>
            <w:tcW w:w="4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E972C7" w14:textId="77777777" w:rsidR="00653FE2" w:rsidRPr="007567FF" w:rsidRDefault="00653FE2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hat do politicians say?</w:t>
            </w:r>
          </w:p>
        </w:tc>
      </w:tr>
      <w:tr w:rsidR="007567FF" w:rsidRPr="007567FF" w14:paraId="39E12AAE" w14:textId="77777777" w:rsidTr="00653FE2">
        <w:tc>
          <w:tcPr>
            <w:tcW w:w="4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B10F87" w14:textId="3EFF5F49" w:rsidR="00653FE2" w:rsidRPr="007567FF" w:rsidRDefault="00653FE2" w:rsidP="007567FF">
            <w:pPr>
              <w:pStyle w:val="ListParagraph"/>
              <w:numPr>
                <w:ilvl w:val="0"/>
                <w:numId w:val="38"/>
              </w:numPr>
              <w:spacing w:after="0"/>
              <w:rPr>
                <w:rFonts w:cstheme="minorHAnsi"/>
                <w:lang w:val="en-GB" w:eastAsia="fr-FR"/>
              </w:rPr>
            </w:pPr>
            <w:r w:rsidRPr="007567FF">
              <w:rPr>
                <w:rFonts w:cstheme="minorHAnsi"/>
                <w:lang w:val="en-GB"/>
              </w:rPr>
              <w:t>What are the obstacles to the implementation of these policies</w:t>
            </w:r>
            <w:r w:rsidR="001D7896" w:rsidRPr="007567FF">
              <w:rPr>
                <w:rFonts w:cstheme="minorHAnsi"/>
                <w:lang w:val="en-GB"/>
              </w:rPr>
              <w:t xml:space="preserve"> in the communities</w:t>
            </w:r>
            <w:r w:rsidRPr="007567FF">
              <w:rPr>
                <w:rFonts w:cstheme="minorHAnsi"/>
                <w:lang w:val="en-GB"/>
              </w:rPr>
              <w:t>?</w:t>
            </w:r>
          </w:p>
        </w:tc>
        <w:tc>
          <w:tcPr>
            <w:tcW w:w="4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AD7EAB" w14:textId="77777777" w:rsidR="00653FE2" w:rsidRPr="007567FF" w:rsidRDefault="00653FE2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  <w:t> </w:t>
            </w:r>
          </w:p>
        </w:tc>
      </w:tr>
      <w:tr w:rsidR="007567FF" w:rsidRPr="007567FF" w14:paraId="0F4185B5" w14:textId="77777777" w:rsidTr="00320760">
        <w:trPr>
          <w:trHeight w:val="1044"/>
        </w:trPr>
        <w:tc>
          <w:tcPr>
            <w:tcW w:w="4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B2E57F" w14:textId="5F735A59" w:rsidR="001108B8" w:rsidRPr="007567FF" w:rsidRDefault="001108B8" w:rsidP="007567FF">
            <w:pPr>
              <w:pStyle w:val="ListParagraph"/>
              <w:numPr>
                <w:ilvl w:val="0"/>
                <w:numId w:val="38"/>
              </w:numPr>
              <w:spacing w:after="0"/>
              <w:rPr>
                <w:rFonts w:cstheme="minorHAnsi"/>
                <w:lang w:val="en-GB" w:eastAsia="fr-FR"/>
              </w:rPr>
            </w:pPr>
            <w:r w:rsidRPr="007567FF">
              <w:rPr>
                <w:rFonts w:cstheme="minorHAnsi"/>
                <w:lang w:val="en-GB"/>
              </w:rPr>
              <w:t xml:space="preserve">[For public health officers] To your knowledge, have there been discussions between Ministry of Health and community representatives </w:t>
            </w:r>
            <w:r w:rsidR="0074054A" w:rsidRPr="007567FF">
              <w:rPr>
                <w:rFonts w:cstheme="minorHAnsi"/>
                <w:lang w:val="en-GB"/>
              </w:rPr>
              <w:t xml:space="preserve">about </w:t>
            </w:r>
            <w:r w:rsidRPr="007567FF">
              <w:rPr>
                <w:rFonts w:cstheme="minorHAnsi"/>
                <w:lang w:val="en-GB"/>
              </w:rPr>
              <w:t xml:space="preserve">improving conditions in the homes </w:t>
            </w:r>
            <w:r w:rsidR="0074054A" w:rsidRPr="007567FF">
              <w:rPr>
                <w:rFonts w:cstheme="minorHAnsi"/>
                <w:lang w:val="en-GB"/>
              </w:rPr>
              <w:t xml:space="preserve">during </w:t>
            </w:r>
            <w:r w:rsidRPr="007567FF">
              <w:rPr>
                <w:rFonts w:cstheme="minorHAnsi"/>
                <w:lang w:val="en-GB"/>
              </w:rPr>
              <w:t>very hot weather?</w:t>
            </w:r>
          </w:p>
        </w:tc>
        <w:tc>
          <w:tcPr>
            <w:tcW w:w="4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1AF54D" w14:textId="77777777" w:rsidR="001108B8" w:rsidRPr="007567FF" w:rsidRDefault="001108B8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  <w:lang w:val="en-GB" w:eastAsia="fr-FR"/>
              </w:rPr>
            </w:pPr>
          </w:p>
        </w:tc>
      </w:tr>
    </w:tbl>
    <w:p w14:paraId="0E2F36C5" w14:textId="77777777" w:rsidR="00653FE2" w:rsidRPr="007567FF" w:rsidRDefault="00653FE2" w:rsidP="007567FF">
      <w:pPr>
        <w:rPr>
          <w:rFonts w:asciiTheme="minorHAnsi" w:hAnsiTheme="minorHAnsi" w:cstheme="minorHAnsi"/>
          <w:sz w:val="22"/>
          <w:szCs w:val="22"/>
          <w:lang w:val="en-GB" w:eastAsia="fr-FR"/>
        </w:rPr>
      </w:pPr>
      <w:r w:rsidRPr="007567FF">
        <w:rPr>
          <w:rFonts w:asciiTheme="minorHAnsi" w:hAnsiTheme="minorHAnsi" w:cstheme="minorHAnsi"/>
          <w:sz w:val="22"/>
          <w:szCs w:val="22"/>
          <w:lang w:val="en-GB" w:eastAsia="fr-FR"/>
        </w:rPr>
        <w:t> </w:t>
      </w:r>
    </w:p>
    <w:p w14:paraId="32BDB312" w14:textId="77777777" w:rsidR="0092109A" w:rsidRPr="007567FF" w:rsidRDefault="0092109A" w:rsidP="007567FF">
      <w:pPr>
        <w:rPr>
          <w:rFonts w:asciiTheme="minorHAnsi" w:eastAsiaTheme="minorHAnsi" w:hAnsiTheme="minorHAnsi" w:cstheme="minorHAnsi"/>
          <w:sz w:val="22"/>
          <w:szCs w:val="22"/>
          <w:lang w:val="en-GB"/>
        </w:rPr>
      </w:pPr>
      <w:bookmarkStart w:id="2" w:name="_Hlk32407329"/>
      <w:bookmarkEnd w:id="2"/>
    </w:p>
    <w:p w14:paraId="4C054FCF" w14:textId="3C15E20B" w:rsidR="001D38B9" w:rsidRPr="007567FF" w:rsidRDefault="001D38B9" w:rsidP="007567FF">
      <w:pPr>
        <w:rPr>
          <w:rFonts w:asciiTheme="minorHAnsi" w:eastAsiaTheme="minorHAnsi" w:hAnsiTheme="minorHAnsi" w:cstheme="minorHAnsi"/>
          <w:sz w:val="22"/>
          <w:szCs w:val="22"/>
          <w:lang w:val="en-GB"/>
        </w:rPr>
      </w:pPr>
      <w:r w:rsidRPr="007567FF">
        <w:rPr>
          <w:rFonts w:asciiTheme="minorHAnsi" w:hAnsiTheme="minorHAnsi" w:cstheme="minorHAnsi"/>
          <w:kern w:val="36"/>
          <w:sz w:val="22"/>
          <w:szCs w:val="22"/>
          <w:lang w:val="en-GB"/>
        </w:rPr>
        <w:t>Topic Guide, Focus Group Discussions</w:t>
      </w:r>
      <w:r w:rsidR="002D5625" w:rsidRPr="007567FF">
        <w:rPr>
          <w:rFonts w:asciiTheme="minorHAnsi" w:hAnsiTheme="minorHAnsi" w:cstheme="minorHAnsi"/>
          <w:kern w:val="36"/>
          <w:sz w:val="22"/>
          <w:szCs w:val="22"/>
          <w:lang w:val="en-GB"/>
        </w:rPr>
        <w:t xml:space="preserve"> , Mothers-In-laws</w:t>
      </w:r>
    </w:p>
    <w:p w14:paraId="07D5EF7C" w14:textId="77777777" w:rsidR="001D38B9" w:rsidRPr="007567FF" w:rsidRDefault="001D38B9" w:rsidP="007567FF">
      <w:pPr>
        <w:rPr>
          <w:rFonts w:asciiTheme="minorHAnsi" w:eastAsiaTheme="minorHAnsi" w:hAnsiTheme="minorHAnsi" w:cstheme="minorHAnsi"/>
          <w:sz w:val="22"/>
          <w:szCs w:val="22"/>
          <w:lang w:val="en-GB"/>
        </w:rPr>
      </w:pPr>
    </w:p>
    <w:tbl>
      <w:tblPr>
        <w:tblW w:w="935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1"/>
        <w:gridCol w:w="4965"/>
      </w:tblGrid>
      <w:tr w:rsidR="007567FF" w:rsidRPr="007567FF" w14:paraId="234818F6" w14:textId="77777777" w:rsidTr="007567FF">
        <w:tc>
          <w:tcPr>
            <w:tcW w:w="4391" w:type="dxa"/>
            <w:shd w:val="clear" w:color="auto" w:fill="auto"/>
            <w:vAlign w:val="center"/>
          </w:tcPr>
          <w:p w14:paraId="328B7D80" w14:textId="77777777" w:rsidR="0092109A" w:rsidRPr="007567FF" w:rsidRDefault="0092109A" w:rsidP="007567FF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br w:type="page"/>
            </w:r>
            <w:r w:rsidRPr="007567FF">
              <w:rPr>
                <w:rFonts w:asciiTheme="minorHAnsi" w:hAnsiTheme="minorHAnsi" w:cstheme="minorHAnsi"/>
                <w:b/>
                <w:sz w:val="22"/>
                <w:szCs w:val="22"/>
              </w:rPr>
              <w:t>Key Question posed to participant</w:t>
            </w:r>
          </w:p>
        </w:tc>
        <w:tc>
          <w:tcPr>
            <w:tcW w:w="4965" w:type="dxa"/>
            <w:shd w:val="clear" w:color="auto" w:fill="auto"/>
            <w:vAlign w:val="center"/>
          </w:tcPr>
          <w:p w14:paraId="2C5A67AD" w14:textId="77777777" w:rsidR="0092109A" w:rsidRPr="007567FF" w:rsidRDefault="0092109A" w:rsidP="007567FF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b/>
                <w:sz w:val="22"/>
                <w:szCs w:val="22"/>
              </w:rPr>
              <w:t>Probes/ Subsidiary Questions</w:t>
            </w:r>
          </w:p>
        </w:tc>
      </w:tr>
      <w:tr w:rsidR="007567FF" w:rsidRPr="007567FF" w14:paraId="6118511F" w14:textId="77777777" w:rsidTr="007567FF">
        <w:tc>
          <w:tcPr>
            <w:tcW w:w="4391" w:type="dxa"/>
            <w:shd w:val="clear" w:color="auto" w:fill="auto"/>
          </w:tcPr>
          <w:p w14:paraId="1FF2694A" w14:textId="77777777" w:rsidR="0092109A" w:rsidRPr="007567FF" w:rsidRDefault="0092109A" w:rsidP="007567F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xperience and perceptions of extreme heat in pregnancy and at childbirth</w:t>
            </w:r>
          </w:p>
        </w:tc>
        <w:tc>
          <w:tcPr>
            <w:tcW w:w="4965" w:type="dxa"/>
            <w:shd w:val="clear" w:color="auto" w:fill="auto"/>
          </w:tcPr>
          <w:p w14:paraId="31BE0025" w14:textId="77777777" w:rsidR="0092109A" w:rsidRPr="007567FF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567FF" w:rsidRPr="007567FF" w14:paraId="4BFCA838" w14:textId="77777777" w:rsidTr="00111A14">
        <w:tc>
          <w:tcPr>
            <w:tcW w:w="4391" w:type="dxa"/>
            <w:shd w:val="clear" w:color="auto" w:fill="auto"/>
          </w:tcPr>
          <w:p w14:paraId="7CED0F9D" w14:textId="77777777" w:rsidR="0092109A" w:rsidRPr="007567FF" w:rsidRDefault="0092109A" w:rsidP="007567FF">
            <w:pPr>
              <w:rPr>
                <w:rFonts w:cstheme="minorHAnsi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1.</w:t>
            </w:r>
            <w:r w:rsidRPr="007567FF">
              <w:rPr>
                <w:rFonts w:cstheme="minorHAnsi"/>
              </w:rPr>
              <w:t xml:space="preserve"> What is the period in which very hot temperatures occur in this area?</w:t>
            </w:r>
          </w:p>
        </w:tc>
        <w:tc>
          <w:tcPr>
            <w:tcW w:w="4965" w:type="dxa"/>
            <w:shd w:val="clear" w:color="auto" w:fill="auto"/>
          </w:tcPr>
          <w:p w14:paraId="2D7CF5D1" w14:textId="77777777" w:rsidR="0092109A" w:rsidRPr="007567FF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How has the weather in this area changed, if at all, in recent years? (e.g. hotter summers, spring heatwaves, droughts, flooding)</w:t>
            </w:r>
          </w:p>
          <w:p w14:paraId="2DEF2F77" w14:textId="77777777" w:rsidR="0092109A" w:rsidRPr="007567FF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What do you think is causing these changes?</w:t>
            </w:r>
          </w:p>
        </w:tc>
      </w:tr>
      <w:tr w:rsidR="007567FF" w:rsidRPr="007567FF" w14:paraId="24B90000" w14:textId="77777777" w:rsidTr="00111A14">
        <w:tc>
          <w:tcPr>
            <w:tcW w:w="4391" w:type="dxa"/>
            <w:shd w:val="clear" w:color="auto" w:fill="auto"/>
          </w:tcPr>
          <w:p w14:paraId="36CE4AD4" w14:textId="77777777" w:rsidR="0092109A" w:rsidRPr="007567FF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65" w:type="dxa"/>
            <w:shd w:val="clear" w:color="auto" w:fill="auto"/>
          </w:tcPr>
          <w:p w14:paraId="231982BB" w14:textId="77777777" w:rsidR="0092109A" w:rsidRPr="007567FF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567FF" w:rsidRPr="007567FF" w14:paraId="7F7999D3" w14:textId="77777777" w:rsidTr="00111A14">
        <w:tc>
          <w:tcPr>
            <w:tcW w:w="4391" w:type="dxa"/>
            <w:shd w:val="clear" w:color="auto" w:fill="auto"/>
          </w:tcPr>
          <w:p w14:paraId="6841BF16" w14:textId="77777777" w:rsidR="0092109A" w:rsidRPr="007567FF" w:rsidRDefault="0092109A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2. How do high temperatures affect pregnant women?</w:t>
            </w:r>
          </w:p>
        </w:tc>
        <w:tc>
          <w:tcPr>
            <w:tcW w:w="4965" w:type="dxa"/>
            <w:shd w:val="clear" w:color="auto" w:fill="auto"/>
          </w:tcPr>
          <w:p w14:paraId="3D4CACF2" w14:textId="77777777" w:rsidR="0092109A" w:rsidRPr="007567FF" w:rsidRDefault="0092109A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Probe – impact on:</w:t>
            </w:r>
          </w:p>
          <w:p w14:paraId="4193A6B7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Ability to rest/sleep</w:t>
            </w:r>
          </w:p>
          <w:p w14:paraId="586F9C69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Ability to work </w:t>
            </w:r>
          </w:p>
          <w:p w14:paraId="4CD0517E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Mobility</w:t>
            </w:r>
          </w:p>
          <w:p w14:paraId="6ED33772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Eating patterns</w:t>
            </w:r>
          </w:p>
          <w:p w14:paraId="3803071A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Ability to secure food, water and fuel for cooking</w:t>
            </w:r>
          </w:p>
          <w:p w14:paraId="67343F7E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Ability or willingness to access healthcare services</w:t>
            </w:r>
          </w:p>
          <w:p w14:paraId="5A74B6D0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Behavioural</w:t>
            </w:r>
            <w:proofErr w:type="spellEnd"/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 changes (e.g. more irritable, lethargic, less energetic)</w:t>
            </w:r>
          </w:p>
          <w:p w14:paraId="4A9634EF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Relationships at household and community levels</w:t>
            </w:r>
          </w:p>
        </w:tc>
      </w:tr>
      <w:tr w:rsidR="007567FF" w:rsidRPr="007567FF" w14:paraId="6018F70A" w14:textId="77777777" w:rsidTr="00111A14">
        <w:tc>
          <w:tcPr>
            <w:tcW w:w="4391" w:type="dxa"/>
            <w:shd w:val="clear" w:color="auto" w:fill="auto"/>
          </w:tcPr>
          <w:p w14:paraId="770F2E28" w14:textId="77777777" w:rsidR="0092109A" w:rsidRPr="007567FF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3. How do you think high temperatures affect the baby while it is still inside the womb, if at all?</w:t>
            </w:r>
          </w:p>
        </w:tc>
        <w:tc>
          <w:tcPr>
            <w:tcW w:w="4965" w:type="dxa"/>
            <w:shd w:val="clear" w:color="auto" w:fill="auto"/>
          </w:tcPr>
          <w:p w14:paraId="1C6AB423" w14:textId="77777777" w:rsidR="0092109A" w:rsidRPr="007567FF" w:rsidRDefault="0092109A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Probe – impact on:</w:t>
            </w:r>
          </w:p>
          <w:p w14:paraId="448D6314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Growth and development of </w:t>
            </w:r>
            <w:proofErr w:type="spellStart"/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foetus</w:t>
            </w:r>
            <w:proofErr w:type="spellEnd"/>
          </w:p>
          <w:p w14:paraId="7F1ED13A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Movement of </w:t>
            </w:r>
            <w:proofErr w:type="spellStart"/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foetus</w:t>
            </w:r>
            <w:proofErr w:type="spellEnd"/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 in the womb</w:t>
            </w:r>
          </w:p>
          <w:p w14:paraId="5C4D8B8A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Does heat stress make the baby come earlier, at the normal time or after the normal time?</w:t>
            </w:r>
          </w:p>
          <w:p w14:paraId="25EF1583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Other?</w:t>
            </w:r>
          </w:p>
        </w:tc>
      </w:tr>
      <w:tr w:rsidR="007567FF" w:rsidRPr="007567FF" w14:paraId="5880F95F" w14:textId="77777777" w:rsidTr="00111A14">
        <w:tc>
          <w:tcPr>
            <w:tcW w:w="4391" w:type="dxa"/>
            <w:shd w:val="clear" w:color="auto" w:fill="auto"/>
          </w:tcPr>
          <w:p w14:paraId="38CA1A2B" w14:textId="77777777" w:rsidR="0092109A" w:rsidRPr="007567FF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4. What is the temperature like indoors at health facilities in this area where women give birth?</w:t>
            </w:r>
          </w:p>
        </w:tc>
        <w:tc>
          <w:tcPr>
            <w:tcW w:w="4965" w:type="dxa"/>
            <w:shd w:val="clear" w:color="auto" w:fill="auto"/>
          </w:tcPr>
          <w:p w14:paraId="3C5AADCD" w14:textId="77777777" w:rsidR="0092109A" w:rsidRPr="007567FF" w:rsidRDefault="0092109A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Is it hotter/colder/same temperature compared to outdoors?</w:t>
            </w:r>
          </w:p>
          <w:p w14:paraId="7DCA6491" w14:textId="77777777" w:rsidR="0092109A" w:rsidRPr="007567FF" w:rsidRDefault="0092109A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Do mothers-in-law normally accompany the women when they seek antenatal services or go to give birth? IF so, what is your role in these visits?</w:t>
            </w:r>
          </w:p>
        </w:tc>
      </w:tr>
      <w:tr w:rsidR="007567FF" w:rsidRPr="007567FF" w14:paraId="480F1459" w14:textId="77777777" w:rsidTr="00111A14">
        <w:tc>
          <w:tcPr>
            <w:tcW w:w="4391" w:type="dxa"/>
            <w:shd w:val="clear" w:color="auto" w:fill="auto"/>
          </w:tcPr>
          <w:p w14:paraId="66EBA486" w14:textId="77777777" w:rsidR="0092109A" w:rsidRPr="007567FF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5. How do high temperatures affect women at the time they are in </w:t>
            </w:r>
            <w:proofErr w:type="spellStart"/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labour</w:t>
            </w:r>
            <w:proofErr w:type="spellEnd"/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 and giving birth?</w:t>
            </w:r>
          </w:p>
        </w:tc>
        <w:tc>
          <w:tcPr>
            <w:tcW w:w="4965" w:type="dxa"/>
            <w:shd w:val="clear" w:color="auto" w:fill="auto"/>
          </w:tcPr>
          <w:p w14:paraId="7913A1E9" w14:textId="77777777" w:rsidR="0092109A" w:rsidRPr="007567FF" w:rsidRDefault="0092109A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Probe:</w:t>
            </w:r>
          </w:p>
          <w:p w14:paraId="013763CE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More thirsty?</w:t>
            </w:r>
          </w:p>
          <w:p w14:paraId="44FC8890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Length of </w:t>
            </w:r>
            <w:proofErr w:type="spellStart"/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labour</w:t>
            </w:r>
            <w:proofErr w:type="spellEnd"/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: shorter, the same or longer</w:t>
            </w:r>
          </w:p>
          <w:p w14:paraId="270FD508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Chance of bleeding</w:t>
            </w:r>
          </w:p>
          <w:p w14:paraId="256C553F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Choice of birthing venue</w:t>
            </w:r>
          </w:p>
        </w:tc>
      </w:tr>
      <w:tr w:rsidR="007567FF" w:rsidRPr="007567FF" w14:paraId="55EEA6F8" w14:textId="77777777" w:rsidTr="00111A14">
        <w:tc>
          <w:tcPr>
            <w:tcW w:w="4391" w:type="dxa"/>
            <w:shd w:val="clear" w:color="auto" w:fill="auto"/>
          </w:tcPr>
          <w:p w14:paraId="058C7899" w14:textId="77777777" w:rsidR="0092109A" w:rsidRPr="007567FF" w:rsidRDefault="0092109A" w:rsidP="007567FF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6. How does heat compare to other threats to health in pregnancy and young babies, in terms of severity and outcome?</w:t>
            </w:r>
          </w:p>
        </w:tc>
        <w:tc>
          <w:tcPr>
            <w:tcW w:w="4965" w:type="dxa"/>
            <w:shd w:val="clear" w:color="auto" w:fill="auto"/>
          </w:tcPr>
          <w:p w14:paraId="78FB2606" w14:textId="77777777" w:rsidR="0092109A" w:rsidRPr="007567FF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E.g. compare to smoking or drinking alcohol during pregnancy?</w:t>
            </w:r>
          </w:p>
        </w:tc>
      </w:tr>
      <w:tr w:rsidR="007567FF" w:rsidRPr="007567FF" w14:paraId="772D3D37" w14:textId="77777777" w:rsidTr="007567FF">
        <w:tc>
          <w:tcPr>
            <w:tcW w:w="4391" w:type="dxa"/>
            <w:shd w:val="clear" w:color="auto" w:fill="auto"/>
          </w:tcPr>
          <w:p w14:paraId="3F885C6C" w14:textId="77777777" w:rsidR="0092109A" w:rsidRPr="007567FF" w:rsidRDefault="0092109A" w:rsidP="007567F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ping Strategies – pregnancy and childbirth</w:t>
            </w:r>
          </w:p>
        </w:tc>
        <w:tc>
          <w:tcPr>
            <w:tcW w:w="4965" w:type="dxa"/>
            <w:shd w:val="clear" w:color="auto" w:fill="auto"/>
          </w:tcPr>
          <w:p w14:paraId="6D4E7D63" w14:textId="77777777" w:rsidR="0092109A" w:rsidRPr="007567FF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567FF" w:rsidRPr="007567FF" w14:paraId="306333EE" w14:textId="77777777" w:rsidTr="00111A14">
        <w:tc>
          <w:tcPr>
            <w:tcW w:w="4391" w:type="dxa"/>
            <w:shd w:val="clear" w:color="auto" w:fill="auto"/>
          </w:tcPr>
          <w:p w14:paraId="1D9269BC" w14:textId="77777777" w:rsidR="0092109A" w:rsidRPr="007567FF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7. What are your roles as mothers-in-law during a woman’s pregnancy and childbirth?</w:t>
            </w:r>
          </w:p>
        </w:tc>
        <w:tc>
          <w:tcPr>
            <w:tcW w:w="4965" w:type="dxa"/>
            <w:shd w:val="clear" w:color="auto" w:fill="auto"/>
          </w:tcPr>
          <w:p w14:paraId="14EF036D" w14:textId="77777777" w:rsidR="0092109A" w:rsidRPr="007567FF" w:rsidRDefault="0092109A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567FF" w:rsidRPr="007567FF" w14:paraId="76D3B9B4" w14:textId="77777777" w:rsidTr="00111A14">
        <w:trPr>
          <w:trHeight w:val="698"/>
        </w:trPr>
        <w:tc>
          <w:tcPr>
            <w:tcW w:w="4391" w:type="dxa"/>
            <w:shd w:val="clear" w:color="auto" w:fill="auto"/>
          </w:tcPr>
          <w:p w14:paraId="68CC084D" w14:textId="77777777" w:rsidR="0092109A" w:rsidRPr="007567FF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8. What is currently done in your homes to help pregnant women cope with high temperatures?</w:t>
            </w:r>
          </w:p>
        </w:tc>
        <w:tc>
          <w:tcPr>
            <w:tcW w:w="4965" w:type="dxa"/>
            <w:shd w:val="clear" w:color="auto" w:fill="auto"/>
          </w:tcPr>
          <w:p w14:paraId="76675FD1" w14:textId="77777777" w:rsidR="0092109A" w:rsidRPr="007567FF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Are pregnant women able to reduce their physical workload in the home when it is very hot?</w:t>
            </w:r>
          </w:p>
        </w:tc>
      </w:tr>
      <w:tr w:rsidR="007567FF" w:rsidRPr="007567FF" w14:paraId="1433CCCC" w14:textId="77777777" w:rsidTr="00111A14">
        <w:trPr>
          <w:trHeight w:val="368"/>
        </w:trPr>
        <w:tc>
          <w:tcPr>
            <w:tcW w:w="4391" w:type="dxa"/>
            <w:shd w:val="clear" w:color="auto" w:fill="auto"/>
          </w:tcPr>
          <w:p w14:paraId="33881412" w14:textId="77777777" w:rsidR="0092109A" w:rsidRPr="007567FF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9. How effective are the measures you have mentioned in reducing the effect of heat on pregnancy and child birth?</w:t>
            </w:r>
          </w:p>
        </w:tc>
        <w:tc>
          <w:tcPr>
            <w:tcW w:w="4965" w:type="dxa"/>
            <w:shd w:val="clear" w:color="auto" w:fill="auto"/>
          </w:tcPr>
          <w:p w14:paraId="0676BCC0" w14:textId="77777777" w:rsidR="0092109A" w:rsidRPr="007567FF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Some examples when the measures were effective?</w:t>
            </w:r>
          </w:p>
        </w:tc>
      </w:tr>
      <w:tr w:rsidR="007567FF" w:rsidRPr="007567FF" w14:paraId="73723A82" w14:textId="77777777" w:rsidTr="00111A14">
        <w:tc>
          <w:tcPr>
            <w:tcW w:w="4391" w:type="dxa"/>
            <w:shd w:val="clear" w:color="auto" w:fill="auto"/>
          </w:tcPr>
          <w:p w14:paraId="224466AF" w14:textId="77777777" w:rsidR="0092109A" w:rsidRPr="007567FF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10. What could be done to help pregnant women cope with high temperatures in their homes?</w:t>
            </w:r>
          </w:p>
        </w:tc>
        <w:tc>
          <w:tcPr>
            <w:tcW w:w="4965" w:type="dxa"/>
            <w:shd w:val="clear" w:color="auto" w:fill="auto"/>
          </w:tcPr>
          <w:p w14:paraId="3524005F" w14:textId="77777777" w:rsidR="0092109A" w:rsidRPr="007567FF" w:rsidRDefault="0092109A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Probe for examples:</w:t>
            </w:r>
          </w:p>
          <w:p w14:paraId="412F0A36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Rest more</w:t>
            </w:r>
          </w:p>
          <w:p w14:paraId="44A7A151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Drink more water</w:t>
            </w:r>
          </w:p>
          <w:p w14:paraId="6DE4893F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Install ventilation</w:t>
            </w:r>
          </w:p>
        </w:tc>
      </w:tr>
      <w:tr w:rsidR="007567FF" w:rsidRPr="007567FF" w14:paraId="4137AFFC" w14:textId="77777777" w:rsidTr="00111A14">
        <w:tc>
          <w:tcPr>
            <w:tcW w:w="4391" w:type="dxa"/>
            <w:shd w:val="clear" w:color="auto" w:fill="auto"/>
          </w:tcPr>
          <w:p w14:paraId="003B7A8D" w14:textId="77777777" w:rsidR="0092109A" w:rsidRPr="007567FF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11. </w:t>
            </w:r>
            <w:r w:rsidRPr="007567FF">
              <w:rPr>
                <w:sz w:val="22"/>
                <w:szCs w:val="22"/>
              </w:rPr>
              <w:t>What measures do women who attend ANC services at the facility say are used by HCWs to minimize the effect of heat?</w:t>
            </w:r>
          </w:p>
        </w:tc>
        <w:tc>
          <w:tcPr>
            <w:tcW w:w="4965" w:type="dxa"/>
            <w:shd w:val="clear" w:color="auto" w:fill="auto"/>
          </w:tcPr>
          <w:p w14:paraId="04D9274D" w14:textId="77777777" w:rsidR="0092109A" w:rsidRPr="007567FF" w:rsidRDefault="0092109A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Examples.</w:t>
            </w:r>
          </w:p>
          <w:p w14:paraId="19C571AB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Provide access to water</w:t>
            </w:r>
          </w:p>
          <w:p w14:paraId="46A673EA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Open windows</w:t>
            </w:r>
          </w:p>
          <w:p w14:paraId="7AB9B3E7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Switch on fans</w:t>
            </w:r>
          </w:p>
        </w:tc>
      </w:tr>
      <w:tr w:rsidR="007567FF" w:rsidRPr="007567FF" w:rsidDel="00920442" w14:paraId="74473C4E" w14:textId="77777777" w:rsidTr="00111A14">
        <w:tc>
          <w:tcPr>
            <w:tcW w:w="4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67352F" w14:textId="77777777" w:rsidR="0092109A" w:rsidRPr="007567FF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12. During home births, what do TBAs do to help pregnant women when the weather is very hot?</w:t>
            </w:r>
          </w:p>
        </w:tc>
        <w:tc>
          <w:tcPr>
            <w:tcW w:w="4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700F5C" w14:textId="77777777" w:rsidR="0092109A" w:rsidRPr="007567FF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Examples:</w:t>
            </w:r>
          </w:p>
          <w:p w14:paraId="000A1A9C" w14:textId="77777777" w:rsidR="0092109A" w:rsidRPr="007567FF" w:rsidRDefault="0092109A" w:rsidP="007567FF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>Encourage women to sit on the banana leaves or/and shelter in the banana plantations?</w:t>
            </w:r>
          </w:p>
          <w:p w14:paraId="1EAB9283" w14:textId="77777777" w:rsidR="0092109A" w:rsidRPr="007567FF" w:rsidRDefault="0092109A" w:rsidP="007567FF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>Soak their feet in water?</w:t>
            </w:r>
          </w:p>
          <w:p w14:paraId="37207C24" w14:textId="77777777" w:rsidR="0092109A" w:rsidRPr="007567FF" w:rsidRDefault="0092109A" w:rsidP="007567FF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</w:rPr>
            </w:pPr>
            <w:r w:rsidRPr="007567FF">
              <w:rPr>
                <w:rFonts w:cstheme="minorHAnsi"/>
              </w:rPr>
              <w:t>Move women to a mosque/church?</w:t>
            </w:r>
          </w:p>
        </w:tc>
      </w:tr>
      <w:tr w:rsidR="007567FF" w:rsidRPr="007567FF" w14:paraId="40C8A7E7" w14:textId="77777777" w:rsidTr="00111A14">
        <w:tc>
          <w:tcPr>
            <w:tcW w:w="4391" w:type="dxa"/>
            <w:shd w:val="clear" w:color="auto" w:fill="auto"/>
          </w:tcPr>
          <w:p w14:paraId="6BE16442" w14:textId="77777777" w:rsidR="0092109A" w:rsidRPr="007567FF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13. What could the community health volunteers do to minimize the effects of high temperatures on pregnant women and young infants?</w:t>
            </w:r>
          </w:p>
        </w:tc>
        <w:tc>
          <w:tcPr>
            <w:tcW w:w="4965" w:type="dxa"/>
            <w:shd w:val="clear" w:color="auto" w:fill="auto"/>
          </w:tcPr>
          <w:p w14:paraId="40D035C8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Are there other ways to help pregnant women cope better with or escape extreme heat?</w:t>
            </w:r>
          </w:p>
          <w:p w14:paraId="0EAC1299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What more could CHC members and TBAs do, specifically?</w:t>
            </w:r>
          </w:p>
          <w:p w14:paraId="7A52425B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Need for information regarding heat stress? Referrals?</w:t>
            </w:r>
          </w:p>
        </w:tc>
      </w:tr>
      <w:tr w:rsidR="007567FF" w:rsidRPr="007567FF" w:rsidDel="00920442" w14:paraId="59C88C97" w14:textId="77777777" w:rsidTr="00111A14">
        <w:tc>
          <w:tcPr>
            <w:tcW w:w="4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DE12B8" w14:textId="77777777" w:rsidR="0092109A" w:rsidRPr="007567FF" w:rsidDel="00920442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14. As mothers-in-law, what do you do to help pregnant when the weather is very hot?</w:t>
            </w:r>
          </w:p>
        </w:tc>
        <w:tc>
          <w:tcPr>
            <w:tcW w:w="4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8119D4" w14:textId="77777777" w:rsidR="0092109A" w:rsidRPr="007567FF" w:rsidDel="00920442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What would you do to help pregnant women if you had more resources available (money or building materials etc.)?</w:t>
            </w:r>
          </w:p>
        </w:tc>
      </w:tr>
      <w:tr w:rsidR="007567FF" w:rsidRPr="007567FF" w14:paraId="24E8ACB4" w14:textId="77777777" w:rsidTr="007567FF">
        <w:tc>
          <w:tcPr>
            <w:tcW w:w="4391" w:type="dxa"/>
            <w:shd w:val="clear" w:color="auto" w:fill="auto"/>
          </w:tcPr>
          <w:p w14:paraId="7DC66DFE" w14:textId="77777777" w:rsidR="0092109A" w:rsidRPr="007567FF" w:rsidRDefault="0092109A" w:rsidP="007567F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eonates and postpartum women</w:t>
            </w:r>
          </w:p>
        </w:tc>
        <w:tc>
          <w:tcPr>
            <w:tcW w:w="4965" w:type="dxa"/>
            <w:shd w:val="clear" w:color="auto" w:fill="auto"/>
          </w:tcPr>
          <w:p w14:paraId="4076B41E" w14:textId="77777777" w:rsidR="0092109A" w:rsidRPr="007567FF" w:rsidRDefault="0092109A" w:rsidP="007567F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7567FF" w:rsidRPr="007567FF" w14:paraId="0C2887E7" w14:textId="77777777" w:rsidTr="00111A14">
        <w:tc>
          <w:tcPr>
            <w:tcW w:w="4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364C03" w14:textId="77777777" w:rsidR="0092109A" w:rsidRPr="007567FF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15. What are the cultural practices that women must observe after giving birth?</w:t>
            </w:r>
          </w:p>
        </w:tc>
        <w:tc>
          <w:tcPr>
            <w:tcW w:w="4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0EC1AA" w14:textId="77777777" w:rsidR="0092109A" w:rsidRPr="007567FF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How are these adjusted (if at all) when it is very hot?</w:t>
            </w:r>
          </w:p>
        </w:tc>
      </w:tr>
      <w:tr w:rsidR="007567FF" w:rsidRPr="007567FF" w14:paraId="034C396F" w14:textId="77777777" w:rsidTr="00111A14">
        <w:tc>
          <w:tcPr>
            <w:tcW w:w="4391" w:type="dxa"/>
            <w:shd w:val="clear" w:color="auto" w:fill="auto"/>
          </w:tcPr>
          <w:p w14:paraId="09F26730" w14:textId="77777777" w:rsidR="0092109A" w:rsidRPr="007567FF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16. As mothers-in-law, what are your roles in relation to the new mother and baby in your home?</w:t>
            </w:r>
          </w:p>
        </w:tc>
        <w:tc>
          <w:tcPr>
            <w:tcW w:w="4965" w:type="dxa"/>
            <w:shd w:val="clear" w:color="auto" w:fill="auto"/>
          </w:tcPr>
          <w:p w14:paraId="336D4DBE" w14:textId="77777777" w:rsidR="0092109A" w:rsidRPr="007567FF" w:rsidRDefault="0092109A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567FF" w:rsidRPr="007567FF" w14:paraId="304E8915" w14:textId="77777777" w:rsidTr="00111A14">
        <w:tc>
          <w:tcPr>
            <w:tcW w:w="4391" w:type="dxa"/>
            <w:shd w:val="clear" w:color="auto" w:fill="auto"/>
          </w:tcPr>
          <w:p w14:paraId="1E440EC6" w14:textId="77777777" w:rsidR="0092109A" w:rsidRPr="007567FF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17. How do high temperatures affect women in the first few weeks after giving birth?</w:t>
            </w:r>
          </w:p>
        </w:tc>
        <w:tc>
          <w:tcPr>
            <w:tcW w:w="4965" w:type="dxa"/>
            <w:shd w:val="clear" w:color="auto" w:fill="auto"/>
          </w:tcPr>
          <w:p w14:paraId="33F7854B" w14:textId="77777777" w:rsidR="0092109A" w:rsidRPr="007567FF" w:rsidRDefault="0092109A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Probe: </w:t>
            </w:r>
          </w:p>
          <w:p w14:paraId="39C1640A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Breastfeeding</w:t>
            </w:r>
          </w:p>
          <w:p w14:paraId="4B27ACA6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Kangaroo care</w:t>
            </w:r>
          </w:p>
          <w:p w14:paraId="4C172E0D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Recovery from pregnancy</w:t>
            </w:r>
          </w:p>
        </w:tc>
      </w:tr>
      <w:tr w:rsidR="007567FF" w:rsidRPr="007567FF" w14:paraId="5728981B" w14:textId="77777777" w:rsidTr="00111A14">
        <w:tc>
          <w:tcPr>
            <w:tcW w:w="4391" w:type="dxa"/>
            <w:shd w:val="clear" w:color="auto" w:fill="auto"/>
          </w:tcPr>
          <w:p w14:paraId="4FEDB4BB" w14:textId="77777777" w:rsidR="0092109A" w:rsidRPr="007567FF" w:rsidDel="00311D6E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18. How do high temperatures affect young babies (up to 6 weeks old)?</w:t>
            </w: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ab/>
            </w:r>
          </w:p>
        </w:tc>
        <w:tc>
          <w:tcPr>
            <w:tcW w:w="4965" w:type="dxa"/>
            <w:shd w:val="clear" w:color="auto" w:fill="auto"/>
          </w:tcPr>
          <w:p w14:paraId="6D3B5C6C" w14:textId="77777777" w:rsidR="0092109A" w:rsidRPr="007567FF" w:rsidRDefault="0092109A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Probe – impact on:</w:t>
            </w:r>
          </w:p>
          <w:p w14:paraId="19558A0E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Crying</w:t>
            </w:r>
          </w:p>
          <w:p w14:paraId="019E0771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Breastfeeding e.g. the number of times and length of time they breastfeed </w:t>
            </w:r>
          </w:p>
          <w:p w14:paraId="2690310D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Thirst or dehydration</w:t>
            </w:r>
          </w:p>
          <w:p w14:paraId="04B67FA4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Sweating</w:t>
            </w:r>
          </w:p>
          <w:p w14:paraId="684B733B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Fever</w:t>
            </w:r>
          </w:p>
          <w:p w14:paraId="31908CEB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Movement (e.g. more still on hot days?)</w:t>
            </w:r>
          </w:p>
          <w:p w14:paraId="117AD383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Bonding with the baby’s mother</w:t>
            </w:r>
          </w:p>
          <w:p w14:paraId="30110EA6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Growth or development </w:t>
            </w:r>
          </w:p>
          <w:p w14:paraId="196BC9C7" w14:textId="77777777" w:rsidR="0092109A" w:rsidRPr="007567FF" w:rsidDel="00311D6E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Are there illnesses that are more common in young babies when the temperatures are very high?</w:t>
            </w:r>
          </w:p>
        </w:tc>
      </w:tr>
      <w:tr w:rsidR="007567FF" w:rsidRPr="007567FF" w14:paraId="1DD09D8B" w14:textId="77777777" w:rsidTr="00111A14">
        <w:tc>
          <w:tcPr>
            <w:tcW w:w="4391" w:type="dxa"/>
            <w:shd w:val="clear" w:color="auto" w:fill="auto"/>
          </w:tcPr>
          <w:p w14:paraId="4B602238" w14:textId="77777777" w:rsidR="0092109A" w:rsidRPr="007567FF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19. What is currently done in your homes to protect young babies (up to 6 weeks old) when it is very hot?</w:t>
            </w:r>
          </w:p>
        </w:tc>
        <w:tc>
          <w:tcPr>
            <w:tcW w:w="4965" w:type="dxa"/>
            <w:shd w:val="clear" w:color="auto" w:fill="auto"/>
          </w:tcPr>
          <w:p w14:paraId="420D9316" w14:textId="77777777" w:rsidR="0092109A" w:rsidRPr="007567FF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In your opinion, how successful do you think these measures or coping strategies are?</w:t>
            </w:r>
          </w:p>
        </w:tc>
      </w:tr>
      <w:tr w:rsidR="007567FF" w:rsidRPr="007567FF" w:rsidDel="00920442" w14:paraId="484F40FA" w14:textId="77777777" w:rsidTr="00111A14">
        <w:tc>
          <w:tcPr>
            <w:tcW w:w="4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389C36" w14:textId="77777777" w:rsidR="0092109A" w:rsidRPr="007567FF" w:rsidDel="00920442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20. As mothers-in-law, what do you do for young babies when the weather is very hot?</w:t>
            </w:r>
          </w:p>
        </w:tc>
        <w:tc>
          <w:tcPr>
            <w:tcW w:w="4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CD9EBC" w14:textId="77777777" w:rsidR="0092109A" w:rsidRPr="007567FF" w:rsidDel="00920442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What else would you do to help them if you had more resources available (money or building materials etc.)?</w:t>
            </w:r>
          </w:p>
        </w:tc>
      </w:tr>
      <w:tr w:rsidR="007567FF" w:rsidRPr="007567FF" w14:paraId="28CCB3CA" w14:textId="77777777" w:rsidTr="007567FF">
        <w:tc>
          <w:tcPr>
            <w:tcW w:w="4391" w:type="dxa"/>
            <w:shd w:val="clear" w:color="auto" w:fill="auto"/>
          </w:tcPr>
          <w:p w14:paraId="237C96E2" w14:textId="77777777" w:rsidR="0092109A" w:rsidRPr="007567FF" w:rsidRDefault="0092109A" w:rsidP="007567F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Weather forecasting &amp; resilience to heat</w:t>
            </w:r>
          </w:p>
        </w:tc>
        <w:tc>
          <w:tcPr>
            <w:tcW w:w="4965" w:type="dxa"/>
            <w:shd w:val="clear" w:color="auto" w:fill="auto"/>
          </w:tcPr>
          <w:p w14:paraId="7DB52155" w14:textId="77777777" w:rsidR="0092109A" w:rsidRPr="007567FF" w:rsidRDefault="0092109A" w:rsidP="007567F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7567FF" w:rsidRPr="007567FF" w14:paraId="4D827A3A" w14:textId="77777777" w:rsidTr="00111A14">
        <w:tc>
          <w:tcPr>
            <w:tcW w:w="4391" w:type="dxa"/>
            <w:shd w:val="clear" w:color="auto" w:fill="auto"/>
          </w:tcPr>
          <w:p w14:paraId="501A143D" w14:textId="77777777" w:rsidR="0092109A" w:rsidRPr="007567FF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21. Do you ever search for information that predicts what weather to expect?</w:t>
            </w:r>
          </w:p>
        </w:tc>
        <w:tc>
          <w:tcPr>
            <w:tcW w:w="4965" w:type="dxa"/>
            <w:shd w:val="clear" w:color="auto" w:fill="auto"/>
          </w:tcPr>
          <w:p w14:paraId="1387496C" w14:textId="77777777" w:rsidR="0092109A" w:rsidRPr="007567FF" w:rsidRDefault="0092109A" w:rsidP="007567F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Probe: </w:t>
            </w:r>
          </w:p>
          <w:p w14:paraId="48185EDE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From where/whom? (including community sources, e.g. a rainmaker)</w:t>
            </w:r>
          </w:p>
          <w:p w14:paraId="69FC520C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In what form?</w:t>
            </w:r>
          </w:p>
          <w:p w14:paraId="0FE489AD" w14:textId="77777777" w:rsidR="0092109A" w:rsidRPr="007567FF" w:rsidRDefault="0092109A" w:rsidP="007567FF">
            <w:pPr>
              <w:numPr>
                <w:ilvl w:val="0"/>
                <w:numId w:val="5"/>
              </w:numPr>
              <w:spacing w:after="0"/>
              <w:ind w:left="29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How often and over what period?</w:t>
            </w:r>
          </w:p>
        </w:tc>
      </w:tr>
      <w:tr w:rsidR="007567FF" w:rsidRPr="007567FF" w14:paraId="387676CB" w14:textId="77777777" w:rsidTr="00111A14">
        <w:tc>
          <w:tcPr>
            <w:tcW w:w="4391" w:type="dxa"/>
            <w:shd w:val="clear" w:color="auto" w:fill="auto"/>
          </w:tcPr>
          <w:p w14:paraId="2197EEBF" w14:textId="77777777" w:rsidR="0092109A" w:rsidRPr="007567FF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22. How helpful/unhelpful do you find this information to be?</w:t>
            </w:r>
          </w:p>
        </w:tc>
        <w:tc>
          <w:tcPr>
            <w:tcW w:w="4965" w:type="dxa"/>
            <w:shd w:val="clear" w:color="auto" w:fill="auto"/>
          </w:tcPr>
          <w:p w14:paraId="5CAEC989" w14:textId="77777777" w:rsidR="0092109A" w:rsidRPr="007567FF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567FF" w:rsidRPr="007567FF" w14:paraId="1B9EC872" w14:textId="77777777" w:rsidTr="00111A14">
        <w:tc>
          <w:tcPr>
            <w:tcW w:w="4391" w:type="dxa"/>
            <w:shd w:val="clear" w:color="auto" w:fill="auto"/>
          </w:tcPr>
          <w:p w14:paraId="33B82469" w14:textId="77777777" w:rsidR="0092109A" w:rsidRPr="007567FF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23. How does this information change your </w:t>
            </w:r>
            <w:proofErr w:type="spellStart"/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behaviour</w:t>
            </w:r>
            <w:proofErr w:type="spellEnd"/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 or day-to-day planning, if at all?</w:t>
            </w:r>
          </w:p>
        </w:tc>
        <w:tc>
          <w:tcPr>
            <w:tcW w:w="4965" w:type="dxa"/>
            <w:shd w:val="clear" w:color="auto" w:fill="auto"/>
          </w:tcPr>
          <w:p w14:paraId="3A59A1BE" w14:textId="77777777" w:rsidR="0092109A" w:rsidRPr="007567FF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>Especially when extreme heat is predicted</w:t>
            </w:r>
          </w:p>
        </w:tc>
      </w:tr>
      <w:tr w:rsidR="007567FF" w:rsidRPr="007567FF" w14:paraId="5B4FEED7" w14:textId="77777777" w:rsidTr="00111A14">
        <w:tc>
          <w:tcPr>
            <w:tcW w:w="4391" w:type="dxa"/>
            <w:shd w:val="clear" w:color="auto" w:fill="auto"/>
          </w:tcPr>
          <w:p w14:paraId="357C8FC3" w14:textId="77777777" w:rsidR="0092109A" w:rsidRPr="007567FF" w:rsidDel="00CA36A4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67FF">
              <w:rPr>
                <w:rFonts w:asciiTheme="minorHAnsi" w:hAnsiTheme="minorHAnsi" w:cstheme="minorHAnsi"/>
                <w:sz w:val="22"/>
                <w:szCs w:val="22"/>
              </w:rPr>
              <w:t xml:space="preserve">24. If there was a warning that a heat wave was coming in the next few days, what could you do to help prepare a pregnant woman or woman and her new baby? </w:t>
            </w:r>
          </w:p>
        </w:tc>
        <w:tc>
          <w:tcPr>
            <w:tcW w:w="4965" w:type="dxa"/>
            <w:shd w:val="clear" w:color="auto" w:fill="auto"/>
          </w:tcPr>
          <w:p w14:paraId="06A3F739" w14:textId="77777777" w:rsidR="0092109A" w:rsidRPr="007567FF" w:rsidRDefault="0092109A" w:rsidP="007567F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01906F75" w14:textId="65AC6DF7" w:rsidR="00872F68" w:rsidRPr="007567FF" w:rsidRDefault="00872F68" w:rsidP="007567FF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</w:p>
    <w:sectPr w:rsidR="00872F68" w:rsidRPr="007567FF" w:rsidSect="00860B2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A330B" w14:textId="77777777" w:rsidR="00AC1FE1" w:rsidRDefault="00AC1FE1" w:rsidP="007C5462">
      <w:pPr>
        <w:spacing w:after="0"/>
      </w:pPr>
      <w:r>
        <w:separator/>
      </w:r>
    </w:p>
  </w:endnote>
  <w:endnote w:type="continuationSeparator" w:id="0">
    <w:p w14:paraId="3BDEED69" w14:textId="77777777" w:rsidR="00AC1FE1" w:rsidRDefault="00AC1FE1" w:rsidP="007C546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86FC15" w14:textId="77777777" w:rsidR="00637E1E" w:rsidRDefault="00637E1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003960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52C55E" w14:textId="5BBF7D61" w:rsidR="00637E1E" w:rsidRDefault="00637E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2B92A0" w14:textId="3F8603F6" w:rsidR="003F1E0A" w:rsidRPr="00A54DC0" w:rsidRDefault="003F1E0A" w:rsidP="00A54DC0">
    <w:pPr>
      <w:pStyle w:val="Footer"/>
      <w:tabs>
        <w:tab w:val="center" w:pos="6980"/>
        <w:tab w:val="right" w:pos="13960"/>
      </w:tabs>
      <w:rPr>
        <w:rFonts w:ascii="Arial" w:hAnsi="Arial" w:cs="Arial"/>
        <w:i/>
        <w:sz w:val="18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179A44" w14:textId="77777777" w:rsidR="00637E1E" w:rsidRDefault="00637E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129C0" w14:textId="77777777" w:rsidR="00AC1FE1" w:rsidRDefault="00AC1FE1" w:rsidP="007C5462">
      <w:pPr>
        <w:spacing w:after="0"/>
      </w:pPr>
      <w:r>
        <w:separator/>
      </w:r>
    </w:p>
  </w:footnote>
  <w:footnote w:type="continuationSeparator" w:id="0">
    <w:p w14:paraId="42200B50" w14:textId="77777777" w:rsidR="00AC1FE1" w:rsidRDefault="00AC1FE1" w:rsidP="007C546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C6D503" w14:textId="77777777" w:rsidR="00637E1E" w:rsidRDefault="00637E1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F40B74" w14:textId="77777777" w:rsidR="00637E1E" w:rsidRDefault="00637E1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A3FDB5" w14:textId="77777777" w:rsidR="00637E1E" w:rsidRDefault="00637E1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8623B"/>
    <w:multiLevelType w:val="hybridMultilevel"/>
    <w:tmpl w:val="1DAA65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E45E99"/>
    <w:multiLevelType w:val="hybridMultilevel"/>
    <w:tmpl w:val="A4E8DFF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7C0E84"/>
    <w:multiLevelType w:val="multilevel"/>
    <w:tmpl w:val="02F26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AB20E65"/>
    <w:multiLevelType w:val="hybridMultilevel"/>
    <w:tmpl w:val="BD8C56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D36429"/>
    <w:multiLevelType w:val="hybridMultilevel"/>
    <w:tmpl w:val="8E6C2D5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E7141B"/>
    <w:multiLevelType w:val="multilevel"/>
    <w:tmpl w:val="21F05E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19111A1"/>
    <w:multiLevelType w:val="hybridMultilevel"/>
    <w:tmpl w:val="DC6A7C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BF0ED1"/>
    <w:multiLevelType w:val="hybridMultilevel"/>
    <w:tmpl w:val="2FAE6B2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CC079F"/>
    <w:multiLevelType w:val="hybridMultilevel"/>
    <w:tmpl w:val="678E3C2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0628AF"/>
    <w:multiLevelType w:val="hybridMultilevel"/>
    <w:tmpl w:val="7B4A37AC"/>
    <w:lvl w:ilvl="0" w:tplc="A5483270">
      <w:start w:val="30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5871CB"/>
    <w:multiLevelType w:val="hybridMultilevel"/>
    <w:tmpl w:val="9384C4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E051C6"/>
    <w:multiLevelType w:val="hybridMultilevel"/>
    <w:tmpl w:val="A4328A7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60663A7"/>
    <w:multiLevelType w:val="hybridMultilevel"/>
    <w:tmpl w:val="6DA493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FE78A3"/>
    <w:multiLevelType w:val="hybridMultilevel"/>
    <w:tmpl w:val="AF2485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A71007"/>
    <w:multiLevelType w:val="hybridMultilevel"/>
    <w:tmpl w:val="3A346484"/>
    <w:lvl w:ilvl="0" w:tplc="9E581692">
      <w:start w:val="1"/>
      <w:numFmt w:val="decimal"/>
      <w:lvlText w:val="%1."/>
      <w:lvlJc w:val="left"/>
      <w:pPr>
        <w:ind w:left="468" w:hanging="360"/>
      </w:pPr>
      <w:rPr>
        <w:rFonts w:asciiTheme="minorHAnsi" w:hAnsiTheme="minorHAnsi" w:hint="default"/>
        <w:sz w:val="22"/>
      </w:rPr>
    </w:lvl>
    <w:lvl w:ilvl="1" w:tplc="1C090019" w:tentative="1">
      <w:start w:val="1"/>
      <w:numFmt w:val="lowerLetter"/>
      <w:lvlText w:val="%2."/>
      <w:lvlJc w:val="left"/>
      <w:pPr>
        <w:ind w:left="1188" w:hanging="360"/>
      </w:pPr>
    </w:lvl>
    <w:lvl w:ilvl="2" w:tplc="1C09001B" w:tentative="1">
      <w:start w:val="1"/>
      <w:numFmt w:val="lowerRoman"/>
      <w:lvlText w:val="%3."/>
      <w:lvlJc w:val="right"/>
      <w:pPr>
        <w:ind w:left="1908" w:hanging="180"/>
      </w:pPr>
    </w:lvl>
    <w:lvl w:ilvl="3" w:tplc="1C09000F" w:tentative="1">
      <w:start w:val="1"/>
      <w:numFmt w:val="decimal"/>
      <w:lvlText w:val="%4."/>
      <w:lvlJc w:val="left"/>
      <w:pPr>
        <w:ind w:left="2628" w:hanging="360"/>
      </w:pPr>
    </w:lvl>
    <w:lvl w:ilvl="4" w:tplc="1C090019" w:tentative="1">
      <w:start w:val="1"/>
      <w:numFmt w:val="lowerLetter"/>
      <w:lvlText w:val="%5."/>
      <w:lvlJc w:val="left"/>
      <w:pPr>
        <w:ind w:left="3348" w:hanging="360"/>
      </w:pPr>
    </w:lvl>
    <w:lvl w:ilvl="5" w:tplc="1C09001B" w:tentative="1">
      <w:start w:val="1"/>
      <w:numFmt w:val="lowerRoman"/>
      <w:lvlText w:val="%6."/>
      <w:lvlJc w:val="right"/>
      <w:pPr>
        <w:ind w:left="4068" w:hanging="180"/>
      </w:pPr>
    </w:lvl>
    <w:lvl w:ilvl="6" w:tplc="1C09000F" w:tentative="1">
      <w:start w:val="1"/>
      <w:numFmt w:val="decimal"/>
      <w:lvlText w:val="%7."/>
      <w:lvlJc w:val="left"/>
      <w:pPr>
        <w:ind w:left="4788" w:hanging="360"/>
      </w:pPr>
    </w:lvl>
    <w:lvl w:ilvl="7" w:tplc="1C090019" w:tentative="1">
      <w:start w:val="1"/>
      <w:numFmt w:val="lowerLetter"/>
      <w:lvlText w:val="%8."/>
      <w:lvlJc w:val="left"/>
      <w:pPr>
        <w:ind w:left="5508" w:hanging="360"/>
      </w:pPr>
    </w:lvl>
    <w:lvl w:ilvl="8" w:tplc="1C09001B" w:tentative="1">
      <w:start w:val="1"/>
      <w:numFmt w:val="lowerRoman"/>
      <w:lvlText w:val="%9."/>
      <w:lvlJc w:val="right"/>
      <w:pPr>
        <w:ind w:left="6228" w:hanging="180"/>
      </w:pPr>
    </w:lvl>
  </w:abstractNum>
  <w:abstractNum w:abstractNumId="15" w15:restartNumberingAfterBreak="0">
    <w:nsid w:val="33364CC6"/>
    <w:multiLevelType w:val="hybridMultilevel"/>
    <w:tmpl w:val="F4E488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CD21FE"/>
    <w:multiLevelType w:val="hybridMultilevel"/>
    <w:tmpl w:val="8870A6A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1F1663"/>
    <w:multiLevelType w:val="hybridMultilevel"/>
    <w:tmpl w:val="F3DCE7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A9C28F9"/>
    <w:multiLevelType w:val="hybridMultilevel"/>
    <w:tmpl w:val="E514E49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267EB6"/>
    <w:multiLevelType w:val="hybridMultilevel"/>
    <w:tmpl w:val="5CEE899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4CE57BD"/>
    <w:multiLevelType w:val="hybridMultilevel"/>
    <w:tmpl w:val="7E96E73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A63E78"/>
    <w:multiLevelType w:val="hybridMultilevel"/>
    <w:tmpl w:val="200CF0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8801335"/>
    <w:multiLevelType w:val="hybridMultilevel"/>
    <w:tmpl w:val="190C2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E95E88"/>
    <w:multiLevelType w:val="hybridMultilevel"/>
    <w:tmpl w:val="2F4850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B32129"/>
    <w:multiLevelType w:val="hybridMultilevel"/>
    <w:tmpl w:val="304ACE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05D4C66"/>
    <w:multiLevelType w:val="hybridMultilevel"/>
    <w:tmpl w:val="635299C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76573C"/>
    <w:multiLevelType w:val="hybridMultilevel"/>
    <w:tmpl w:val="D4541D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CD2B5F"/>
    <w:multiLevelType w:val="hybridMultilevel"/>
    <w:tmpl w:val="3A960B04"/>
    <w:lvl w:ilvl="0" w:tplc="04090001">
      <w:start w:val="1"/>
      <w:numFmt w:val="bullet"/>
      <w:lvlText w:val=""/>
      <w:lvlJc w:val="left"/>
      <w:pPr>
        <w:ind w:left="89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1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3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5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7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9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1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3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59" w:hanging="360"/>
      </w:pPr>
      <w:rPr>
        <w:rFonts w:ascii="Wingdings" w:hAnsi="Wingdings" w:hint="default"/>
      </w:rPr>
    </w:lvl>
  </w:abstractNum>
  <w:abstractNum w:abstractNumId="28" w15:restartNumberingAfterBreak="0">
    <w:nsid w:val="619B4C50"/>
    <w:multiLevelType w:val="hybridMultilevel"/>
    <w:tmpl w:val="A3243F3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31B4C69"/>
    <w:multiLevelType w:val="hybridMultilevel"/>
    <w:tmpl w:val="5D643E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E85760"/>
    <w:multiLevelType w:val="hybridMultilevel"/>
    <w:tmpl w:val="A3E89B9C"/>
    <w:lvl w:ilvl="0" w:tplc="1C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506" w:hanging="360"/>
      </w:pPr>
    </w:lvl>
    <w:lvl w:ilvl="2" w:tplc="1C09001B" w:tentative="1">
      <w:start w:val="1"/>
      <w:numFmt w:val="lowerRoman"/>
      <w:lvlText w:val="%3."/>
      <w:lvlJc w:val="right"/>
      <w:pPr>
        <w:ind w:left="2226" w:hanging="180"/>
      </w:pPr>
    </w:lvl>
    <w:lvl w:ilvl="3" w:tplc="1C09000F" w:tentative="1">
      <w:start w:val="1"/>
      <w:numFmt w:val="decimal"/>
      <w:lvlText w:val="%4."/>
      <w:lvlJc w:val="left"/>
      <w:pPr>
        <w:ind w:left="2946" w:hanging="360"/>
      </w:pPr>
    </w:lvl>
    <w:lvl w:ilvl="4" w:tplc="1C090019" w:tentative="1">
      <w:start w:val="1"/>
      <w:numFmt w:val="lowerLetter"/>
      <w:lvlText w:val="%5."/>
      <w:lvlJc w:val="left"/>
      <w:pPr>
        <w:ind w:left="3666" w:hanging="360"/>
      </w:pPr>
    </w:lvl>
    <w:lvl w:ilvl="5" w:tplc="1C09001B" w:tentative="1">
      <w:start w:val="1"/>
      <w:numFmt w:val="lowerRoman"/>
      <w:lvlText w:val="%6."/>
      <w:lvlJc w:val="right"/>
      <w:pPr>
        <w:ind w:left="4386" w:hanging="180"/>
      </w:pPr>
    </w:lvl>
    <w:lvl w:ilvl="6" w:tplc="1C09000F" w:tentative="1">
      <w:start w:val="1"/>
      <w:numFmt w:val="decimal"/>
      <w:lvlText w:val="%7."/>
      <w:lvlJc w:val="left"/>
      <w:pPr>
        <w:ind w:left="5106" w:hanging="360"/>
      </w:pPr>
    </w:lvl>
    <w:lvl w:ilvl="7" w:tplc="1C090019" w:tentative="1">
      <w:start w:val="1"/>
      <w:numFmt w:val="lowerLetter"/>
      <w:lvlText w:val="%8."/>
      <w:lvlJc w:val="left"/>
      <w:pPr>
        <w:ind w:left="5826" w:hanging="360"/>
      </w:pPr>
    </w:lvl>
    <w:lvl w:ilvl="8" w:tplc="1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1" w15:restartNumberingAfterBreak="0">
    <w:nsid w:val="663E2B47"/>
    <w:multiLevelType w:val="hybridMultilevel"/>
    <w:tmpl w:val="140C5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C011DCA"/>
    <w:multiLevelType w:val="hybridMultilevel"/>
    <w:tmpl w:val="5C2EE3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F1A1244"/>
    <w:multiLevelType w:val="hybridMultilevel"/>
    <w:tmpl w:val="DB5E4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16B5A76"/>
    <w:multiLevelType w:val="hybridMultilevel"/>
    <w:tmpl w:val="4494538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4E847D1"/>
    <w:multiLevelType w:val="hybridMultilevel"/>
    <w:tmpl w:val="AF20E4A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62E1C2F"/>
    <w:multiLevelType w:val="hybridMultilevel"/>
    <w:tmpl w:val="E632C6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86C2CA4"/>
    <w:multiLevelType w:val="hybridMultilevel"/>
    <w:tmpl w:val="8B662A3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D87ED1"/>
    <w:multiLevelType w:val="hybridMultilevel"/>
    <w:tmpl w:val="C0261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B6764E7"/>
    <w:multiLevelType w:val="hybridMultilevel"/>
    <w:tmpl w:val="96F4B4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E5E31CC"/>
    <w:multiLevelType w:val="hybridMultilevel"/>
    <w:tmpl w:val="24FAEF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9218802">
    <w:abstractNumId w:val="28"/>
  </w:num>
  <w:num w:numId="2" w16cid:durableId="1638297210">
    <w:abstractNumId w:val="30"/>
  </w:num>
  <w:num w:numId="3" w16cid:durableId="1086029625">
    <w:abstractNumId w:val="14"/>
  </w:num>
  <w:num w:numId="4" w16cid:durableId="327447454">
    <w:abstractNumId w:val="9"/>
  </w:num>
  <w:num w:numId="5" w16cid:durableId="2116514654">
    <w:abstractNumId w:val="7"/>
  </w:num>
  <w:num w:numId="6" w16cid:durableId="1144203395">
    <w:abstractNumId w:val="35"/>
  </w:num>
  <w:num w:numId="7" w16cid:durableId="1651785103">
    <w:abstractNumId w:val="4"/>
  </w:num>
  <w:num w:numId="8" w16cid:durableId="1665274928">
    <w:abstractNumId w:val="1"/>
  </w:num>
  <w:num w:numId="9" w16cid:durableId="731005552">
    <w:abstractNumId w:val="20"/>
  </w:num>
  <w:num w:numId="10" w16cid:durableId="56512275">
    <w:abstractNumId w:val="5"/>
  </w:num>
  <w:num w:numId="11" w16cid:durableId="493187964">
    <w:abstractNumId w:val="2"/>
  </w:num>
  <w:num w:numId="12" w16cid:durableId="1288242792">
    <w:abstractNumId w:val="34"/>
  </w:num>
  <w:num w:numId="13" w16cid:durableId="185680748">
    <w:abstractNumId w:val="26"/>
  </w:num>
  <w:num w:numId="14" w16cid:durableId="744570235">
    <w:abstractNumId w:val="22"/>
  </w:num>
  <w:num w:numId="15" w16cid:durableId="762802301">
    <w:abstractNumId w:val="31"/>
  </w:num>
  <w:num w:numId="16" w16cid:durableId="141385563">
    <w:abstractNumId w:val="27"/>
  </w:num>
  <w:num w:numId="17" w16cid:durableId="1316566395">
    <w:abstractNumId w:val="36"/>
  </w:num>
  <w:num w:numId="18" w16cid:durableId="1921912232">
    <w:abstractNumId w:val="33"/>
  </w:num>
  <w:num w:numId="19" w16cid:durableId="349334345">
    <w:abstractNumId w:val="24"/>
  </w:num>
  <w:num w:numId="20" w16cid:durableId="2072996999">
    <w:abstractNumId w:val="16"/>
  </w:num>
  <w:num w:numId="21" w16cid:durableId="130749883">
    <w:abstractNumId w:val="40"/>
  </w:num>
  <w:num w:numId="22" w16cid:durableId="126121099">
    <w:abstractNumId w:val="25"/>
  </w:num>
  <w:num w:numId="23" w16cid:durableId="1455632879">
    <w:abstractNumId w:val="23"/>
  </w:num>
  <w:num w:numId="24" w16cid:durableId="1644919007">
    <w:abstractNumId w:val="38"/>
  </w:num>
  <w:num w:numId="25" w16cid:durableId="1900553097">
    <w:abstractNumId w:val="37"/>
  </w:num>
  <w:num w:numId="26" w16cid:durableId="1772510328">
    <w:abstractNumId w:val="19"/>
  </w:num>
  <w:num w:numId="27" w16cid:durableId="741803640">
    <w:abstractNumId w:val="8"/>
  </w:num>
  <w:num w:numId="28" w16cid:durableId="1217082026">
    <w:abstractNumId w:val="18"/>
  </w:num>
  <w:num w:numId="29" w16cid:durableId="556474693">
    <w:abstractNumId w:val="3"/>
  </w:num>
  <w:num w:numId="30" w16cid:durableId="1736001615">
    <w:abstractNumId w:val="6"/>
  </w:num>
  <w:num w:numId="31" w16cid:durableId="176698801">
    <w:abstractNumId w:val="32"/>
  </w:num>
  <w:num w:numId="32" w16cid:durableId="332732851">
    <w:abstractNumId w:val="13"/>
  </w:num>
  <w:num w:numId="33" w16cid:durableId="875431500">
    <w:abstractNumId w:val="21"/>
  </w:num>
  <w:num w:numId="34" w16cid:durableId="63531670">
    <w:abstractNumId w:val="12"/>
  </w:num>
  <w:num w:numId="35" w16cid:durableId="1449549667">
    <w:abstractNumId w:val="15"/>
  </w:num>
  <w:num w:numId="36" w16cid:durableId="270166280">
    <w:abstractNumId w:val="0"/>
  </w:num>
  <w:num w:numId="37" w16cid:durableId="518009111">
    <w:abstractNumId w:val="29"/>
  </w:num>
  <w:num w:numId="38" w16cid:durableId="1763793313">
    <w:abstractNumId w:val="10"/>
  </w:num>
  <w:num w:numId="39" w16cid:durableId="1751274939">
    <w:abstractNumId w:val="17"/>
  </w:num>
  <w:num w:numId="40" w16cid:durableId="1864585507">
    <w:abstractNumId w:val="11"/>
  </w:num>
  <w:num w:numId="41" w16cid:durableId="162818156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0A41"/>
    <w:rsid w:val="000121DA"/>
    <w:rsid w:val="00022A68"/>
    <w:rsid w:val="000250CA"/>
    <w:rsid w:val="00026C87"/>
    <w:rsid w:val="00030A90"/>
    <w:rsid w:val="00040064"/>
    <w:rsid w:val="000470A8"/>
    <w:rsid w:val="00051834"/>
    <w:rsid w:val="00061EB0"/>
    <w:rsid w:val="000644F6"/>
    <w:rsid w:val="00072781"/>
    <w:rsid w:val="00083E0F"/>
    <w:rsid w:val="00085440"/>
    <w:rsid w:val="00086533"/>
    <w:rsid w:val="000972D8"/>
    <w:rsid w:val="000B1128"/>
    <w:rsid w:val="000B4E95"/>
    <w:rsid w:val="000C1632"/>
    <w:rsid w:val="000D325A"/>
    <w:rsid w:val="000D7C23"/>
    <w:rsid w:val="000E1B2E"/>
    <w:rsid w:val="000E2ED6"/>
    <w:rsid w:val="000F4B7E"/>
    <w:rsid w:val="001108B8"/>
    <w:rsid w:val="00110A41"/>
    <w:rsid w:val="00114245"/>
    <w:rsid w:val="00116777"/>
    <w:rsid w:val="00117385"/>
    <w:rsid w:val="00123CAB"/>
    <w:rsid w:val="00141C67"/>
    <w:rsid w:val="00143595"/>
    <w:rsid w:val="001447CC"/>
    <w:rsid w:val="001504F1"/>
    <w:rsid w:val="00153D6F"/>
    <w:rsid w:val="001637C1"/>
    <w:rsid w:val="00165CD9"/>
    <w:rsid w:val="00167858"/>
    <w:rsid w:val="00176969"/>
    <w:rsid w:val="001804CC"/>
    <w:rsid w:val="00183318"/>
    <w:rsid w:val="001843D4"/>
    <w:rsid w:val="001941D8"/>
    <w:rsid w:val="00194F42"/>
    <w:rsid w:val="001954EC"/>
    <w:rsid w:val="001A30EE"/>
    <w:rsid w:val="001B14CB"/>
    <w:rsid w:val="001B1F68"/>
    <w:rsid w:val="001B2C65"/>
    <w:rsid w:val="001C2522"/>
    <w:rsid w:val="001C791A"/>
    <w:rsid w:val="001D141A"/>
    <w:rsid w:val="001D38B9"/>
    <w:rsid w:val="001D7896"/>
    <w:rsid w:val="001F1491"/>
    <w:rsid w:val="001F497B"/>
    <w:rsid w:val="001F4BF9"/>
    <w:rsid w:val="001F50B5"/>
    <w:rsid w:val="001F7133"/>
    <w:rsid w:val="002001BE"/>
    <w:rsid w:val="00207938"/>
    <w:rsid w:val="00210004"/>
    <w:rsid w:val="00212D59"/>
    <w:rsid w:val="002144ED"/>
    <w:rsid w:val="00216D00"/>
    <w:rsid w:val="00220389"/>
    <w:rsid w:val="00221436"/>
    <w:rsid w:val="00222361"/>
    <w:rsid w:val="00241882"/>
    <w:rsid w:val="00243574"/>
    <w:rsid w:val="002443C9"/>
    <w:rsid w:val="0026039E"/>
    <w:rsid w:val="0026393D"/>
    <w:rsid w:val="002719CE"/>
    <w:rsid w:val="00284E38"/>
    <w:rsid w:val="00286A18"/>
    <w:rsid w:val="00290D27"/>
    <w:rsid w:val="002A6C3A"/>
    <w:rsid w:val="002B70BE"/>
    <w:rsid w:val="002B74FA"/>
    <w:rsid w:val="002C3707"/>
    <w:rsid w:val="002C3CEA"/>
    <w:rsid w:val="002D46E0"/>
    <w:rsid w:val="002D5625"/>
    <w:rsid w:val="002E0157"/>
    <w:rsid w:val="002E4110"/>
    <w:rsid w:val="002F4151"/>
    <w:rsid w:val="002F5255"/>
    <w:rsid w:val="002F6407"/>
    <w:rsid w:val="002F75C8"/>
    <w:rsid w:val="00311FC2"/>
    <w:rsid w:val="00320760"/>
    <w:rsid w:val="00326510"/>
    <w:rsid w:val="003266E6"/>
    <w:rsid w:val="00332049"/>
    <w:rsid w:val="00345D94"/>
    <w:rsid w:val="003510D9"/>
    <w:rsid w:val="00357C2B"/>
    <w:rsid w:val="00360C70"/>
    <w:rsid w:val="00365F9F"/>
    <w:rsid w:val="00374F48"/>
    <w:rsid w:val="00376A0D"/>
    <w:rsid w:val="00380E21"/>
    <w:rsid w:val="00382D1F"/>
    <w:rsid w:val="00385012"/>
    <w:rsid w:val="00387810"/>
    <w:rsid w:val="00394644"/>
    <w:rsid w:val="00397B97"/>
    <w:rsid w:val="003A3253"/>
    <w:rsid w:val="003A7E5D"/>
    <w:rsid w:val="003B3FD2"/>
    <w:rsid w:val="003B5F33"/>
    <w:rsid w:val="003C576E"/>
    <w:rsid w:val="003D02BC"/>
    <w:rsid w:val="003D741A"/>
    <w:rsid w:val="003E60E7"/>
    <w:rsid w:val="003F1E0A"/>
    <w:rsid w:val="003F1EAE"/>
    <w:rsid w:val="003F2130"/>
    <w:rsid w:val="003F42A4"/>
    <w:rsid w:val="003F4415"/>
    <w:rsid w:val="00404084"/>
    <w:rsid w:val="0041315E"/>
    <w:rsid w:val="00414456"/>
    <w:rsid w:val="0041592A"/>
    <w:rsid w:val="00416CDD"/>
    <w:rsid w:val="00421A3B"/>
    <w:rsid w:val="004230F6"/>
    <w:rsid w:val="0042695F"/>
    <w:rsid w:val="0043437E"/>
    <w:rsid w:val="004357F1"/>
    <w:rsid w:val="004447EB"/>
    <w:rsid w:val="0045392B"/>
    <w:rsid w:val="004603CF"/>
    <w:rsid w:val="0046328B"/>
    <w:rsid w:val="00466604"/>
    <w:rsid w:val="00473790"/>
    <w:rsid w:val="0047699C"/>
    <w:rsid w:val="004859B2"/>
    <w:rsid w:val="004B0786"/>
    <w:rsid w:val="004B1423"/>
    <w:rsid w:val="004B186A"/>
    <w:rsid w:val="004B2810"/>
    <w:rsid w:val="004B5C38"/>
    <w:rsid w:val="004C3E85"/>
    <w:rsid w:val="004C4DD5"/>
    <w:rsid w:val="004C4FFB"/>
    <w:rsid w:val="004C7C3E"/>
    <w:rsid w:val="004D0AC5"/>
    <w:rsid w:val="004F1689"/>
    <w:rsid w:val="00503A81"/>
    <w:rsid w:val="00504803"/>
    <w:rsid w:val="0051305F"/>
    <w:rsid w:val="0051383B"/>
    <w:rsid w:val="00523669"/>
    <w:rsid w:val="00523861"/>
    <w:rsid w:val="00531335"/>
    <w:rsid w:val="005325CC"/>
    <w:rsid w:val="00534FD8"/>
    <w:rsid w:val="005529B6"/>
    <w:rsid w:val="00555985"/>
    <w:rsid w:val="005648C7"/>
    <w:rsid w:val="00565448"/>
    <w:rsid w:val="005751B3"/>
    <w:rsid w:val="00580C88"/>
    <w:rsid w:val="00580EE3"/>
    <w:rsid w:val="0058511E"/>
    <w:rsid w:val="0058676D"/>
    <w:rsid w:val="005874C8"/>
    <w:rsid w:val="0059090E"/>
    <w:rsid w:val="00590C98"/>
    <w:rsid w:val="00591E39"/>
    <w:rsid w:val="00596E1A"/>
    <w:rsid w:val="005A0644"/>
    <w:rsid w:val="005C41BD"/>
    <w:rsid w:val="005C792A"/>
    <w:rsid w:val="005D20F7"/>
    <w:rsid w:val="005D24F0"/>
    <w:rsid w:val="005E6AEF"/>
    <w:rsid w:val="005F28D6"/>
    <w:rsid w:val="005F33C0"/>
    <w:rsid w:val="005F464D"/>
    <w:rsid w:val="005F788B"/>
    <w:rsid w:val="005F7967"/>
    <w:rsid w:val="006019D1"/>
    <w:rsid w:val="0061029C"/>
    <w:rsid w:val="00611935"/>
    <w:rsid w:val="00617388"/>
    <w:rsid w:val="00621035"/>
    <w:rsid w:val="006224E2"/>
    <w:rsid w:val="0062427B"/>
    <w:rsid w:val="00625104"/>
    <w:rsid w:val="00625514"/>
    <w:rsid w:val="00626FF6"/>
    <w:rsid w:val="0063454D"/>
    <w:rsid w:val="0063600F"/>
    <w:rsid w:val="00637E1E"/>
    <w:rsid w:val="006408CD"/>
    <w:rsid w:val="00646A29"/>
    <w:rsid w:val="00653FE2"/>
    <w:rsid w:val="00655CB4"/>
    <w:rsid w:val="00661D80"/>
    <w:rsid w:val="00667824"/>
    <w:rsid w:val="00667F0A"/>
    <w:rsid w:val="00676B96"/>
    <w:rsid w:val="00677310"/>
    <w:rsid w:val="00677DDC"/>
    <w:rsid w:val="006817A4"/>
    <w:rsid w:val="00684CFA"/>
    <w:rsid w:val="006A2446"/>
    <w:rsid w:val="006B5932"/>
    <w:rsid w:val="006C0B40"/>
    <w:rsid w:val="006C4F68"/>
    <w:rsid w:val="006D3741"/>
    <w:rsid w:val="006E0AEE"/>
    <w:rsid w:val="006E18E4"/>
    <w:rsid w:val="006F47EB"/>
    <w:rsid w:val="00703B7D"/>
    <w:rsid w:val="007060DC"/>
    <w:rsid w:val="00711E9B"/>
    <w:rsid w:val="00715911"/>
    <w:rsid w:val="007159A2"/>
    <w:rsid w:val="00720AE3"/>
    <w:rsid w:val="00725C40"/>
    <w:rsid w:val="00733FB3"/>
    <w:rsid w:val="00735213"/>
    <w:rsid w:val="0073595B"/>
    <w:rsid w:val="0074054A"/>
    <w:rsid w:val="00750056"/>
    <w:rsid w:val="00750BBA"/>
    <w:rsid w:val="00751B5F"/>
    <w:rsid w:val="00752219"/>
    <w:rsid w:val="007567FF"/>
    <w:rsid w:val="00763CCB"/>
    <w:rsid w:val="0076652A"/>
    <w:rsid w:val="0077159E"/>
    <w:rsid w:val="007851BC"/>
    <w:rsid w:val="007909FF"/>
    <w:rsid w:val="00797F9C"/>
    <w:rsid w:val="007A1762"/>
    <w:rsid w:val="007A1B98"/>
    <w:rsid w:val="007A4B5E"/>
    <w:rsid w:val="007A65D9"/>
    <w:rsid w:val="007B04B6"/>
    <w:rsid w:val="007C0A42"/>
    <w:rsid w:val="007C280F"/>
    <w:rsid w:val="007C340D"/>
    <w:rsid w:val="007C5462"/>
    <w:rsid w:val="007D2E26"/>
    <w:rsid w:val="007D3086"/>
    <w:rsid w:val="007E2DCF"/>
    <w:rsid w:val="007E4E6F"/>
    <w:rsid w:val="007F2931"/>
    <w:rsid w:val="007F6A7B"/>
    <w:rsid w:val="00803C92"/>
    <w:rsid w:val="00810991"/>
    <w:rsid w:val="0081167A"/>
    <w:rsid w:val="00827813"/>
    <w:rsid w:val="00836ED2"/>
    <w:rsid w:val="00837D9D"/>
    <w:rsid w:val="008407F1"/>
    <w:rsid w:val="0084599D"/>
    <w:rsid w:val="00854FFC"/>
    <w:rsid w:val="00860B21"/>
    <w:rsid w:val="0086354E"/>
    <w:rsid w:val="0087006C"/>
    <w:rsid w:val="00872F68"/>
    <w:rsid w:val="00875216"/>
    <w:rsid w:val="0089029C"/>
    <w:rsid w:val="008A0C7B"/>
    <w:rsid w:val="008A1D89"/>
    <w:rsid w:val="008A2EF1"/>
    <w:rsid w:val="008B16DB"/>
    <w:rsid w:val="008B3B05"/>
    <w:rsid w:val="008B6DF1"/>
    <w:rsid w:val="008C14CF"/>
    <w:rsid w:val="008C1F4B"/>
    <w:rsid w:val="008C5006"/>
    <w:rsid w:val="008D1AEE"/>
    <w:rsid w:val="008E1B72"/>
    <w:rsid w:val="008E2DC0"/>
    <w:rsid w:val="008E5A91"/>
    <w:rsid w:val="008E68E0"/>
    <w:rsid w:val="008E691B"/>
    <w:rsid w:val="00906145"/>
    <w:rsid w:val="00911A19"/>
    <w:rsid w:val="00912924"/>
    <w:rsid w:val="00913674"/>
    <w:rsid w:val="009146BC"/>
    <w:rsid w:val="0092109A"/>
    <w:rsid w:val="00926E41"/>
    <w:rsid w:val="009271BD"/>
    <w:rsid w:val="009330D3"/>
    <w:rsid w:val="00934CBE"/>
    <w:rsid w:val="00935029"/>
    <w:rsid w:val="00935A35"/>
    <w:rsid w:val="00936C8E"/>
    <w:rsid w:val="00937157"/>
    <w:rsid w:val="00942B95"/>
    <w:rsid w:val="0095008A"/>
    <w:rsid w:val="009515B9"/>
    <w:rsid w:val="009519A7"/>
    <w:rsid w:val="00955397"/>
    <w:rsid w:val="00962516"/>
    <w:rsid w:val="0097104F"/>
    <w:rsid w:val="00973959"/>
    <w:rsid w:val="009740C2"/>
    <w:rsid w:val="00975C5C"/>
    <w:rsid w:val="00980A57"/>
    <w:rsid w:val="009813C0"/>
    <w:rsid w:val="00983CC3"/>
    <w:rsid w:val="00993E64"/>
    <w:rsid w:val="009A1929"/>
    <w:rsid w:val="009A2F69"/>
    <w:rsid w:val="009B167E"/>
    <w:rsid w:val="009C0CE2"/>
    <w:rsid w:val="009D6DF0"/>
    <w:rsid w:val="009E1B56"/>
    <w:rsid w:val="009E6553"/>
    <w:rsid w:val="009F0BB0"/>
    <w:rsid w:val="009F251B"/>
    <w:rsid w:val="009F3CE4"/>
    <w:rsid w:val="00A04479"/>
    <w:rsid w:val="00A05AE3"/>
    <w:rsid w:val="00A06FD4"/>
    <w:rsid w:val="00A1178A"/>
    <w:rsid w:val="00A13917"/>
    <w:rsid w:val="00A145E3"/>
    <w:rsid w:val="00A212C5"/>
    <w:rsid w:val="00A2602B"/>
    <w:rsid w:val="00A30376"/>
    <w:rsid w:val="00A32B70"/>
    <w:rsid w:val="00A34C10"/>
    <w:rsid w:val="00A3574E"/>
    <w:rsid w:val="00A37EBE"/>
    <w:rsid w:val="00A54DC0"/>
    <w:rsid w:val="00A55ECE"/>
    <w:rsid w:val="00A617F7"/>
    <w:rsid w:val="00A77C92"/>
    <w:rsid w:val="00A82CA3"/>
    <w:rsid w:val="00A8437A"/>
    <w:rsid w:val="00A8474F"/>
    <w:rsid w:val="00A9225E"/>
    <w:rsid w:val="00AC1FE1"/>
    <w:rsid w:val="00AD1116"/>
    <w:rsid w:val="00AD71DD"/>
    <w:rsid w:val="00AE145F"/>
    <w:rsid w:val="00AF3FAA"/>
    <w:rsid w:val="00AF4BBC"/>
    <w:rsid w:val="00AF597E"/>
    <w:rsid w:val="00AF77C2"/>
    <w:rsid w:val="00B0070D"/>
    <w:rsid w:val="00B14ECA"/>
    <w:rsid w:val="00B17DF1"/>
    <w:rsid w:val="00B22BEF"/>
    <w:rsid w:val="00B33113"/>
    <w:rsid w:val="00B40B67"/>
    <w:rsid w:val="00B41CAA"/>
    <w:rsid w:val="00B420AB"/>
    <w:rsid w:val="00B5138D"/>
    <w:rsid w:val="00B51813"/>
    <w:rsid w:val="00B6417C"/>
    <w:rsid w:val="00B67AFE"/>
    <w:rsid w:val="00B709C8"/>
    <w:rsid w:val="00B73C0C"/>
    <w:rsid w:val="00B8067C"/>
    <w:rsid w:val="00B80825"/>
    <w:rsid w:val="00B81FB2"/>
    <w:rsid w:val="00B9033B"/>
    <w:rsid w:val="00B943DB"/>
    <w:rsid w:val="00B94F40"/>
    <w:rsid w:val="00B972DB"/>
    <w:rsid w:val="00BA45BB"/>
    <w:rsid w:val="00BA4E68"/>
    <w:rsid w:val="00BB1114"/>
    <w:rsid w:val="00BB4086"/>
    <w:rsid w:val="00BB797E"/>
    <w:rsid w:val="00BC11C7"/>
    <w:rsid w:val="00BC5A26"/>
    <w:rsid w:val="00BC6CB0"/>
    <w:rsid w:val="00BD2E26"/>
    <w:rsid w:val="00BD4960"/>
    <w:rsid w:val="00BE1F47"/>
    <w:rsid w:val="00BE25D7"/>
    <w:rsid w:val="00BE3099"/>
    <w:rsid w:val="00BE415E"/>
    <w:rsid w:val="00BE48B6"/>
    <w:rsid w:val="00BF480B"/>
    <w:rsid w:val="00BF7B91"/>
    <w:rsid w:val="00C01ED1"/>
    <w:rsid w:val="00C05E56"/>
    <w:rsid w:val="00C06365"/>
    <w:rsid w:val="00C10498"/>
    <w:rsid w:val="00C14E79"/>
    <w:rsid w:val="00C15A86"/>
    <w:rsid w:val="00C26A52"/>
    <w:rsid w:val="00C30F42"/>
    <w:rsid w:val="00C32524"/>
    <w:rsid w:val="00C34C16"/>
    <w:rsid w:val="00C36083"/>
    <w:rsid w:val="00C4602E"/>
    <w:rsid w:val="00C503AD"/>
    <w:rsid w:val="00C5207F"/>
    <w:rsid w:val="00C54A2D"/>
    <w:rsid w:val="00C56AD5"/>
    <w:rsid w:val="00C60CDD"/>
    <w:rsid w:val="00C663AC"/>
    <w:rsid w:val="00C676C8"/>
    <w:rsid w:val="00C719F8"/>
    <w:rsid w:val="00C858EA"/>
    <w:rsid w:val="00C861B0"/>
    <w:rsid w:val="00C8727D"/>
    <w:rsid w:val="00C9084C"/>
    <w:rsid w:val="00CA1300"/>
    <w:rsid w:val="00CA2232"/>
    <w:rsid w:val="00CB0D4E"/>
    <w:rsid w:val="00CB5CDA"/>
    <w:rsid w:val="00CB6DCF"/>
    <w:rsid w:val="00CC35AE"/>
    <w:rsid w:val="00CC4040"/>
    <w:rsid w:val="00CC4D7F"/>
    <w:rsid w:val="00CC73A6"/>
    <w:rsid w:val="00CD1723"/>
    <w:rsid w:val="00CD2854"/>
    <w:rsid w:val="00CD469B"/>
    <w:rsid w:val="00CD6D87"/>
    <w:rsid w:val="00CF1118"/>
    <w:rsid w:val="00CF384B"/>
    <w:rsid w:val="00CF5BF2"/>
    <w:rsid w:val="00D1465B"/>
    <w:rsid w:val="00D20535"/>
    <w:rsid w:val="00D22588"/>
    <w:rsid w:val="00D25C33"/>
    <w:rsid w:val="00D26075"/>
    <w:rsid w:val="00D31D7A"/>
    <w:rsid w:val="00D3230B"/>
    <w:rsid w:val="00D36257"/>
    <w:rsid w:val="00D365E9"/>
    <w:rsid w:val="00D4179D"/>
    <w:rsid w:val="00D41A4F"/>
    <w:rsid w:val="00D41CF1"/>
    <w:rsid w:val="00D4559A"/>
    <w:rsid w:val="00D519FA"/>
    <w:rsid w:val="00D63C63"/>
    <w:rsid w:val="00D7112E"/>
    <w:rsid w:val="00D71CAE"/>
    <w:rsid w:val="00D733AF"/>
    <w:rsid w:val="00D74A5D"/>
    <w:rsid w:val="00D82BF6"/>
    <w:rsid w:val="00D8311A"/>
    <w:rsid w:val="00D87FD2"/>
    <w:rsid w:val="00D953CD"/>
    <w:rsid w:val="00DA238A"/>
    <w:rsid w:val="00DA48CE"/>
    <w:rsid w:val="00DA52B9"/>
    <w:rsid w:val="00DC3D4A"/>
    <w:rsid w:val="00DC6FEC"/>
    <w:rsid w:val="00DD0AF9"/>
    <w:rsid w:val="00DD1673"/>
    <w:rsid w:val="00DD187D"/>
    <w:rsid w:val="00DE7B9C"/>
    <w:rsid w:val="00DE7F70"/>
    <w:rsid w:val="00DF118E"/>
    <w:rsid w:val="00DF20D1"/>
    <w:rsid w:val="00DF4ADD"/>
    <w:rsid w:val="00DF69FD"/>
    <w:rsid w:val="00E00308"/>
    <w:rsid w:val="00E04A76"/>
    <w:rsid w:val="00E145D3"/>
    <w:rsid w:val="00E1518F"/>
    <w:rsid w:val="00E2035E"/>
    <w:rsid w:val="00E24D52"/>
    <w:rsid w:val="00E3572D"/>
    <w:rsid w:val="00E433A1"/>
    <w:rsid w:val="00E5696F"/>
    <w:rsid w:val="00E57D35"/>
    <w:rsid w:val="00E60156"/>
    <w:rsid w:val="00E657F8"/>
    <w:rsid w:val="00E77C25"/>
    <w:rsid w:val="00E84761"/>
    <w:rsid w:val="00E85BFC"/>
    <w:rsid w:val="00E91D2A"/>
    <w:rsid w:val="00E920AE"/>
    <w:rsid w:val="00E93504"/>
    <w:rsid w:val="00E93730"/>
    <w:rsid w:val="00E96181"/>
    <w:rsid w:val="00EA270B"/>
    <w:rsid w:val="00EA5BF0"/>
    <w:rsid w:val="00EB1FE7"/>
    <w:rsid w:val="00EB4EFC"/>
    <w:rsid w:val="00ED1E32"/>
    <w:rsid w:val="00ED2C33"/>
    <w:rsid w:val="00ED2F86"/>
    <w:rsid w:val="00EE71E8"/>
    <w:rsid w:val="00EE7A1C"/>
    <w:rsid w:val="00EF01F5"/>
    <w:rsid w:val="00EF0C72"/>
    <w:rsid w:val="00F11355"/>
    <w:rsid w:val="00F26B64"/>
    <w:rsid w:val="00F27009"/>
    <w:rsid w:val="00F30191"/>
    <w:rsid w:val="00F36C5A"/>
    <w:rsid w:val="00F37AE3"/>
    <w:rsid w:val="00F52729"/>
    <w:rsid w:val="00F5392B"/>
    <w:rsid w:val="00F54503"/>
    <w:rsid w:val="00F64F7F"/>
    <w:rsid w:val="00F6667C"/>
    <w:rsid w:val="00F82FF8"/>
    <w:rsid w:val="00F93813"/>
    <w:rsid w:val="00FA51EE"/>
    <w:rsid w:val="00FA5D70"/>
    <w:rsid w:val="00FA6761"/>
    <w:rsid w:val="00FA78C6"/>
    <w:rsid w:val="00FB0BB5"/>
    <w:rsid w:val="00FB4FB7"/>
    <w:rsid w:val="00FB65A5"/>
    <w:rsid w:val="00FD5D90"/>
    <w:rsid w:val="00FE5CFA"/>
    <w:rsid w:val="00FF571C"/>
    <w:rsid w:val="00FF7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8F0E34"/>
  <w15:docId w15:val="{C2440602-F213-49F4-9C9C-BF502B2D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A41"/>
    <w:pPr>
      <w:spacing w:line="240" w:lineRule="auto"/>
    </w:pPr>
    <w:rPr>
      <w:rFonts w:ascii="Calibri" w:eastAsia="Times New Roman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67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aliases w:val="Char,Char Char Char"/>
    <w:basedOn w:val="Normal"/>
    <w:next w:val="Normal"/>
    <w:link w:val="Heading2Char1"/>
    <w:qFormat/>
    <w:rsid w:val="00110A41"/>
    <w:pPr>
      <w:keepNext/>
      <w:spacing w:after="240"/>
      <w:outlineLvl w:val="1"/>
    </w:pPr>
    <w:rPr>
      <w:rFonts w:cs="Times New Roman"/>
      <w:b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3FE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uiPriority w:val="9"/>
    <w:semiHidden/>
    <w:rsid w:val="00110A4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Normal0">
    <w:name w:val="[Normal]"/>
    <w:link w:val="NormalChar"/>
    <w:rsid w:val="00110A41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sz w:val="24"/>
    </w:rPr>
  </w:style>
  <w:style w:type="character" w:customStyle="1" w:styleId="NormalChar">
    <w:name w:val="[Normal] Char"/>
    <w:link w:val="Normal0"/>
    <w:locked/>
    <w:rsid w:val="00110A41"/>
    <w:rPr>
      <w:rFonts w:ascii="Arial" w:eastAsia="Times New Roman" w:hAnsi="Arial" w:cs="Times New Roman"/>
      <w:sz w:val="24"/>
    </w:rPr>
  </w:style>
  <w:style w:type="character" w:customStyle="1" w:styleId="Heading2Char1">
    <w:name w:val="Heading 2 Char1"/>
    <w:aliases w:val="Char Char,Char Char Char Char"/>
    <w:link w:val="Heading2"/>
    <w:locked/>
    <w:rsid w:val="00110A41"/>
    <w:rPr>
      <w:rFonts w:ascii="Calibri" w:eastAsia="Times New Roman" w:hAnsi="Calibri" w:cs="Times New Roman"/>
      <w:b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F48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48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480B"/>
    <w:rPr>
      <w:rFonts w:ascii="Calibri" w:eastAsia="Times New Roman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48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480B"/>
    <w:rPr>
      <w:rFonts w:ascii="Calibri" w:eastAsia="Times New Roman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80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80B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C5462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C5462"/>
    <w:rPr>
      <w:rFonts w:ascii="Calibri" w:eastAsia="Times New Roman" w:hAnsi="Calibri" w:cs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C5462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C5462"/>
    <w:rPr>
      <w:rFonts w:ascii="Calibri" w:eastAsia="Times New Roman" w:hAnsi="Calibri" w:cs="Calibri"/>
      <w:sz w:val="24"/>
      <w:szCs w:val="24"/>
    </w:rPr>
  </w:style>
  <w:style w:type="paragraph" w:styleId="ListParagraph">
    <w:name w:val="List Paragraph"/>
    <w:basedOn w:val="Normal"/>
    <w:uiPriority w:val="34"/>
    <w:qFormat/>
    <w:rsid w:val="00A32B7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ZA"/>
    </w:rPr>
  </w:style>
  <w:style w:type="character" w:customStyle="1" w:styleId="Heading1Char">
    <w:name w:val="Heading 1 Char"/>
    <w:basedOn w:val="DefaultParagraphFont"/>
    <w:link w:val="Heading1"/>
    <w:uiPriority w:val="9"/>
    <w:rsid w:val="0011677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53FE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53FE2"/>
  </w:style>
  <w:style w:type="table" w:styleId="TableGrid">
    <w:name w:val="Table Grid"/>
    <w:basedOn w:val="TableNormal"/>
    <w:uiPriority w:val="39"/>
    <w:rsid w:val="00653FE2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semiHidden/>
    <w:rsid w:val="00860B21"/>
    <w:pPr>
      <w:spacing w:after="240"/>
    </w:pPr>
    <w:rPr>
      <w:rFonts w:asciiTheme="minorHAnsi" w:hAnsiTheme="minorHAnsi" w:cs="Times New Roman"/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semiHidden/>
    <w:rsid w:val="00860B21"/>
    <w:rPr>
      <w:rFonts w:eastAsia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semiHidden/>
    <w:rsid w:val="00860B21"/>
    <w:rPr>
      <w:vertAlign w:val="superscript"/>
    </w:rPr>
  </w:style>
  <w:style w:type="paragraph" w:styleId="Revision">
    <w:name w:val="Revision"/>
    <w:hidden/>
    <w:uiPriority w:val="99"/>
    <w:semiHidden/>
    <w:rsid w:val="00BC5A26"/>
    <w:pPr>
      <w:spacing w:after="0" w:line="240" w:lineRule="auto"/>
    </w:pPr>
    <w:rPr>
      <w:rFonts w:ascii="Calibri" w:eastAsia="Times New Roman" w:hAnsi="Calibri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1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4DEF21481C2B40B2CA58592913230E" ma:contentTypeVersion="10" ma:contentTypeDescription="Create a new document." ma:contentTypeScope="" ma:versionID="c22aa67446b0ecf50450c2780775657c">
  <xsd:schema xmlns:xsd="http://www.w3.org/2001/XMLSchema" xmlns:xs="http://www.w3.org/2001/XMLSchema" xmlns:p="http://schemas.microsoft.com/office/2006/metadata/properties" xmlns:ns3="5cbdc581-02cf-421f-98f0-5817ebc1134d" targetNamespace="http://schemas.microsoft.com/office/2006/metadata/properties" ma:root="true" ma:fieldsID="96ccdad9ae159c67ad4ebbfb37bf4bd2" ns3:_="">
    <xsd:import namespace="5cbdc581-02cf-421f-98f0-5817ebc1134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bdc581-02cf-421f-98f0-5817ebc113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8CEBE57-8594-480A-8917-5C8B154B8B9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39FF7E9-F10D-40C5-AB1A-B2D0B867E8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bdc581-02cf-421f-98f0-5817ebc113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A5480A1-826F-413A-80E4-229D2397CD0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3C5A154-F3FC-4602-BBE9-07B7581E486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3</Pages>
  <Words>3398</Words>
  <Characters>17082</Characters>
  <Application>Microsoft Office Word</Application>
  <DocSecurity>0</DocSecurity>
  <Lines>708</Lines>
  <Paragraphs>3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Grasso</dc:creator>
  <cp:keywords/>
  <dc:description/>
  <cp:lastModifiedBy>adelaide.lusambili</cp:lastModifiedBy>
  <cp:revision>11</cp:revision>
  <cp:lastPrinted>2018-11-21T07:03:00Z</cp:lastPrinted>
  <dcterms:created xsi:type="dcterms:W3CDTF">2023-09-13T22:25:00Z</dcterms:created>
  <dcterms:modified xsi:type="dcterms:W3CDTF">2023-11-21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4DEF21481C2B40B2CA58592913230E</vt:lpwstr>
  </property>
  <property fmtid="{D5CDD505-2E9C-101B-9397-08002B2CF9AE}" pid="3" name="GrammarlyDocumentId">
    <vt:lpwstr>a6e6ea61268d87d72da5e9f64c54f865ec4023debc29fc9a9eecae285974ce61</vt:lpwstr>
  </property>
</Properties>
</file>